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9230F" w14:textId="518C3569" w:rsidR="00550589" w:rsidRPr="00A15B23" w:rsidRDefault="00550589" w:rsidP="00550589">
      <w:pPr>
        <w:rPr>
          <w:rFonts w:eastAsia="Times New Roman"/>
          <w:b/>
          <w:lang w:val="en-US" w:eastAsia="it-IT"/>
        </w:rPr>
      </w:pPr>
      <w:r w:rsidRPr="00A15B23">
        <w:rPr>
          <w:rFonts w:eastAsia="Times New Roman"/>
          <w:b/>
          <w:lang w:val="en-US" w:eastAsia="it-IT"/>
        </w:rPr>
        <w:t>Table S</w:t>
      </w:r>
      <w:r>
        <w:rPr>
          <w:rFonts w:eastAsia="Times New Roman"/>
          <w:b/>
          <w:lang w:val="en-US" w:eastAsia="it-IT"/>
        </w:rPr>
        <w:t>1</w:t>
      </w:r>
      <w:r w:rsidRPr="00A15B23">
        <w:rPr>
          <w:rFonts w:eastAsia="Times New Roman"/>
          <w:b/>
          <w:lang w:val="en-US" w:eastAsia="it-IT"/>
        </w:rPr>
        <w:t>. Primers for end-point PCR</w:t>
      </w:r>
      <w:r>
        <w:rPr>
          <w:rFonts w:eastAsia="Times New Roman"/>
          <w:b/>
          <w:lang w:val="en-US" w:eastAsia="it-IT"/>
        </w:rPr>
        <w:t xml:space="preserve"> </w:t>
      </w:r>
      <w:r w:rsidRPr="00A15B23">
        <w:rPr>
          <w:rFonts w:eastAsia="Times New Roman"/>
          <w:b/>
          <w:lang w:val="en-US" w:eastAsia="it-IT"/>
        </w:rPr>
        <w:t>and Sanger sequencing.</w:t>
      </w:r>
    </w:p>
    <w:p w14:paraId="6C82B6BC" w14:textId="77777777" w:rsidR="00550589" w:rsidRDefault="00550589" w:rsidP="00550589">
      <w:pPr>
        <w:rPr>
          <w:rFonts w:eastAsia="Times New Roman"/>
          <w:lang w:val="en-US" w:eastAsia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4940"/>
        <w:gridCol w:w="1738"/>
        <w:gridCol w:w="4666"/>
        <w:gridCol w:w="2049"/>
      </w:tblGrid>
      <w:tr w:rsidR="00550589" w14:paraId="7117DCF8" w14:textId="77777777" w:rsidTr="001A1093">
        <w:tc>
          <w:tcPr>
            <w:tcW w:w="1110" w:type="dxa"/>
          </w:tcPr>
          <w:p w14:paraId="6DA944A7" w14:textId="77777777" w:rsidR="00550589" w:rsidRPr="00147862" w:rsidRDefault="00550589" w:rsidP="00C3214E">
            <w:pPr>
              <w:rPr>
                <w:rFonts w:eastAsia="Times New Roman"/>
                <w:b/>
                <w:lang w:val="en-US" w:eastAsia="it-IT"/>
              </w:rPr>
            </w:pPr>
            <w:r w:rsidRPr="00147862">
              <w:rPr>
                <w:rFonts w:eastAsia="Times New Roman"/>
                <w:b/>
                <w:lang w:val="en-US" w:eastAsia="it-IT"/>
              </w:rPr>
              <w:t>Gene</w:t>
            </w:r>
          </w:p>
        </w:tc>
        <w:tc>
          <w:tcPr>
            <w:tcW w:w="4940" w:type="dxa"/>
          </w:tcPr>
          <w:p w14:paraId="11BBAC56" w14:textId="223D40C1" w:rsidR="00550589" w:rsidRPr="00147862" w:rsidRDefault="00550589" w:rsidP="00C3214E">
            <w:pPr>
              <w:rPr>
                <w:b/>
                <w:lang w:val="en-US"/>
              </w:rPr>
            </w:pPr>
            <w:r w:rsidRPr="00147862">
              <w:rPr>
                <w:b/>
                <w:lang w:val="en-US"/>
              </w:rPr>
              <w:t>PCR primer sequence</w:t>
            </w:r>
          </w:p>
        </w:tc>
        <w:tc>
          <w:tcPr>
            <w:tcW w:w="1738" w:type="dxa"/>
          </w:tcPr>
          <w:p w14:paraId="67CF27D8" w14:textId="77777777" w:rsidR="00550589" w:rsidRPr="00147862" w:rsidRDefault="00550589" w:rsidP="00C3214E">
            <w:pPr>
              <w:rPr>
                <w:b/>
                <w:lang w:val="en-US"/>
              </w:rPr>
            </w:pPr>
            <w:r w:rsidRPr="00147862">
              <w:rPr>
                <w:b/>
                <w:lang w:val="en-US"/>
              </w:rPr>
              <w:t xml:space="preserve">Amplicon size </w:t>
            </w:r>
          </w:p>
          <w:p w14:paraId="11388A0D" w14:textId="77777777" w:rsidR="00550589" w:rsidRPr="00147862" w:rsidRDefault="00550589" w:rsidP="00C3214E">
            <w:pPr>
              <w:rPr>
                <w:b/>
                <w:lang w:val="en-US"/>
              </w:rPr>
            </w:pPr>
            <w:r w:rsidRPr="00147862">
              <w:rPr>
                <w:b/>
                <w:lang w:val="en-US"/>
              </w:rPr>
              <w:t>(bp)</w:t>
            </w:r>
          </w:p>
        </w:tc>
        <w:tc>
          <w:tcPr>
            <w:tcW w:w="4666" w:type="dxa"/>
          </w:tcPr>
          <w:p w14:paraId="4114BC83" w14:textId="67096C6C" w:rsidR="00550589" w:rsidRPr="00147862" w:rsidRDefault="00550589" w:rsidP="00C3214E">
            <w:pPr>
              <w:rPr>
                <w:rFonts w:eastAsia="Times New Roman"/>
                <w:b/>
                <w:lang w:val="en-US" w:eastAsia="it-IT"/>
              </w:rPr>
            </w:pPr>
            <w:r w:rsidRPr="00147862">
              <w:rPr>
                <w:rFonts w:eastAsia="Times New Roman"/>
                <w:b/>
                <w:lang w:val="en-US" w:eastAsia="it-IT"/>
              </w:rPr>
              <w:t>Sequencing primer sequence</w:t>
            </w:r>
          </w:p>
        </w:tc>
        <w:tc>
          <w:tcPr>
            <w:tcW w:w="2049" w:type="dxa"/>
          </w:tcPr>
          <w:p w14:paraId="5390B260" w14:textId="7E1F73FD" w:rsidR="00550589" w:rsidRPr="00147862" w:rsidRDefault="00550589" w:rsidP="00550589">
            <w:pPr>
              <w:rPr>
                <w:rFonts w:eastAsia="Times New Roman"/>
                <w:b/>
                <w:lang w:val="en-US" w:eastAsia="it-IT"/>
              </w:rPr>
            </w:pPr>
            <w:r>
              <w:rPr>
                <w:rFonts w:eastAsia="Times New Roman"/>
                <w:b/>
                <w:lang w:val="en-US" w:eastAsia="it-IT"/>
              </w:rPr>
              <w:t xml:space="preserve">Target region </w:t>
            </w:r>
          </w:p>
        </w:tc>
      </w:tr>
      <w:tr w:rsidR="001A1093" w14:paraId="387BDA65" w14:textId="77777777" w:rsidTr="001A1093">
        <w:trPr>
          <w:trHeight w:val="309"/>
        </w:trPr>
        <w:tc>
          <w:tcPr>
            <w:tcW w:w="1110" w:type="dxa"/>
          </w:tcPr>
          <w:p w14:paraId="7A0D30CA" w14:textId="02761668" w:rsidR="001A1093" w:rsidRPr="00147862" w:rsidRDefault="001A1093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  <w:r>
              <w:rPr>
                <w:rFonts w:eastAsia="Times New Roman"/>
                <w:b/>
                <w:i/>
                <w:lang w:val="en-US" w:eastAsia="it-IT"/>
              </w:rPr>
              <w:t>POU3F4</w:t>
            </w:r>
          </w:p>
        </w:tc>
        <w:tc>
          <w:tcPr>
            <w:tcW w:w="4940" w:type="dxa"/>
          </w:tcPr>
          <w:p w14:paraId="6715ABD8" w14:textId="54F6DFEA" w:rsidR="001A1093" w:rsidRDefault="00C40804" w:rsidP="00C3214E">
            <w:pPr>
              <w:rPr>
                <w:lang w:val="en-US"/>
              </w:rPr>
            </w:pPr>
            <w:proofErr w:type="spellStart"/>
            <w:r>
              <w:t>f</w:t>
            </w:r>
            <w:r w:rsidRPr="001A1093">
              <w:t>wd</w:t>
            </w:r>
            <w:proofErr w:type="spellEnd"/>
            <w:r w:rsidRPr="001A1093">
              <w:t>, 5´ TATTGGCCGGGCTTACTCC 3´</w:t>
            </w:r>
          </w:p>
        </w:tc>
        <w:tc>
          <w:tcPr>
            <w:tcW w:w="1738" w:type="dxa"/>
          </w:tcPr>
          <w:p w14:paraId="456E5E0D" w14:textId="3BE4F765" w:rsidR="001A1093" w:rsidRPr="002C018F" w:rsidRDefault="00C40804" w:rsidP="00C3214E">
            <w:pPr>
              <w:rPr>
                <w:lang w:val="en-US"/>
              </w:rPr>
            </w:pPr>
            <w:r>
              <w:rPr>
                <w:lang w:val="en-US"/>
              </w:rPr>
              <w:t>1662</w:t>
            </w:r>
          </w:p>
        </w:tc>
        <w:tc>
          <w:tcPr>
            <w:tcW w:w="4666" w:type="dxa"/>
            <w:vAlign w:val="bottom"/>
          </w:tcPr>
          <w:p w14:paraId="361AF7BC" w14:textId="3DB52BFC" w:rsidR="001A1093" w:rsidRPr="00EB126A" w:rsidRDefault="001A1093" w:rsidP="00C3214E">
            <w:proofErr w:type="spellStart"/>
            <w:r w:rsidRPr="00EB126A">
              <w:t>fwd</w:t>
            </w:r>
            <w:proofErr w:type="spellEnd"/>
            <w:r w:rsidRPr="00EB126A">
              <w:t>, 5´ TATTGGCCGGGCTTACTCC 3´</w:t>
            </w:r>
          </w:p>
        </w:tc>
        <w:tc>
          <w:tcPr>
            <w:tcW w:w="2049" w:type="dxa"/>
          </w:tcPr>
          <w:p w14:paraId="439EA710" w14:textId="3BF27784" w:rsidR="001A1093" w:rsidRDefault="001A1093" w:rsidP="00C3214E">
            <w:pPr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Exon 1</w:t>
            </w:r>
          </w:p>
        </w:tc>
      </w:tr>
      <w:tr w:rsidR="00C40804" w14:paraId="62B93ACD" w14:textId="77777777" w:rsidTr="00C3214E">
        <w:trPr>
          <w:trHeight w:val="309"/>
        </w:trPr>
        <w:tc>
          <w:tcPr>
            <w:tcW w:w="1110" w:type="dxa"/>
          </w:tcPr>
          <w:p w14:paraId="0A824CDB" w14:textId="77777777" w:rsidR="00C40804" w:rsidRPr="00147862" w:rsidRDefault="00C40804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</w:p>
        </w:tc>
        <w:tc>
          <w:tcPr>
            <w:tcW w:w="4940" w:type="dxa"/>
            <w:vAlign w:val="bottom"/>
          </w:tcPr>
          <w:p w14:paraId="43CB1605" w14:textId="7DF15216" w:rsidR="00C40804" w:rsidRDefault="00C40804" w:rsidP="00C3214E">
            <w:pPr>
              <w:rPr>
                <w:lang w:val="en-US"/>
              </w:rPr>
            </w:pPr>
            <w:r>
              <w:t xml:space="preserve">rev, 5´ </w:t>
            </w:r>
            <w:r w:rsidRPr="001A1093">
              <w:t>AGATCCCAGCTTGGACTGC</w:t>
            </w:r>
            <w:r>
              <w:t xml:space="preserve"> 3´</w:t>
            </w:r>
          </w:p>
        </w:tc>
        <w:tc>
          <w:tcPr>
            <w:tcW w:w="1738" w:type="dxa"/>
          </w:tcPr>
          <w:p w14:paraId="61189AF3" w14:textId="77777777" w:rsidR="00C40804" w:rsidRPr="002C018F" w:rsidRDefault="00C40804" w:rsidP="00C3214E">
            <w:pPr>
              <w:rPr>
                <w:lang w:val="en-US"/>
              </w:rPr>
            </w:pPr>
          </w:p>
        </w:tc>
        <w:tc>
          <w:tcPr>
            <w:tcW w:w="4666" w:type="dxa"/>
            <w:vAlign w:val="bottom"/>
          </w:tcPr>
          <w:p w14:paraId="07FD5404" w14:textId="47EBA5E6" w:rsidR="00C40804" w:rsidRPr="00EB126A" w:rsidRDefault="00C40804" w:rsidP="00C3214E">
            <w:r w:rsidRPr="00EB126A">
              <w:t>rev, 5´ GTCTCCTCGTCGGAGTGATC 3´</w:t>
            </w:r>
          </w:p>
        </w:tc>
        <w:tc>
          <w:tcPr>
            <w:tcW w:w="2049" w:type="dxa"/>
          </w:tcPr>
          <w:p w14:paraId="1C8CDAF9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</w:tr>
      <w:tr w:rsidR="00C40804" w14:paraId="271FACA2" w14:textId="77777777" w:rsidTr="001A1093">
        <w:trPr>
          <w:trHeight w:val="309"/>
        </w:trPr>
        <w:tc>
          <w:tcPr>
            <w:tcW w:w="1110" w:type="dxa"/>
          </w:tcPr>
          <w:p w14:paraId="0D574E00" w14:textId="77777777" w:rsidR="00C40804" w:rsidRPr="00147862" w:rsidRDefault="00C40804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</w:p>
        </w:tc>
        <w:tc>
          <w:tcPr>
            <w:tcW w:w="4940" w:type="dxa"/>
          </w:tcPr>
          <w:p w14:paraId="69581FE1" w14:textId="77777777" w:rsidR="00C40804" w:rsidRDefault="00C40804" w:rsidP="00C3214E">
            <w:pPr>
              <w:rPr>
                <w:lang w:val="en-US"/>
              </w:rPr>
            </w:pPr>
          </w:p>
        </w:tc>
        <w:tc>
          <w:tcPr>
            <w:tcW w:w="1738" w:type="dxa"/>
          </w:tcPr>
          <w:p w14:paraId="74CBD852" w14:textId="77777777" w:rsidR="00C40804" w:rsidRPr="002C018F" w:rsidRDefault="00C40804" w:rsidP="00C3214E">
            <w:pPr>
              <w:rPr>
                <w:lang w:val="en-US"/>
              </w:rPr>
            </w:pPr>
          </w:p>
        </w:tc>
        <w:tc>
          <w:tcPr>
            <w:tcW w:w="4666" w:type="dxa"/>
            <w:vAlign w:val="bottom"/>
          </w:tcPr>
          <w:p w14:paraId="4B36BCF9" w14:textId="60FDCE36" w:rsidR="00C40804" w:rsidRPr="00EB126A" w:rsidRDefault="00C40804" w:rsidP="00C3214E">
            <w:proofErr w:type="spellStart"/>
            <w:r w:rsidRPr="00EB126A">
              <w:t>fwd</w:t>
            </w:r>
            <w:proofErr w:type="spellEnd"/>
            <w:r w:rsidRPr="00EB126A">
              <w:t>, 5´ AACGTGTACTCGCAGCCTG 3´</w:t>
            </w:r>
          </w:p>
        </w:tc>
        <w:tc>
          <w:tcPr>
            <w:tcW w:w="2049" w:type="dxa"/>
          </w:tcPr>
          <w:p w14:paraId="0DFC679D" w14:textId="5FDFC5CA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Exon 2</w:t>
            </w:r>
          </w:p>
        </w:tc>
      </w:tr>
      <w:tr w:rsidR="00C40804" w14:paraId="040BB323" w14:textId="77777777" w:rsidTr="001A1093">
        <w:trPr>
          <w:trHeight w:val="309"/>
        </w:trPr>
        <w:tc>
          <w:tcPr>
            <w:tcW w:w="1110" w:type="dxa"/>
          </w:tcPr>
          <w:p w14:paraId="108C09A0" w14:textId="77777777" w:rsidR="00C40804" w:rsidRPr="00147862" w:rsidRDefault="00C40804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</w:p>
        </w:tc>
        <w:tc>
          <w:tcPr>
            <w:tcW w:w="4940" w:type="dxa"/>
          </w:tcPr>
          <w:p w14:paraId="675A0A80" w14:textId="77777777" w:rsidR="00C40804" w:rsidRDefault="00C40804" w:rsidP="00C3214E">
            <w:pPr>
              <w:rPr>
                <w:lang w:val="en-US"/>
              </w:rPr>
            </w:pPr>
          </w:p>
        </w:tc>
        <w:tc>
          <w:tcPr>
            <w:tcW w:w="1738" w:type="dxa"/>
          </w:tcPr>
          <w:p w14:paraId="0451C65E" w14:textId="77777777" w:rsidR="00C40804" w:rsidRPr="002C018F" w:rsidRDefault="00C40804" w:rsidP="00C3214E">
            <w:pPr>
              <w:rPr>
                <w:lang w:val="en-US"/>
              </w:rPr>
            </w:pPr>
          </w:p>
        </w:tc>
        <w:tc>
          <w:tcPr>
            <w:tcW w:w="4666" w:type="dxa"/>
            <w:vAlign w:val="bottom"/>
          </w:tcPr>
          <w:p w14:paraId="5033ACE9" w14:textId="1B01B710" w:rsidR="00C40804" w:rsidRPr="00EB126A" w:rsidRDefault="00C40804" w:rsidP="00C3214E">
            <w:r w:rsidRPr="00EB126A">
              <w:t>rev, 5´ AGATCCCAGCTTGGACTGC 3´</w:t>
            </w:r>
          </w:p>
        </w:tc>
        <w:tc>
          <w:tcPr>
            <w:tcW w:w="2049" w:type="dxa"/>
          </w:tcPr>
          <w:p w14:paraId="697D394A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</w:tr>
      <w:tr w:rsidR="00C40804" w14:paraId="2FB37FD2" w14:textId="77777777" w:rsidTr="001A1093">
        <w:trPr>
          <w:trHeight w:val="309"/>
        </w:trPr>
        <w:tc>
          <w:tcPr>
            <w:tcW w:w="1110" w:type="dxa"/>
          </w:tcPr>
          <w:p w14:paraId="3B851CF7" w14:textId="77777777" w:rsidR="00C40804" w:rsidRPr="00147862" w:rsidRDefault="00C40804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  <w:r w:rsidRPr="00147862">
              <w:rPr>
                <w:rFonts w:eastAsia="Times New Roman"/>
                <w:b/>
                <w:i/>
                <w:lang w:val="en-US" w:eastAsia="it-IT"/>
              </w:rPr>
              <w:t>GJB2</w:t>
            </w:r>
          </w:p>
        </w:tc>
        <w:tc>
          <w:tcPr>
            <w:tcW w:w="4940" w:type="dxa"/>
          </w:tcPr>
          <w:p w14:paraId="7CB507C5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  <w:r>
              <w:rPr>
                <w:lang w:val="en-US"/>
              </w:rPr>
              <w:t>, 5´</w:t>
            </w:r>
            <w:r w:rsidRPr="002C018F">
              <w:rPr>
                <w:lang w:val="en-US"/>
              </w:rPr>
              <w:t xml:space="preserve"> CACGTTCAAGAGGGTTTG 3</w:t>
            </w:r>
            <w:r>
              <w:rPr>
                <w:lang w:val="en-US"/>
              </w:rPr>
              <w:t>´</w:t>
            </w:r>
          </w:p>
        </w:tc>
        <w:tc>
          <w:tcPr>
            <w:tcW w:w="1738" w:type="dxa"/>
          </w:tcPr>
          <w:p w14:paraId="47F7FAD1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r w:rsidRPr="002C018F">
              <w:rPr>
                <w:lang w:val="en-US"/>
              </w:rPr>
              <w:t>987</w:t>
            </w:r>
          </w:p>
        </w:tc>
        <w:tc>
          <w:tcPr>
            <w:tcW w:w="4666" w:type="dxa"/>
          </w:tcPr>
          <w:p w14:paraId="0F5DED49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Same as for PCR</w:t>
            </w:r>
          </w:p>
        </w:tc>
        <w:tc>
          <w:tcPr>
            <w:tcW w:w="2049" w:type="dxa"/>
          </w:tcPr>
          <w:p w14:paraId="2164B654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Exon 1</w:t>
            </w:r>
          </w:p>
        </w:tc>
      </w:tr>
      <w:tr w:rsidR="00C40804" w14:paraId="6B93412A" w14:textId="77777777" w:rsidTr="001A1093">
        <w:tc>
          <w:tcPr>
            <w:tcW w:w="1110" w:type="dxa"/>
          </w:tcPr>
          <w:p w14:paraId="143B63D3" w14:textId="77777777" w:rsidR="00C40804" w:rsidRPr="00147862" w:rsidRDefault="00C40804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</w:p>
        </w:tc>
        <w:tc>
          <w:tcPr>
            <w:tcW w:w="4940" w:type="dxa"/>
          </w:tcPr>
          <w:p w14:paraId="45714289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r>
              <w:rPr>
                <w:lang w:val="en-US"/>
              </w:rPr>
              <w:t>rev, 5´</w:t>
            </w:r>
            <w:r w:rsidRPr="002C018F">
              <w:rPr>
                <w:lang w:val="en-US"/>
              </w:rPr>
              <w:t xml:space="preserve"> TGAGCCTTGACAGCTGAGC 3</w:t>
            </w:r>
            <w:r>
              <w:rPr>
                <w:lang w:val="en-US"/>
              </w:rPr>
              <w:t>´</w:t>
            </w:r>
          </w:p>
        </w:tc>
        <w:tc>
          <w:tcPr>
            <w:tcW w:w="1738" w:type="dxa"/>
          </w:tcPr>
          <w:p w14:paraId="2512540B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666" w:type="dxa"/>
          </w:tcPr>
          <w:p w14:paraId="4B2EEE68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2049" w:type="dxa"/>
          </w:tcPr>
          <w:p w14:paraId="627CDF66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</w:tr>
      <w:tr w:rsidR="00C40804" w14:paraId="5344865A" w14:textId="77777777" w:rsidTr="001A1093">
        <w:tc>
          <w:tcPr>
            <w:tcW w:w="1110" w:type="dxa"/>
          </w:tcPr>
          <w:p w14:paraId="0B37E4CB" w14:textId="77777777" w:rsidR="00C40804" w:rsidRPr="00147862" w:rsidRDefault="00C40804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  <w:r w:rsidRPr="00147862">
              <w:rPr>
                <w:rFonts w:eastAsia="Times New Roman"/>
                <w:b/>
                <w:i/>
                <w:lang w:val="en-US" w:eastAsia="it-IT"/>
              </w:rPr>
              <w:t>FOXI1</w:t>
            </w:r>
          </w:p>
        </w:tc>
        <w:tc>
          <w:tcPr>
            <w:tcW w:w="4940" w:type="dxa"/>
          </w:tcPr>
          <w:p w14:paraId="7A50EF06" w14:textId="77777777" w:rsidR="00C40804" w:rsidRPr="00147862" w:rsidRDefault="00C40804" w:rsidP="00C3214E">
            <w:proofErr w:type="spellStart"/>
            <w:r>
              <w:t>fwd</w:t>
            </w:r>
            <w:proofErr w:type="spellEnd"/>
            <w:r>
              <w:t xml:space="preserve">, 5´ </w:t>
            </w:r>
            <w:r w:rsidRPr="00F7108B">
              <w:t>TAGCATGTCATTAGTGGG</w:t>
            </w:r>
            <w:r>
              <w:t xml:space="preserve"> 3´</w:t>
            </w:r>
          </w:p>
        </w:tc>
        <w:tc>
          <w:tcPr>
            <w:tcW w:w="1738" w:type="dxa"/>
          </w:tcPr>
          <w:p w14:paraId="0DEEAAA0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3054</w:t>
            </w:r>
          </w:p>
        </w:tc>
        <w:tc>
          <w:tcPr>
            <w:tcW w:w="4666" w:type="dxa"/>
          </w:tcPr>
          <w:p w14:paraId="18146FE7" w14:textId="77777777" w:rsidR="00C40804" w:rsidRPr="00147862" w:rsidRDefault="00C40804" w:rsidP="00C3214E">
            <w:proofErr w:type="spellStart"/>
            <w:r>
              <w:t>fwd</w:t>
            </w:r>
            <w:proofErr w:type="spellEnd"/>
            <w:r>
              <w:t xml:space="preserve">, 5´ </w:t>
            </w:r>
            <w:r w:rsidRPr="00F7108B">
              <w:t>TAGCATGTCATTAGTGGG</w:t>
            </w:r>
            <w:r>
              <w:t xml:space="preserve"> 3´</w:t>
            </w:r>
          </w:p>
        </w:tc>
        <w:tc>
          <w:tcPr>
            <w:tcW w:w="2049" w:type="dxa"/>
          </w:tcPr>
          <w:p w14:paraId="6315B819" w14:textId="77777777" w:rsidR="00C40804" w:rsidRDefault="00C40804" w:rsidP="00C3214E">
            <w:r>
              <w:rPr>
                <w:rFonts w:eastAsia="Times New Roman"/>
                <w:lang w:val="en-US" w:eastAsia="it-IT"/>
              </w:rPr>
              <w:t>Exon 1</w:t>
            </w:r>
          </w:p>
        </w:tc>
      </w:tr>
      <w:tr w:rsidR="00C40804" w14:paraId="250C7B78" w14:textId="77777777" w:rsidTr="001A1093">
        <w:tc>
          <w:tcPr>
            <w:tcW w:w="1110" w:type="dxa"/>
          </w:tcPr>
          <w:p w14:paraId="06E2FA6C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940" w:type="dxa"/>
          </w:tcPr>
          <w:p w14:paraId="4CADBEE6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  <w:r>
              <w:t>rev, 5´</w:t>
            </w:r>
            <w:r w:rsidRPr="005F5CF4">
              <w:t>AACAGAAGCCTTAACCAG</w:t>
            </w:r>
            <w:r>
              <w:t xml:space="preserve"> 3´</w:t>
            </w:r>
          </w:p>
        </w:tc>
        <w:tc>
          <w:tcPr>
            <w:tcW w:w="1738" w:type="dxa"/>
          </w:tcPr>
          <w:p w14:paraId="40816A33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666" w:type="dxa"/>
          </w:tcPr>
          <w:p w14:paraId="3FD40EE7" w14:textId="77777777" w:rsidR="00C40804" w:rsidRPr="00147862" w:rsidRDefault="00C40804" w:rsidP="00C3214E">
            <w:r>
              <w:t xml:space="preserve">rev, 5´ </w:t>
            </w:r>
            <w:r w:rsidRPr="005F5CF4">
              <w:t>GCTGAAACCCAAATCTTC</w:t>
            </w:r>
            <w:r>
              <w:t xml:space="preserve"> 3´ </w:t>
            </w:r>
          </w:p>
        </w:tc>
        <w:tc>
          <w:tcPr>
            <w:tcW w:w="2049" w:type="dxa"/>
          </w:tcPr>
          <w:p w14:paraId="454C8EBB" w14:textId="77777777" w:rsidR="00C40804" w:rsidRDefault="00C40804" w:rsidP="00C3214E"/>
        </w:tc>
      </w:tr>
      <w:tr w:rsidR="00C40804" w14:paraId="6F0EC485" w14:textId="77777777" w:rsidTr="001A1093">
        <w:tc>
          <w:tcPr>
            <w:tcW w:w="1110" w:type="dxa"/>
          </w:tcPr>
          <w:p w14:paraId="6AE974C5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940" w:type="dxa"/>
          </w:tcPr>
          <w:p w14:paraId="1931A307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1738" w:type="dxa"/>
          </w:tcPr>
          <w:p w14:paraId="204807F4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666" w:type="dxa"/>
          </w:tcPr>
          <w:p w14:paraId="0665EF44" w14:textId="77777777" w:rsidR="00C40804" w:rsidRPr="00147862" w:rsidRDefault="00C40804" w:rsidP="00C3214E">
            <w:proofErr w:type="spellStart"/>
            <w:r>
              <w:t>fwd</w:t>
            </w:r>
            <w:proofErr w:type="spellEnd"/>
            <w:r>
              <w:t xml:space="preserve">, 5´ </w:t>
            </w:r>
            <w:r w:rsidRPr="005F5CF4">
              <w:t>CCTCCATTTCTCAGTCCC</w:t>
            </w:r>
            <w:r>
              <w:t xml:space="preserve"> 3´</w:t>
            </w:r>
          </w:p>
        </w:tc>
        <w:tc>
          <w:tcPr>
            <w:tcW w:w="2049" w:type="dxa"/>
          </w:tcPr>
          <w:p w14:paraId="0F98AC18" w14:textId="77777777" w:rsidR="00C40804" w:rsidRDefault="00C40804" w:rsidP="00C3214E">
            <w:r>
              <w:rPr>
                <w:rFonts w:eastAsia="Times New Roman"/>
                <w:lang w:val="en-US" w:eastAsia="it-IT"/>
              </w:rPr>
              <w:t>Exon 2</w:t>
            </w:r>
          </w:p>
        </w:tc>
      </w:tr>
      <w:tr w:rsidR="00C40804" w14:paraId="588F44EE" w14:textId="77777777" w:rsidTr="001A1093">
        <w:tc>
          <w:tcPr>
            <w:tcW w:w="1110" w:type="dxa"/>
          </w:tcPr>
          <w:p w14:paraId="24961E2D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940" w:type="dxa"/>
          </w:tcPr>
          <w:p w14:paraId="2E106191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1738" w:type="dxa"/>
          </w:tcPr>
          <w:p w14:paraId="457BBA83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666" w:type="dxa"/>
          </w:tcPr>
          <w:p w14:paraId="36AF0E54" w14:textId="77777777" w:rsidR="00C40804" w:rsidRPr="00147862" w:rsidRDefault="00C40804" w:rsidP="00C3214E">
            <w:r>
              <w:t>rev, 5´</w:t>
            </w:r>
            <w:r w:rsidRPr="005F5CF4">
              <w:t>AACAGAAGCCTTAACCAG</w:t>
            </w:r>
            <w:r>
              <w:t xml:space="preserve"> 3´</w:t>
            </w:r>
          </w:p>
        </w:tc>
        <w:tc>
          <w:tcPr>
            <w:tcW w:w="2049" w:type="dxa"/>
          </w:tcPr>
          <w:p w14:paraId="74C58514" w14:textId="77777777" w:rsidR="00C40804" w:rsidRDefault="00C40804" w:rsidP="00C3214E"/>
        </w:tc>
      </w:tr>
      <w:tr w:rsidR="00C40804" w14:paraId="6F7BCED3" w14:textId="77777777" w:rsidTr="001A1093">
        <w:tc>
          <w:tcPr>
            <w:tcW w:w="1110" w:type="dxa"/>
          </w:tcPr>
          <w:p w14:paraId="0B543143" w14:textId="77777777" w:rsidR="00C40804" w:rsidRPr="006D1DBC" w:rsidRDefault="00C40804" w:rsidP="00C3214E">
            <w:pPr>
              <w:rPr>
                <w:rFonts w:eastAsia="Times New Roman"/>
                <w:b/>
                <w:i/>
                <w:lang w:val="en-US" w:eastAsia="it-IT"/>
              </w:rPr>
            </w:pPr>
            <w:r w:rsidRPr="006D1DBC">
              <w:rPr>
                <w:rFonts w:eastAsia="Times New Roman"/>
                <w:b/>
                <w:i/>
                <w:lang w:val="en-US" w:eastAsia="it-IT"/>
              </w:rPr>
              <w:t>KCNJ10</w:t>
            </w:r>
          </w:p>
        </w:tc>
        <w:tc>
          <w:tcPr>
            <w:tcW w:w="4940" w:type="dxa"/>
          </w:tcPr>
          <w:p w14:paraId="37F27FCD" w14:textId="77777777" w:rsidR="00C40804" w:rsidRPr="006D1DBC" w:rsidRDefault="00C40804" w:rsidP="00C3214E">
            <w:proofErr w:type="spellStart"/>
            <w:r>
              <w:t>fwd</w:t>
            </w:r>
            <w:proofErr w:type="spellEnd"/>
            <w:r>
              <w:t xml:space="preserve">, </w:t>
            </w:r>
            <w:r w:rsidRPr="006D1DBC">
              <w:t>5´ AGTAGCTGGGACTACAGGCGCA 3</w:t>
            </w:r>
            <w:r>
              <w:t>´</w:t>
            </w:r>
          </w:p>
        </w:tc>
        <w:tc>
          <w:tcPr>
            <w:tcW w:w="1738" w:type="dxa"/>
          </w:tcPr>
          <w:p w14:paraId="6D1DB89B" w14:textId="77777777" w:rsidR="00C40804" w:rsidRPr="006D1DBC" w:rsidRDefault="00C40804" w:rsidP="00C3214E">
            <w:r w:rsidRPr="006D1DBC">
              <w:t>1624</w:t>
            </w:r>
          </w:p>
        </w:tc>
        <w:tc>
          <w:tcPr>
            <w:tcW w:w="4666" w:type="dxa"/>
          </w:tcPr>
          <w:p w14:paraId="28400A0C" w14:textId="77777777" w:rsidR="00C40804" w:rsidRDefault="00C40804" w:rsidP="00C3214E">
            <w:proofErr w:type="spellStart"/>
            <w:r>
              <w:t>fwd</w:t>
            </w:r>
            <w:proofErr w:type="spellEnd"/>
            <w:r>
              <w:t xml:space="preserve">, 5’ </w:t>
            </w:r>
            <w:r w:rsidRPr="00A41E61">
              <w:t>TAATTCCTCCCTCCCATG</w:t>
            </w:r>
            <w:r>
              <w:t xml:space="preserve"> 3´</w:t>
            </w:r>
          </w:p>
        </w:tc>
        <w:tc>
          <w:tcPr>
            <w:tcW w:w="2049" w:type="dxa"/>
          </w:tcPr>
          <w:p w14:paraId="3BCE2C07" w14:textId="77777777" w:rsidR="00C40804" w:rsidRDefault="00C40804" w:rsidP="00C3214E">
            <w:r>
              <w:rPr>
                <w:rFonts w:eastAsia="Times New Roman"/>
                <w:lang w:val="en-US" w:eastAsia="it-IT"/>
              </w:rPr>
              <w:t>Exon 1</w:t>
            </w:r>
          </w:p>
        </w:tc>
      </w:tr>
      <w:tr w:rsidR="00C40804" w14:paraId="798B0312" w14:textId="77777777" w:rsidTr="001A1093">
        <w:tc>
          <w:tcPr>
            <w:tcW w:w="1110" w:type="dxa"/>
          </w:tcPr>
          <w:p w14:paraId="7BBA5D06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940" w:type="dxa"/>
          </w:tcPr>
          <w:p w14:paraId="378FB06F" w14:textId="77777777" w:rsidR="00C40804" w:rsidRPr="006D1DBC" w:rsidRDefault="00C40804" w:rsidP="00C3214E">
            <w:r>
              <w:t xml:space="preserve">rev, </w:t>
            </w:r>
            <w:r w:rsidRPr="006D1DBC">
              <w:t>5´</w:t>
            </w:r>
            <w:r>
              <w:t xml:space="preserve"> </w:t>
            </w:r>
            <w:r w:rsidRPr="006D1DBC">
              <w:t>AAAGGGGACAGTGGGAGGCGAA 3´</w:t>
            </w:r>
          </w:p>
        </w:tc>
        <w:tc>
          <w:tcPr>
            <w:tcW w:w="1738" w:type="dxa"/>
          </w:tcPr>
          <w:p w14:paraId="1E70528A" w14:textId="77777777" w:rsidR="00C40804" w:rsidRPr="006D1DBC" w:rsidRDefault="00C40804" w:rsidP="00C3214E"/>
        </w:tc>
        <w:tc>
          <w:tcPr>
            <w:tcW w:w="4666" w:type="dxa"/>
          </w:tcPr>
          <w:p w14:paraId="561B4528" w14:textId="2650062B" w:rsidR="00C40804" w:rsidRDefault="00C40804" w:rsidP="00C3214E">
            <w:r>
              <w:t>rev, 5</w:t>
            </w:r>
            <w:r w:rsidR="0006539F">
              <w:t>´</w:t>
            </w:r>
            <w:r>
              <w:t xml:space="preserve"> </w:t>
            </w:r>
            <w:r w:rsidRPr="00A41E61">
              <w:t>CAGGGCATTGGAAGAGAG</w:t>
            </w:r>
            <w:r>
              <w:t xml:space="preserve"> 3´</w:t>
            </w:r>
          </w:p>
        </w:tc>
        <w:tc>
          <w:tcPr>
            <w:tcW w:w="2049" w:type="dxa"/>
          </w:tcPr>
          <w:p w14:paraId="6F39053E" w14:textId="77777777" w:rsidR="00C40804" w:rsidRDefault="00C40804" w:rsidP="00C3214E"/>
        </w:tc>
      </w:tr>
      <w:tr w:rsidR="00C40804" w14:paraId="1A5447C7" w14:textId="77777777" w:rsidTr="001A1093">
        <w:tc>
          <w:tcPr>
            <w:tcW w:w="1110" w:type="dxa"/>
          </w:tcPr>
          <w:p w14:paraId="6501CAF0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940" w:type="dxa"/>
          </w:tcPr>
          <w:p w14:paraId="10D34DB4" w14:textId="77777777" w:rsidR="00C40804" w:rsidRPr="006D1DBC" w:rsidRDefault="00C40804" w:rsidP="00C3214E"/>
        </w:tc>
        <w:tc>
          <w:tcPr>
            <w:tcW w:w="1738" w:type="dxa"/>
          </w:tcPr>
          <w:p w14:paraId="1558B72D" w14:textId="77777777" w:rsidR="00C40804" w:rsidRPr="006D1DBC" w:rsidRDefault="00C40804" w:rsidP="00C3214E"/>
        </w:tc>
        <w:tc>
          <w:tcPr>
            <w:tcW w:w="4666" w:type="dxa"/>
          </w:tcPr>
          <w:p w14:paraId="07780973" w14:textId="77777777" w:rsidR="00C40804" w:rsidRDefault="00C40804" w:rsidP="00C3214E">
            <w:proofErr w:type="spellStart"/>
            <w:r>
              <w:t>fwd</w:t>
            </w:r>
            <w:proofErr w:type="spellEnd"/>
            <w:r>
              <w:t>, 5</w:t>
            </w:r>
            <w:r w:rsidRPr="00DB20BA">
              <w:t>´</w:t>
            </w:r>
            <w:r>
              <w:t xml:space="preserve"> </w:t>
            </w:r>
            <w:r w:rsidRPr="00DB20BA">
              <w:t>GATCCGAGTTGCCAATATGC 3</w:t>
            </w:r>
            <w:r>
              <w:t>´</w:t>
            </w:r>
          </w:p>
        </w:tc>
        <w:tc>
          <w:tcPr>
            <w:tcW w:w="2049" w:type="dxa"/>
          </w:tcPr>
          <w:p w14:paraId="230F3AEC" w14:textId="77777777" w:rsidR="00C40804" w:rsidRDefault="00C40804" w:rsidP="00C3214E"/>
        </w:tc>
      </w:tr>
      <w:tr w:rsidR="00C40804" w14:paraId="0D4583C5" w14:textId="77777777" w:rsidTr="001A1093">
        <w:tc>
          <w:tcPr>
            <w:tcW w:w="1110" w:type="dxa"/>
          </w:tcPr>
          <w:p w14:paraId="2E52612E" w14:textId="77777777" w:rsidR="00C40804" w:rsidRDefault="00C40804" w:rsidP="00C3214E">
            <w:pPr>
              <w:rPr>
                <w:rFonts w:eastAsia="Times New Roman"/>
                <w:lang w:val="en-US" w:eastAsia="it-IT"/>
              </w:rPr>
            </w:pPr>
          </w:p>
        </w:tc>
        <w:tc>
          <w:tcPr>
            <w:tcW w:w="4940" w:type="dxa"/>
          </w:tcPr>
          <w:p w14:paraId="2966EAEB" w14:textId="77777777" w:rsidR="00C40804" w:rsidRPr="006D1DBC" w:rsidRDefault="00C40804" w:rsidP="00C3214E"/>
        </w:tc>
        <w:tc>
          <w:tcPr>
            <w:tcW w:w="1738" w:type="dxa"/>
          </w:tcPr>
          <w:p w14:paraId="6C4EFE9A" w14:textId="77777777" w:rsidR="00C40804" w:rsidRPr="006D1DBC" w:rsidRDefault="00C40804" w:rsidP="00C3214E"/>
        </w:tc>
        <w:tc>
          <w:tcPr>
            <w:tcW w:w="4666" w:type="dxa"/>
          </w:tcPr>
          <w:p w14:paraId="2D8A53DB" w14:textId="77777777" w:rsidR="00C40804" w:rsidRPr="00DB20BA" w:rsidRDefault="00C40804" w:rsidP="00C3214E">
            <w:r>
              <w:t xml:space="preserve">rev, </w:t>
            </w:r>
            <w:r w:rsidRPr="00DB20BA">
              <w:t>5´ CACATTGACCTGGTTGAGCC 3</w:t>
            </w:r>
            <w:r>
              <w:t>´</w:t>
            </w:r>
          </w:p>
        </w:tc>
        <w:tc>
          <w:tcPr>
            <w:tcW w:w="2049" w:type="dxa"/>
          </w:tcPr>
          <w:p w14:paraId="2EBFC06B" w14:textId="77777777" w:rsidR="00C40804" w:rsidRDefault="00C40804" w:rsidP="00C3214E"/>
        </w:tc>
      </w:tr>
    </w:tbl>
    <w:p w14:paraId="6E91F2F7" w14:textId="77777777" w:rsidR="00C3214E" w:rsidRDefault="00C3214E" w:rsidP="00550589">
      <w:pPr>
        <w:rPr>
          <w:rFonts w:eastAsia="Times New Roman"/>
          <w:lang w:val="en-US" w:eastAsia="it-IT"/>
        </w:rPr>
      </w:pPr>
    </w:p>
    <w:p w14:paraId="645B9226" w14:textId="77777777" w:rsidR="00C3214E" w:rsidRDefault="00C3214E" w:rsidP="00550589">
      <w:pPr>
        <w:rPr>
          <w:rFonts w:eastAsia="Times New Roman"/>
          <w:lang w:val="en-US" w:eastAsia="it-IT"/>
        </w:rPr>
      </w:pPr>
    </w:p>
    <w:p w14:paraId="2802AA8D" w14:textId="77777777" w:rsidR="00C3214E" w:rsidRDefault="00C3214E" w:rsidP="00550589">
      <w:pPr>
        <w:rPr>
          <w:rFonts w:eastAsia="Times New Roman"/>
          <w:lang w:val="en-US" w:eastAsia="it-IT"/>
        </w:rPr>
      </w:pPr>
    </w:p>
    <w:p w14:paraId="04D87521" w14:textId="276C857F" w:rsidR="00C3214E" w:rsidRPr="0006539F" w:rsidRDefault="00C3214E" w:rsidP="00C3214E">
      <w:pPr>
        <w:rPr>
          <w:rFonts w:eastAsia="Times New Roman"/>
          <w:b/>
          <w:lang w:val="en-US" w:eastAsia="it-IT"/>
        </w:rPr>
      </w:pPr>
      <w:r w:rsidRPr="0006539F">
        <w:rPr>
          <w:rFonts w:eastAsia="Times New Roman"/>
          <w:b/>
          <w:lang w:val="en-US" w:eastAsia="it-IT"/>
        </w:rPr>
        <w:t>Table S</w:t>
      </w:r>
      <w:r>
        <w:rPr>
          <w:rFonts w:eastAsia="Times New Roman"/>
          <w:b/>
          <w:lang w:val="en-US" w:eastAsia="it-IT"/>
        </w:rPr>
        <w:t>2</w:t>
      </w:r>
      <w:r w:rsidRPr="0006539F">
        <w:rPr>
          <w:rFonts w:eastAsia="Times New Roman"/>
          <w:b/>
          <w:lang w:val="en-US" w:eastAsia="it-IT"/>
        </w:rPr>
        <w:t xml:space="preserve">. </w:t>
      </w:r>
      <w:r w:rsidRPr="00607675">
        <w:rPr>
          <w:rFonts w:eastAsia="Times New Roman"/>
          <w:b/>
          <w:lang w:val="en-US" w:eastAsia="it-IT"/>
        </w:rPr>
        <w:t xml:space="preserve">Primers for </w:t>
      </w:r>
      <w:r>
        <w:rPr>
          <w:rFonts w:eastAsia="Times New Roman"/>
          <w:b/>
          <w:lang w:val="en-US" w:eastAsia="it-IT"/>
        </w:rPr>
        <w:t>r</w:t>
      </w:r>
      <w:r w:rsidRPr="00607675">
        <w:rPr>
          <w:rFonts w:eastAsia="Times New Roman"/>
          <w:b/>
          <w:lang w:val="en-US" w:eastAsia="it-IT"/>
        </w:rPr>
        <w:t>eal-</w:t>
      </w:r>
      <w:r>
        <w:rPr>
          <w:rFonts w:eastAsia="Times New Roman"/>
          <w:b/>
          <w:lang w:val="en-US" w:eastAsia="it-IT"/>
        </w:rPr>
        <w:t>t</w:t>
      </w:r>
      <w:r w:rsidRPr="00607675">
        <w:rPr>
          <w:rFonts w:eastAsia="Times New Roman"/>
          <w:b/>
          <w:lang w:val="en-US" w:eastAsia="it-IT"/>
        </w:rPr>
        <w:t>ime PCR.</w:t>
      </w:r>
    </w:p>
    <w:p w14:paraId="7F1213E1" w14:textId="77777777" w:rsidR="00C3214E" w:rsidRPr="004A3C28" w:rsidRDefault="00C3214E" w:rsidP="00C3214E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68"/>
        <w:gridCol w:w="5103"/>
        <w:gridCol w:w="2580"/>
      </w:tblGrid>
      <w:tr w:rsidR="00C3214E" w:rsidRPr="00884235" w14:paraId="4EBEA6FE" w14:textId="77777777" w:rsidTr="00C3214E">
        <w:trPr>
          <w:trHeight w:val="558"/>
        </w:trPr>
        <w:tc>
          <w:tcPr>
            <w:tcW w:w="1668" w:type="dxa"/>
          </w:tcPr>
          <w:p w14:paraId="739194F9" w14:textId="77777777" w:rsidR="00C3214E" w:rsidRPr="000E0908" w:rsidRDefault="00C3214E" w:rsidP="00C3214E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5103" w:type="dxa"/>
          </w:tcPr>
          <w:p w14:paraId="330D0693" w14:textId="77777777" w:rsidR="00C3214E" w:rsidRPr="000E0908" w:rsidRDefault="00C3214E" w:rsidP="00C3214E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 xml:space="preserve">Primer </w:t>
            </w:r>
            <w:r>
              <w:rPr>
                <w:b/>
                <w:sz w:val="22"/>
                <w:szCs w:val="22"/>
              </w:rPr>
              <w:t>s</w:t>
            </w:r>
            <w:r w:rsidRPr="000E0908">
              <w:rPr>
                <w:b/>
                <w:sz w:val="22"/>
                <w:szCs w:val="22"/>
              </w:rPr>
              <w:t>equence</w:t>
            </w:r>
          </w:p>
        </w:tc>
        <w:tc>
          <w:tcPr>
            <w:tcW w:w="2580" w:type="dxa"/>
          </w:tcPr>
          <w:p w14:paraId="15C20175" w14:textId="77777777" w:rsidR="00C3214E" w:rsidRPr="000E0908" w:rsidRDefault="00C3214E" w:rsidP="00C3214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rget region </w:t>
            </w:r>
          </w:p>
        </w:tc>
      </w:tr>
      <w:tr w:rsidR="00C3214E" w:rsidRPr="00884235" w14:paraId="15D999A0" w14:textId="77777777" w:rsidTr="00C3214E">
        <w:trPr>
          <w:trHeight w:val="431"/>
        </w:trPr>
        <w:tc>
          <w:tcPr>
            <w:tcW w:w="1668" w:type="dxa"/>
            <w:vMerge w:val="restart"/>
            <w:vAlign w:val="center"/>
          </w:tcPr>
          <w:p w14:paraId="03192EAD" w14:textId="77777777" w:rsidR="00C3214E" w:rsidRPr="000E0908" w:rsidRDefault="00C3214E" w:rsidP="00C3214E">
            <w:pPr>
              <w:rPr>
                <w:b/>
                <w:i/>
                <w:sz w:val="22"/>
                <w:szCs w:val="22"/>
              </w:rPr>
            </w:pPr>
            <w:r w:rsidRPr="000E0908">
              <w:rPr>
                <w:b/>
                <w:i/>
                <w:sz w:val="22"/>
                <w:szCs w:val="22"/>
              </w:rPr>
              <w:t>POU3F4</w:t>
            </w:r>
          </w:p>
        </w:tc>
        <w:tc>
          <w:tcPr>
            <w:tcW w:w="5103" w:type="dxa"/>
            <w:vAlign w:val="center"/>
          </w:tcPr>
          <w:p w14:paraId="78205280" w14:textId="77777777" w:rsidR="00C3214E" w:rsidRPr="000E0908" w:rsidRDefault="00C3214E" w:rsidP="00C3214E">
            <w:pPr>
              <w:rPr>
                <w:sz w:val="22"/>
                <w:szCs w:val="22"/>
                <w:lang w:val="en-US"/>
              </w:rPr>
            </w:pPr>
            <w:r w:rsidRPr="000E0908">
              <w:rPr>
                <w:sz w:val="22"/>
                <w:szCs w:val="22"/>
                <w:lang w:val="en-US"/>
              </w:rPr>
              <w:t>5’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E0908">
              <w:rPr>
                <w:sz w:val="22"/>
                <w:szCs w:val="22"/>
                <w:lang w:val="en-US"/>
              </w:rPr>
              <w:t>GAG ACG CCA ACC TCT GAT G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E0908">
              <w:rPr>
                <w:sz w:val="22"/>
                <w:szCs w:val="22"/>
                <w:lang w:val="en-US"/>
              </w:rPr>
              <w:t>3’</w:t>
            </w:r>
          </w:p>
        </w:tc>
        <w:tc>
          <w:tcPr>
            <w:tcW w:w="2580" w:type="dxa"/>
            <w:vMerge w:val="restart"/>
            <w:vAlign w:val="center"/>
          </w:tcPr>
          <w:p w14:paraId="0B09E66D" w14:textId="77777777" w:rsidR="00C3214E" w:rsidRPr="000E0908" w:rsidRDefault="00C3214E" w:rsidP="00C3214E">
            <w:pPr>
              <w:rPr>
                <w:sz w:val="22"/>
                <w:szCs w:val="22"/>
                <w:lang w:val="en-US"/>
              </w:rPr>
            </w:pPr>
            <w:r w:rsidRPr="000E0908">
              <w:rPr>
                <w:sz w:val="22"/>
                <w:szCs w:val="22"/>
                <w:lang w:val="en-US"/>
              </w:rPr>
              <w:t>Exon 1</w:t>
            </w:r>
          </w:p>
        </w:tc>
      </w:tr>
      <w:tr w:rsidR="00C3214E" w:rsidRPr="00884235" w14:paraId="17FDE4C2" w14:textId="77777777" w:rsidTr="00C3214E">
        <w:trPr>
          <w:trHeight w:val="431"/>
        </w:trPr>
        <w:tc>
          <w:tcPr>
            <w:tcW w:w="1668" w:type="dxa"/>
            <w:vMerge/>
          </w:tcPr>
          <w:p w14:paraId="57E7412D" w14:textId="77777777" w:rsidR="00C3214E" w:rsidRPr="000E0908" w:rsidRDefault="00C3214E" w:rsidP="00C3214E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5DBC4213" w14:textId="77777777" w:rsidR="00C3214E" w:rsidRPr="000E0908" w:rsidRDefault="00C3214E" w:rsidP="00C3214E">
            <w:pPr>
              <w:rPr>
                <w:sz w:val="22"/>
                <w:szCs w:val="22"/>
                <w:lang w:val="en-US"/>
              </w:rPr>
            </w:pPr>
            <w:r w:rsidRPr="000E0908">
              <w:rPr>
                <w:sz w:val="22"/>
                <w:szCs w:val="22"/>
                <w:lang w:val="en-US"/>
              </w:rPr>
              <w:t>5’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E0908">
              <w:rPr>
                <w:sz w:val="22"/>
                <w:szCs w:val="22"/>
                <w:lang w:val="en-US"/>
              </w:rPr>
              <w:t>CGA GAA CAC GTT ACC ATA CAG 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E0908">
              <w:rPr>
                <w:sz w:val="22"/>
                <w:szCs w:val="22"/>
                <w:lang w:val="en-US"/>
              </w:rPr>
              <w:t>3’</w:t>
            </w:r>
          </w:p>
        </w:tc>
        <w:tc>
          <w:tcPr>
            <w:tcW w:w="2580" w:type="dxa"/>
            <w:vMerge/>
          </w:tcPr>
          <w:p w14:paraId="1A3FADDE" w14:textId="77777777" w:rsidR="00C3214E" w:rsidRPr="000E0908" w:rsidRDefault="00C3214E" w:rsidP="00C3214E">
            <w:pPr>
              <w:rPr>
                <w:sz w:val="22"/>
                <w:szCs w:val="22"/>
                <w:lang w:val="en-US"/>
              </w:rPr>
            </w:pPr>
          </w:p>
        </w:tc>
      </w:tr>
      <w:tr w:rsidR="00C3214E" w:rsidRPr="00884235" w14:paraId="524C6B80" w14:textId="77777777" w:rsidTr="00C3214E">
        <w:trPr>
          <w:trHeight w:val="431"/>
        </w:trPr>
        <w:tc>
          <w:tcPr>
            <w:tcW w:w="1668" w:type="dxa"/>
            <w:vMerge w:val="restart"/>
            <w:vAlign w:val="center"/>
          </w:tcPr>
          <w:p w14:paraId="023DA86B" w14:textId="77777777" w:rsidR="00C3214E" w:rsidRPr="000E0908" w:rsidRDefault="00C3214E" w:rsidP="00C3214E">
            <w:pPr>
              <w:rPr>
                <w:b/>
                <w:i/>
                <w:sz w:val="22"/>
                <w:szCs w:val="22"/>
              </w:rPr>
            </w:pPr>
            <w:r w:rsidRPr="000E0908">
              <w:rPr>
                <w:b/>
                <w:i/>
                <w:sz w:val="22"/>
                <w:szCs w:val="22"/>
              </w:rPr>
              <w:t>SLC6A20</w:t>
            </w:r>
          </w:p>
        </w:tc>
        <w:tc>
          <w:tcPr>
            <w:tcW w:w="5103" w:type="dxa"/>
            <w:vAlign w:val="center"/>
          </w:tcPr>
          <w:p w14:paraId="1272BE5B" w14:textId="77777777" w:rsidR="00C3214E" w:rsidRPr="00607675" w:rsidRDefault="00C3214E" w:rsidP="00C3214E">
            <w:pPr>
              <w:rPr>
                <w:sz w:val="22"/>
                <w:szCs w:val="22"/>
                <w:lang w:val="en-US"/>
              </w:rPr>
            </w:pPr>
            <w:r w:rsidRPr="000E0908">
              <w:rPr>
                <w:sz w:val="22"/>
                <w:szCs w:val="22"/>
                <w:lang w:val="en-US"/>
              </w:rPr>
              <w:t>5’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E0908">
              <w:rPr>
                <w:sz w:val="22"/>
                <w:szCs w:val="22"/>
                <w:lang w:val="en-US"/>
              </w:rPr>
              <w:t>CAG ACA GCA AGA TCA CTT CCAG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E0908">
              <w:rPr>
                <w:sz w:val="22"/>
                <w:szCs w:val="22"/>
                <w:lang w:val="en-US"/>
              </w:rPr>
              <w:t>3’</w:t>
            </w:r>
          </w:p>
        </w:tc>
        <w:tc>
          <w:tcPr>
            <w:tcW w:w="2580" w:type="dxa"/>
            <w:vMerge w:val="restart"/>
            <w:vAlign w:val="center"/>
          </w:tcPr>
          <w:p w14:paraId="56FD665A" w14:textId="77777777" w:rsidR="00C3214E" w:rsidRPr="000E0908" w:rsidRDefault="00C3214E" w:rsidP="00C3214E">
            <w:pPr>
              <w:rPr>
                <w:sz w:val="22"/>
                <w:szCs w:val="22"/>
                <w:lang w:val="en-US"/>
              </w:rPr>
            </w:pPr>
            <w:r w:rsidRPr="000E0908">
              <w:rPr>
                <w:sz w:val="22"/>
                <w:szCs w:val="22"/>
                <w:lang w:val="en-US"/>
              </w:rPr>
              <w:t>Exon 8-9</w:t>
            </w:r>
          </w:p>
        </w:tc>
      </w:tr>
      <w:tr w:rsidR="00C3214E" w:rsidRPr="00884235" w14:paraId="2333BEDD" w14:textId="77777777" w:rsidTr="00C3214E">
        <w:trPr>
          <w:trHeight w:val="431"/>
        </w:trPr>
        <w:tc>
          <w:tcPr>
            <w:tcW w:w="1668" w:type="dxa"/>
            <w:vMerge/>
          </w:tcPr>
          <w:p w14:paraId="58C5016A" w14:textId="77777777" w:rsidR="00C3214E" w:rsidRPr="00884235" w:rsidRDefault="00C3214E" w:rsidP="00C3214E">
            <w:pPr>
              <w:rPr>
                <w:b/>
              </w:rPr>
            </w:pPr>
          </w:p>
        </w:tc>
        <w:tc>
          <w:tcPr>
            <w:tcW w:w="5103" w:type="dxa"/>
            <w:vAlign w:val="center"/>
          </w:tcPr>
          <w:p w14:paraId="18D41946" w14:textId="77777777" w:rsidR="00C3214E" w:rsidRPr="00607675" w:rsidRDefault="00C3214E" w:rsidP="00C3214E">
            <w:pPr>
              <w:rPr>
                <w:sz w:val="22"/>
                <w:szCs w:val="22"/>
                <w:lang w:val="en-US"/>
              </w:rPr>
            </w:pPr>
            <w:r w:rsidRPr="00607675">
              <w:rPr>
                <w:sz w:val="22"/>
                <w:szCs w:val="22"/>
                <w:lang w:val="en-US"/>
              </w:rPr>
              <w:t>5’ CAG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07675">
              <w:rPr>
                <w:sz w:val="22"/>
                <w:szCs w:val="22"/>
                <w:lang w:val="en-US"/>
              </w:rPr>
              <w:t>CC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07675">
              <w:rPr>
                <w:sz w:val="22"/>
                <w:szCs w:val="22"/>
                <w:lang w:val="en-US"/>
              </w:rPr>
              <w:t>CCA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07675">
              <w:rPr>
                <w:sz w:val="22"/>
                <w:szCs w:val="22"/>
                <w:lang w:val="en-US"/>
              </w:rPr>
              <w:t>TCG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07675">
              <w:rPr>
                <w:sz w:val="22"/>
                <w:szCs w:val="22"/>
                <w:lang w:val="en-US"/>
              </w:rPr>
              <w:t>TGA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07675">
              <w:rPr>
                <w:sz w:val="22"/>
                <w:szCs w:val="22"/>
                <w:lang w:val="en-US"/>
              </w:rPr>
              <w:t>ACA 3’</w:t>
            </w:r>
          </w:p>
        </w:tc>
        <w:tc>
          <w:tcPr>
            <w:tcW w:w="2580" w:type="dxa"/>
            <w:vMerge/>
          </w:tcPr>
          <w:p w14:paraId="1BDA5D23" w14:textId="77777777" w:rsidR="00C3214E" w:rsidRPr="00607675" w:rsidRDefault="00C3214E" w:rsidP="00C3214E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132DF224" w14:textId="77777777" w:rsidR="00C3214E" w:rsidRDefault="00C3214E" w:rsidP="00C3214E">
      <w:pPr>
        <w:rPr>
          <w:lang w:val="en-US"/>
        </w:rPr>
      </w:pPr>
    </w:p>
    <w:p w14:paraId="03CAC671" w14:textId="23ED740E" w:rsidR="00DB0EEB" w:rsidRDefault="00D0242A" w:rsidP="00AB6AD7">
      <w:pPr>
        <w:spacing w:before="100" w:beforeAutospacing="1" w:after="100" w:afterAutospacing="1"/>
        <w:jc w:val="both"/>
        <w:rPr>
          <w:lang w:val="en-US"/>
        </w:rPr>
      </w:pPr>
      <w:r>
        <w:rPr>
          <w:b/>
          <w:lang w:val="en-US"/>
        </w:rPr>
        <w:lastRenderedPageBreak/>
        <w:t>Table S3</w:t>
      </w:r>
      <w:r w:rsidR="00FC5EB4" w:rsidRPr="008F32A5">
        <w:rPr>
          <w:b/>
          <w:lang w:val="en-US"/>
        </w:rPr>
        <w:t>. Genetic findings of index patients #569 and #667</w:t>
      </w:r>
      <w:r w:rsidR="006344F7" w:rsidRPr="008F32A5">
        <w:rPr>
          <w:b/>
          <w:lang w:val="en-US"/>
        </w:rPr>
        <w:t xml:space="preserve"> in EVA-related genes.</w:t>
      </w:r>
      <w:r w:rsidR="00AB6AD7" w:rsidRPr="008F32A5">
        <w:rPr>
          <w:b/>
          <w:lang w:val="en-US"/>
        </w:rPr>
        <w:t xml:space="preserve"> </w:t>
      </w:r>
      <w:r w:rsidR="00AB6AD7" w:rsidRPr="008F32A5">
        <w:rPr>
          <w:lang w:val="en-US"/>
        </w:rPr>
        <w:t xml:space="preserve">The </w:t>
      </w:r>
      <w:r w:rsidR="006344F7" w:rsidRPr="008F32A5">
        <w:rPr>
          <w:lang w:val="en-US"/>
        </w:rPr>
        <w:t xml:space="preserve">minor allele frequency </w:t>
      </w:r>
      <w:r w:rsidR="00AB6AD7" w:rsidRPr="008F32A5">
        <w:rPr>
          <w:lang w:val="en-US"/>
        </w:rPr>
        <w:t>(</w:t>
      </w:r>
      <w:r w:rsidR="00174637" w:rsidRPr="008F32A5">
        <w:rPr>
          <w:lang w:val="en-US"/>
        </w:rPr>
        <w:t>MAF</w:t>
      </w:r>
      <w:r w:rsidR="00AB6AD7" w:rsidRPr="008F32A5">
        <w:rPr>
          <w:lang w:val="en-US"/>
        </w:rPr>
        <w:t>)</w:t>
      </w:r>
      <w:r w:rsidR="00174637" w:rsidRPr="008F32A5">
        <w:rPr>
          <w:lang w:val="en-US"/>
        </w:rPr>
        <w:t xml:space="preserve"> is given according to 1000G </w:t>
      </w:r>
      <w:r w:rsidR="00AB6AD7" w:rsidRPr="008F32A5">
        <w:rPr>
          <w:lang w:val="en-US"/>
        </w:rPr>
        <w:t>or</w:t>
      </w:r>
      <w:r w:rsidR="0007389C" w:rsidRPr="008F32A5">
        <w:rPr>
          <w:lang w:val="en-US"/>
        </w:rPr>
        <w:t>, when not available,</w:t>
      </w:r>
      <w:r w:rsidR="00174637" w:rsidRPr="008F32A5">
        <w:rPr>
          <w:lang w:val="en-US"/>
        </w:rPr>
        <w:t xml:space="preserve"> </w:t>
      </w:r>
      <w:proofErr w:type="spellStart"/>
      <w:r w:rsidR="00174637" w:rsidRPr="008F32A5">
        <w:rPr>
          <w:lang w:val="en-US"/>
        </w:rPr>
        <w:t>GnomAD</w:t>
      </w:r>
      <w:proofErr w:type="spellEnd"/>
      <w:r w:rsidR="00174637" w:rsidRPr="008F32A5">
        <w:rPr>
          <w:lang w:val="en-US"/>
        </w:rPr>
        <w:t>*</w:t>
      </w:r>
      <w:r w:rsidR="00AB6AD7" w:rsidRPr="008F32A5">
        <w:rPr>
          <w:lang w:val="en-US"/>
        </w:rPr>
        <w:t>*</w:t>
      </w:r>
      <w:r w:rsidR="00F87B2D" w:rsidRPr="008F32A5">
        <w:rPr>
          <w:lang w:val="en-US"/>
        </w:rPr>
        <w:t xml:space="preserve">, </w:t>
      </w:r>
      <w:r w:rsidR="00AB6AD7" w:rsidRPr="008F32A5">
        <w:rPr>
          <w:lang w:val="en-US"/>
        </w:rPr>
        <w:t xml:space="preserve">retrieved at: </w:t>
      </w:r>
      <w:hyperlink r:id="rId8" w:tgtFrame="_blank" w:history="1">
        <w:r w:rsidR="00F87B2D" w:rsidRPr="008F32A5">
          <w:rPr>
            <w:lang w:val="en-US"/>
          </w:rPr>
          <w:t>https://www.ncbi.nlm.nih.gov/snp/</w:t>
        </w:r>
      </w:hyperlink>
      <w:r w:rsidR="00F87B2D" w:rsidRPr="008F32A5">
        <w:rPr>
          <w:lang w:val="en-US"/>
        </w:rPr>
        <w:t xml:space="preserve">. </w:t>
      </w:r>
      <w:r w:rsidR="00174637" w:rsidRPr="008F32A5">
        <w:rPr>
          <w:lang w:val="en-US"/>
        </w:rPr>
        <w:t xml:space="preserve">Clinical significance is given according to </w:t>
      </w:r>
      <w:proofErr w:type="spellStart"/>
      <w:r w:rsidR="00174637" w:rsidRPr="008F32A5">
        <w:rPr>
          <w:lang w:val="en-US"/>
        </w:rPr>
        <w:t>ClinVar</w:t>
      </w:r>
      <w:proofErr w:type="spellEnd"/>
      <w:r w:rsidR="00F87B2D" w:rsidRPr="008F32A5">
        <w:rPr>
          <w:lang w:val="en-US"/>
        </w:rPr>
        <w:t xml:space="preserve"> (https://www.ncbi.nlm.nih.gov/clinvar/)</w:t>
      </w:r>
      <w:r w:rsidR="00174637" w:rsidRPr="008F32A5">
        <w:rPr>
          <w:lang w:val="en-US"/>
        </w:rPr>
        <w:t xml:space="preserve">, </w:t>
      </w:r>
      <w:r w:rsidR="00AB6AD7" w:rsidRPr="008F32A5">
        <w:rPr>
          <w:lang w:val="en-US"/>
        </w:rPr>
        <w:t xml:space="preserve">accessed on the </w:t>
      </w:r>
      <w:r w:rsidR="00F87B2D" w:rsidRPr="008F32A5">
        <w:rPr>
          <w:lang w:val="en-US"/>
        </w:rPr>
        <w:t>0</w:t>
      </w:r>
      <w:r w:rsidR="00AB6AD7" w:rsidRPr="008F32A5">
        <w:rPr>
          <w:lang w:val="en-US"/>
        </w:rPr>
        <w:t>1.06.2022.</w:t>
      </w:r>
      <w:r w:rsidR="00F87B2D" w:rsidRPr="008F32A5">
        <w:rPr>
          <w:lang w:val="en-US"/>
        </w:rPr>
        <w:t xml:space="preserve"> </w:t>
      </w:r>
      <w:r w:rsidR="00174637" w:rsidRPr="008F32A5">
        <w:rPr>
          <w:lang w:val="en-US"/>
        </w:rPr>
        <w:t xml:space="preserve">“Not assessed” </w:t>
      </w:r>
      <w:r w:rsidR="00FC0C29">
        <w:rPr>
          <w:lang w:val="en-US"/>
        </w:rPr>
        <w:t>indicates</w:t>
      </w:r>
      <w:r w:rsidR="00174637" w:rsidRPr="008F32A5">
        <w:rPr>
          <w:lang w:val="en-US"/>
        </w:rPr>
        <w:t xml:space="preserve"> that the variant is not reported in </w:t>
      </w:r>
      <w:proofErr w:type="spellStart"/>
      <w:r w:rsidR="00174637" w:rsidRPr="008F32A5">
        <w:rPr>
          <w:lang w:val="en-US"/>
        </w:rPr>
        <w:t>ClinVar</w:t>
      </w:r>
      <w:proofErr w:type="spellEnd"/>
      <w:r w:rsidR="00174637" w:rsidRPr="008F32A5">
        <w:rPr>
          <w:lang w:val="en-US"/>
        </w:rPr>
        <w:t>.</w:t>
      </w:r>
      <w:r w:rsidR="00F87B2D" w:rsidRPr="008F32A5">
        <w:rPr>
          <w:lang w:val="en-US"/>
        </w:rPr>
        <w:t xml:space="preserve"> </w:t>
      </w:r>
      <w:r w:rsidR="00B12988" w:rsidRPr="008F32A5">
        <w:rPr>
          <w:lang w:val="en-US"/>
        </w:rPr>
        <w:t xml:space="preserve">Reference sequences were </w:t>
      </w:r>
      <w:r w:rsidR="001E3FCC" w:rsidRPr="008F32A5">
        <w:rPr>
          <w:lang w:val="en-US"/>
        </w:rPr>
        <w:t xml:space="preserve">NG_008358.1, NM_004004.6 and NP_003995.2 for </w:t>
      </w:r>
      <w:r w:rsidR="001E3FCC" w:rsidRPr="008F32A5">
        <w:rPr>
          <w:i/>
          <w:lang w:val="en-US"/>
        </w:rPr>
        <w:t>GJB2</w:t>
      </w:r>
      <w:r w:rsidR="001E3FCC" w:rsidRPr="008F32A5">
        <w:rPr>
          <w:lang w:val="en-US"/>
        </w:rPr>
        <w:t xml:space="preserve">, </w:t>
      </w:r>
      <w:r w:rsidR="00B12988" w:rsidRPr="008F32A5">
        <w:rPr>
          <w:lang w:val="en-US"/>
        </w:rPr>
        <w:t xml:space="preserve">NG_012068.2, NM_012188.5 and NP_036320.2 for </w:t>
      </w:r>
      <w:r w:rsidR="00AB6AD7" w:rsidRPr="008F32A5">
        <w:rPr>
          <w:i/>
          <w:lang w:val="en-US"/>
        </w:rPr>
        <w:t>FOXI1</w:t>
      </w:r>
      <w:r w:rsidR="00D45F0C" w:rsidRPr="008F32A5">
        <w:rPr>
          <w:lang w:val="en-US"/>
        </w:rPr>
        <w:t xml:space="preserve">, NG_016411.1, NM_002241.5 </w:t>
      </w:r>
      <w:r w:rsidR="00AB6AD7" w:rsidRPr="008F32A5">
        <w:rPr>
          <w:lang w:val="en-US"/>
        </w:rPr>
        <w:t>a</w:t>
      </w:r>
      <w:r w:rsidR="00D45F0C" w:rsidRPr="008F32A5">
        <w:rPr>
          <w:lang w:val="en-US"/>
        </w:rPr>
        <w:t xml:space="preserve">nd NP_002232.2 </w:t>
      </w:r>
      <w:r w:rsidR="00AB6AD7" w:rsidRPr="008F32A5">
        <w:rPr>
          <w:lang w:val="en-US"/>
        </w:rPr>
        <w:t>f</w:t>
      </w:r>
      <w:r w:rsidR="00D45F0C" w:rsidRPr="008F32A5">
        <w:rPr>
          <w:lang w:val="en-US"/>
        </w:rPr>
        <w:t xml:space="preserve">or </w:t>
      </w:r>
      <w:r w:rsidR="00D45F0C" w:rsidRPr="008F32A5">
        <w:rPr>
          <w:i/>
          <w:lang w:val="en-US"/>
        </w:rPr>
        <w:t>KCNJ10</w:t>
      </w:r>
      <w:r w:rsidR="00D45F0C" w:rsidRPr="008F32A5">
        <w:rPr>
          <w:lang w:val="en-US"/>
        </w:rPr>
        <w:t xml:space="preserve">, </w:t>
      </w:r>
      <w:r w:rsidR="00C47F4B" w:rsidRPr="008F32A5">
        <w:rPr>
          <w:lang w:val="en-US"/>
        </w:rPr>
        <w:t xml:space="preserve">NG_008489.1, </w:t>
      </w:r>
      <w:r w:rsidR="00DB0EEB" w:rsidRPr="008F32A5">
        <w:rPr>
          <w:lang w:val="en-US"/>
        </w:rPr>
        <w:t xml:space="preserve">NM_000441.2 </w:t>
      </w:r>
      <w:r w:rsidR="00AB6AD7" w:rsidRPr="008F32A5">
        <w:rPr>
          <w:lang w:val="en-US"/>
        </w:rPr>
        <w:t xml:space="preserve">and </w:t>
      </w:r>
      <w:r w:rsidR="00F87B2D" w:rsidRPr="008F32A5">
        <w:rPr>
          <w:lang w:val="en-US"/>
        </w:rPr>
        <w:t xml:space="preserve">NP_000432.1 </w:t>
      </w:r>
      <w:r w:rsidR="00DB0EEB" w:rsidRPr="008F32A5">
        <w:rPr>
          <w:lang w:val="en-US"/>
        </w:rPr>
        <w:t xml:space="preserve">for </w:t>
      </w:r>
      <w:r w:rsidR="00DB0EEB" w:rsidRPr="008F32A5">
        <w:rPr>
          <w:i/>
          <w:lang w:val="en-US"/>
        </w:rPr>
        <w:t>SLC26A4</w:t>
      </w:r>
      <w:r w:rsidR="00F87B2D" w:rsidRPr="008F32A5">
        <w:rPr>
          <w:lang w:val="en-US"/>
        </w:rPr>
        <w:t>.</w:t>
      </w:r>
    </w:p>
    <w:tbl>
      <w:tblPr>
        <w:tblStyle w:val="TableGrid"/>
        <w:tblW w:w="14503" w:type="dxa"/>
        <w:tblLook w:val="04A0" w:firstRow="1" w:lastRow="0" w:firstColumn="1" w:lastColumn="0" w:noHBand="0" w:noVBand="1"/>
      </w:tblPr>
      <w:tblGrid>
        <w:gridCol w:w="713"/>
        <w:gridCol w:w="1834"/>
        <w:gridCol w:w="1712"/>
        <w:gridCol w:w="1854"/>
        <w:gridCol w:w="1990"/>
        <w:gridCol w:w="1666"/>
        <w:gridCol w:w="1813"/>
        <w:gridCol w:w="1438"/>
        <w:gridCol w:w="1483"/>
      </w:tblGrid>
      <w:tr w:rsidR="0062546D" w:rsidRPr="008F32A5" w14:paraId="1332812E" w14:textId="2FEEA1F5" w:rsidTr="00EB126A">
        <w:tc>
          <w:tcPr>
            <w:tcW w:w="713" w:type="dxa"/>
          </w:tcPr>
          <w:p w14:paraId="6896FFC3" w14:textId="7B9C01C1" w:rsidR="00174637" w:rsidRPr="008F32A5" w:rsidRDefault="00174637" w:rsidP="00202440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34" w:type="dxa"/>
          </w:tcPr>
          <w:p w14:paraId="125CC0D8" w14:textId="77777777" w:rsidR="00174637" w:rsidRPr="008F32A5" w:rsidRDefault="00174637" w:rsidP="008457AD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8F32A5">
              <w:rPr>
                <w:b/>
                <w:i/>
                <w:sz w:val="22"/>
                <w:szCs w:val="22"/>
                <w:lang w:val="en-US"/>
              </w:rPr>
              <w:t>gDNA</w:t>
            </w:r>
          </w:p>
        </w:tc>
        <w:tc>
          <w:tcPr>
            <w:tcW w:w="1712" w:type="dxa"/>
          </w:tcPr>
          <w:p w14:paraId="4E80EFE8" w14:textId="77777777" w:rsidR="00174637" w:rsidRPr="008F32A5" w:rsidRDefault="00174637" w:rsidP="008457AD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8F32A5">
              <w:rPr>
                <w:b/>
                <w:i/>
                <w:sz w:val="22"/>
                <w:szCs w:val="22"/>
                <w:lang w:val="en-US"/>
              </w:rPr>
              <w:t>cDNA</w:t>
            </w:r>
          </w:p>
        </w:tc>
        <w:tc>
          <w:tcPr>
            <w:tcW w:w="1854" w:type="dxa"/>
          </w:tcPr>
          <w:p w14:paraId="43807325" w14:textId="5A4ED6DA" w:rsidR="00174637" w:rsidRPr="008F32A5" w:rsidRDefault="00174637" w:rsidP="00B5556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b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990" w:type="dxa"/>
          </w:tcPr>
          <w:p w14:paraId="31CE2071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b/>
                <w:sz w:val="22"/>
                <w:szCs w:val="22"/>
                <w:lang w:val="en-US"/>
              </w:rPr>
              <w:t>SNP ID</w:t>
            </w:r>
          </w:p>
        </w:tc>
        <w:tc>
          <w:tcPr>
            <w:tcW w:w="1666" w:type="dxa"/>
          </w:tcPr>
          <w:p w14:paraId="4BBF6C43" w14:textId="5ADF302E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b/>
                <w:sz w:val="22"/>
                <w:szCs w:val="22"/>
                <w:lang w:val="en-US"/>
              </w:rPr>
              <w:t xml:space="preserve">MAF </w:t>
            </w:r>
          </w:p>
          <w:p w14:paraId="09A91EAF" w14:textId="5B8CC162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13" w:type="dxa"/>
          </w:tcPr>
          <w:p w14:paraId="380AD8F8" w14:textId="6A4689B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b/>
                <w:sz w:val="22"/>
                <w:szCs w:val="22"/>
                <w:lang w:val="en-US"/>
              </w:rPr>
              <w:t>Clinical significance</w:t>
            </w:r>
          </w:p>
        </w:tc>
        <w:tc>
          <w:tcPr>
            <w:tcW w:w="1438" w:type="dxa"/>
          </w:tcPr>
          <w:p w14:paraId="2F3B1525" w14:textId="113BF5A2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b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483" w:type="dxa"/>
          </w:tcPr>
          <w:p w14:paraId="70C80B71" w14:textId="11398D1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b/>
                <w:sz w:val="22"/>
                <w:szCs w:val="22"/>
                <w:lang w:val="en-US"/>
              </w:rPr>
              <w:t>Position</w:t>
            </w:r>
          </w:p>
        </w:tc>
      </w:tr>
      <w:tr w:rsidR="00174637" w:rsidRPr="008F32A5" w14:paraId="60B5B2B9" w14:textId="456BED47" w:rsidTr="00EB126A">
        <w:tc>
          <w:tcPr>
            <w:tcW w:w="13020" w:type="dxa"/>
            <w:gridSpan w:val="8"/>
          </w:tcPr>
          <w:p w14:paraId="0A6F4C6B" w14:textId="4C238F53" w:rsidR="00174637" w:rsidRPr="008F32A5" w:rsidRDefault="00174637" w:rsidP="001B6370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  <w:r w:rsidRPr="008F32A5">
              <w:rPr>
                <w:b/>
                <w:i/>
                <w:sz w:val="22"/>
                <w:szCs w:val="22"/>
                <w:lang w:val="en-US"/>
              </w:rPr>
              <w:t>GJB2</w:t>
            </w:r>
          </w:p>
        </w:tc>
        <w:tc>
          <w:tcPr>
            <w:tcW w:w="1483" w:type="dxa"/>
          </w:tcPr>
          <w:p w14:paraId="587AA71D" w14:textId="77777777" w:rsidR="00174637" w:rsidRPr="008F32A5" w:rsidRDefault="00174637" w:rsidP="001B6370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</w:p>
        </w:tc>
      </w:tr>
      <w:tr w:rsidR="0062546D" w:rsidRPr="008F32A5" w14:paraId="7C43862F" w14:textId="7469FA12" w:rsidTr="00EB126A">
        <w:tc>
          <w:tcPr>
            <w:tcW w:w="713" w:type="dxa"/>
          </w:tcPr>
          <w:p w14:paraId="3258FC03" w14:textId="2BCA18E3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569</w:t>
            </w:r>
          </w:p>
        </w:tc>
        <w:tc>
          <w:tcPr>
            <w:tcW w:w="1834" w:type="dxa"/>
          </w:tcPr>
          <w:p w14:paraId="65240865" w14:textId="0128D280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WT</w:t>
            </w:r>
          </w:p>
        </w:tc>
        <w:tc>
          <w:tcPr>
            <w:tcW w:w="1712" w:type="dxa"/>
          </w:tcPr>
          <w:p w14:paraId="1A69BE9A" w14:textId="2B746F0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WT</w:t>
            </w:r>
          </w:p>
        </w:tc>
        <w:tc>
          <w:tcPr>
            <w:tcW w:w="1854" w:type="dxa"/>
          </w:tcPr>
          <w:p w14:paraId="590C01B9" w14:textId="6EC7899D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WT</w:t>
            </w:r>
          </w:p>
        </w:tc>
        <w:tc>
          <w:tcPr>
            <w:tcW w:w="1990" w:type="dxa"/>
          </w:tcPr>
          <w:p w14:paraId="043534A1" w14:textId="348CFF7D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14:paraId="52BD517E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13" w:type="dxa"/>
          </w:tcPr>
          <w:p w14:paraId="5BA24BD1" w14:textId="06F09A04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38" w:type="dxa"/>
          </w:tcPr>
          <w:p w14:paraId="49BA56F3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83" w:type="dxa"/>
          </w:tcPr>
          <w:p w14:paraId="20AB6C04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62546D" w:rsidRPr="008F32A5" w14:paraId="5C0AC7AE" w14:textId="6B5BA972" w:rsidTr="00EB126A">
        <w:trPr>
          <w:trHeight w:val="197"/>
        </w:trPr>
        <w:tc>
          <w:tcPr>
            <w:tcW w:w="713" w:type="dxa"/>
          </w:tcPr>
          <w:p w14:paraId="257AD3B2" w14:textId="45B2AFA8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667</w:t>
            </w:r>
          </w:p>
        </w:tc>
        <w:tc>
          <w:tcPr>
            <w:tcW w:w="1834" w:type="dxa"/>
          </w:tcPr>
          <w:p w14:paraId="29AE73F5" w14:textId="577F9FBD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WT</w:t>
            </w:r>
          </w:p>
        </w:tc>
        <w:tc>
          <w:tcPr>
            <w:tcW w:w="1712" w:type="dxa"/>
          </w:tcPr>
          <w:p w14:paraId="26854CA3" w14:textId="1A29E943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WT</w:t>
            </w:r>
          </w:p>
        </w:tc>
        <w:tc>
          <w:tcPr>
            <w:tcW w:w="1854" w:type="dxa"/>
          </w:tcPr>
          <w:p w14:paraId="5AD18E4D" w14:textId="57281728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WT</w:t>
            </w:r>
          </w:p>
        </w:tc>
        <w:tc>
          <w:tcPr>
            <w:tcW w:w="1990" w:type="dxa"/>
          </w:tcPr>
          <w:p w14:paraId="0A713735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14:paraId="5696170A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13" w:type="dxa"/>
          </w:tcPr>
          <w:p w14:paraId="523F28BD" w14:textId="65B61CE4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38" w:type="dxa"/>
          </w:tcPr>
          <w:p w14:paraId="6D8C6B88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83" w:type="dxa"/>
          </w:tcPr>
          <w:p w14:paraId="36806C02" w14:textId="77777777" w:rsidR="00174637" w:rsidRPr="008F32A5" w:rsidRDefault="00174637" w:rsidP="008457A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174637" w:rsidRPr="008F32A5" w14:paraId="7AC38D66" w14:textId="77BC4A49" w:rsidTr="00EB126A">
        <w:tc>
          <w:tcPr>
            <w:tcW w:w="13020" w:type="dxa"/>
            <w:gridSpan w:val="8"/>
          </w:tcPr>
          <w:p w14:paraId="695A66EC" w14:textId="69352C84" w:rsidR="00174637" w:rsidRPr="008F32A5" w:rsidRDefault="00174637" w:rsidP="00202440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  <w:r w:rsidRPr="008F32A5">
              <w:rPr>
                <w:b/>
                <w:i/>
                <w:sz w:val="22"/>
                <w:szCs w:val="22"/>
                <w:lang w:val="en-US"/>
              </w:rPr>
              <w:t xml:space="preserve">GJB6 </w:t>
            </w:r>
            <w:r w:rsidRPr="00550589">
              <w:rPr>
                <w:b/>
                <w:sz w:val="22"/>
                <w:szCs w:val="22"/>
                <w:lang w:val="en-US" w:eastAsia="en-US"/>
              </w:rPr>
              <w:t>del(GJB6-D13S1830)</w:t>
            </w:r>
            <w:r w:rsidR="00550589" w:rsidRPr="00550589">
              <w:rPr>
                <w:b/>
                <w:sz w:val="22"/>
                <w:szCs w:val="22"/>
                <w:lang w:val="en-US" w:eastAsia="en-US"/>
              </w:rPr>
              <w:t xml:space="preserve"> and </w:t>
            </w:r>
            <w:r w:rsidR="00550589" w:rsidRPr="00550589">
              <w:rPr>
                <w:b/>
                <w:bCs/>
                <w:sz w:val="22"/>
                <w:szCs w:val="22"/>
                <w:lang w:val="en-US" w:eastAsia="en-US"/>
              </w:rPr>
              <w:t>del(GJB6-D13S1854)</w:t>
            </w:r>
          </w:p>
        </w:tc>
        <w:tc>
          <w:tcPr>
            <w:tcW w:w="1483" w:type="dxa"/>
          </w:tcPr>
          <w:p w14:paraId="0D7AD041" w14:textId="77777777" w:rsidR="00174637" w:rsidRPr="008F32A5" w:rsidRDefault="00174637" w:rsidP="00202440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</w:p>
        </w:tc>
      </w:tr>
      <w:tr w:rsidR="00174637" w:rsidRPr="008F32A5" w14:paraId="56F86E80" w14:textId="3B93F94C" w:rsidTr="00EB126A">
        <w:tc>
          <w:tcPr>
            <w:tcW w:w="713" w:type="dxa"/>
          </w:tcPr>
          <w:p w14:paraId="483550AF" w14:textId="45892761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569</w:t>
            </w:r>
          </w:p>
        </w:tc>
        <w:tc>
          <w:tcPr>
            <w:tcW w:w="12307" w:type="dxa"/>
            <w:gridSpan w:val="7"/>
          </w:tcPr>
          <w:p w14:paraId="37999637" w14:textId="7C5B8FF3" w:rsidR="00174637" w:rsidRPr="008F32A5" w:rsidRDefault="00174637" w:rsidP="00202440">
            <w:pPr>
              <w:jc w:val="both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detected</w:t>
            </w:r>
          </w:p>
        </w:tc>
        <w:tc>
          <w:tcPr>
            <w:tcW w:w="1483" w:type="dxa"/>
          </w:tcPr>
          <w:p w14:paraId="36CFAE7A" w14:textId="77777777" w:rsidR="00174637" w:rsidRPr="008F32A5" w:rsidRDefault="00174637" w:rsidP="00202440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174637" w:rsidRPr="008F32A5" w14:paraId="1ACB9F92" w14:textId="58655E4D" w:rsidTr="00EB126A">
        <w:tc>
          <w:tcPr>
            <w:tcW w:w="713" w:type="dxa"/>
          </w:tcPr>
          <w:p w14:paraId="68BD8D40" w14:textId="39B87F04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667</w:t>
            </w:r>
          </w:p>
        </w:tc>
        <w:tc>
          <w:tcPr>
            <w:tcW w:w="12307" w:type="dxa"/>
            <w:gridSpan w:val="7"/>
          </w:tcPr>
          <w:p w14:paraId="081310C9" w14:textId="2B3E5824" w:rsidR="00174637" w:rsidRPr="008F32A5" w:rsidRDefault="00174637" w:rsidP="00202440">
            <w:pPr>
              <w:jc w:val="both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detected</w:t>
            </w:r>
          </w:p>
        </w:tc>
        <w:tc>
          <w:tcPr>
            <w:tcW w:w="1483" w:type="dxa"/>
          </w:tcPr>
          <w:p w14:paraId="43DFA3F6" w14:textId="77777777" w:rsidR="00174637" w:rsidRPr="008F32A5" w:rsidRDefault="00174637" w:rsidP="00202440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174637" w:rsidRPr="008F32A5" w14:paraId="24B3FC38" w14:textId="75A1F519" w:rsidTr="00EB126A">
        <w:tc>
          <w:tcPr>
            <w:tcW w:w="13020" w:type="dxa"/>
            <w:gridSpan w:val="8"/>
            <w:shd w:val="clear" w:color="auto" w:fill="auto"/>
          </w:tcPr>
          <w:p w14:paraId="2D9C1F94" w14:textId="38C52EF1" w:rsidR="00174637" w:rsidRPr="008F32A5" w:rsidRDefault="00174637" w:rsidP="006344F7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  <w:r w:rsidRPr="008F32A5">
              <w:rPr>
                <w:b/>
                <w:i/>
                <w:sz w:val="22"/>
                <w:szCs w:val="22"/>
                <w:lang w:val="en-US"/>
              </w:rPr>
              <w:t>FOXI1</w:t>
            </w:r>
          </w:p>
        </w:tc>
        <w:tc>
          <w:tcPr>
            <w:tcW w:w="1483" w:type="dxa"/>
          </w:tcPr>
          <w:p w14:paraId="6144AD07" w14:textId="77777777" w:rsidR="00174637" w:rsidRPr="008F32A5" w:rsidRDefault="00174637" w:rsidP="006344F7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</w:p>
        </w:tc>
      </w:tr>
      <w:tr w:rsidR="0062546D" w:rsidRPr="008F32A5" w14:paraId="174F65BF" w14:textId="22AEC395" w:rsidTr="00EB126A">
        <w:tc>
          <w:tcPr>
            <w:tcW w:w="713" w:type="dxa"/>
            <w:vMerge w:val="restart"/>
            <w:shd w:val="clear" w:color="auto" w:fill="auto"/>
          </w:tcPr>
          <w:p w14:paraId="28B3C6EF" w14:textId="77777777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569</w:t>
            </w:r>
          </w:p>
        </w:tc>
        <w:tc>
          <w:tcPr>
            <w:tcW w:w="1834" w:type="dxa"/>
            <w:shd w:val="clear" w:color="auto" w:fill="auto"/>
          </w:tcPr>
          <w:p w14:paraId="19203494" w14:textId="2DAFAC99" w:rsidR="00174637" w:rsidRPr="008F32A5" w:rsidRDefault="00174637" w:rsidP="008457AD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5690T&gt;C</w:t>
            </w:r>
          </w:p>
        </w:tc>
        <w:tc>
          <w:tcPr>
            <w:tcW w:w="1712" w:type="dxa"/>
            <w:shd w:val="clear" w:color="auto" w:fill="auto"/>
          </w:tcPr>
          <w:p w14:paraId="6FBAF9DE" w14:textId="4A56681F" w:rsidR="00174637" w:rsidRPr="008F32A5" w:rsidRDefault="00174637" w:rsidP="008457AD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60EDD203" w14:textId="7FD75898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shd w:val="clear" w:color="auto" w:fill="auto"/>
          </w:tcPr>
          <w:p w14:paraId="49BCC455" w14:textId="3D498E4A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277945</w:t>
            </w:r>
          </w:p>
        </w:tc>
        <w:tc>
          <w:tcPr>
            <w:tcW w:w="1666" w:type="dxa"/>
            <w:shd w:val="clear" w:color="auto" w:fill="auto"/>
          </w:tcPr>
          <w:p w14:paraId="3F5C729A" w14:textId="2FBF276D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C=0.2614</w:t>
            </w:r>
          </w:p>
        </w:tc>
        <w:tc>
          <w:tcPr>
            <w:tcW w:w="1813" w:type="dxa"/>
            <w:shd w:val="clear" w:color="auto" w:fill="auto"/>
          </w:tcPr>
          <w:p w14:paraId="56F5306B" w14:textId="11A32F39" w:rsidR="00174637" w:rsidRPr="008F32A5" w:rsidRDefault="00FE4FB3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5C031DA1" w14:textId="7C59AF6A" w:rsidR="00174637" w:rsidRPr="008F32A5" w:rsidRDefault="0062546D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2591DD08" w14:textId="735BA686" w:rsidR="00174637" w:rsidRPr="008F32A5" w:rsidRDefault="00F1086A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</w:t>
            </w:r>
            <w:r w:rsidR="00FE4FB3" w:rsidRPr="008F32A5">
              <w:rPr>
                <w:sz w:val="22"/>
                <w:szCs w:val="22"/>
                <w:lang w:val="en-US"/>
              </w:rPr>
              <w:t>ntron</w:t>
            </w:r>
            <w:r w:rsidRPr="008F32A5">
              <w:rPr>
                <w:sz w:val="22"/>
                <w:szCs w:val="22"/>
                <w:lang w:val="en-US"/>
              </w:rPr>
              <w:t xml:space="preserve"> </w:t>
            </w:r>
            <w:r w:rsidR="002A0405" w:rsidRPr="008F32A5">
              <w:rPr>
                <w:sz w:val="22"/>
                <w:szCs w:val="22"/>
                <w:lang w:val="en-US"/>
              </w:rPr>
              <w:t>1</w:t>
            </w:r>
          </w:p>
        </w:tc>
      </w:tr>
      <w:tr w:rsidR="0062546D" w:rsidRPr="008F32A5" w14:paraId="51E0FEE7" w14:textId="67D954B2" w:rsidTr="00EB126A">
        <w:tc>
          <w:tcPr>
            <w:tcW w:w="713" w:type="dxa"/>
            <w:vMerge/>
            <w:shd w:val="clear" w:color="auto" w:fill="auto"/>
          </w:tcPr>
          <w:p w14:paraId="6F185CFA" w14:textId="77777777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  <w:shd w:val="clear" w:color="auto" w:fill="auto"/>
          </w:tcPr>
          <w:p w14:paraId="53FF502A" w14:textId="1393CBCB" w:rsidR="00174637" w:rsidRPr="008F32A5" w:rsidRDefault="00174637" w:rsidP="008457AD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7606T&gt;C</w:t>
            </w:r>
          </w:p>
        </w:tc>
        <w:tc>
          <w:tcPr>
            <w:tcW w:w="1712" w:type="dxa"/>
            <w:shd w:val="clear" w:color="auto" w:fill="auto"/>
          </w:tcPr>
          <w:p w14:paraId="6BDD5CAC" w14:textId="44B05BFD" w:rsidR="00174637" w:rsidRPr="008F32A5" w:rsidRDefault="00174637" w:rsidP="008457AD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c.1044T&gt;C</w:t>
            </w:r>
          </w:p>
        </w:tc>
        <w:tc>
          <w:tcPr>
            <w:tcW w:w="1854" w:type="dxa"/>
            <w:shd w:val="clear" w:color="auto" w:fill="auto"/>
          </w:tcPr>
          <w:p w14:paraId="785ADE23" w14:textId="252AEDB9" w:rsidR="00174637" w:rsidRPr="008F32A5" w:rsidRDefault="00174637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p.Tyr348</w:t>
            </w:r>
            <w:r w:rsidR="00B12988" w:rsidRPr="008F32A5">
              <w:rPr>
                <w:sz w:val="22"/>
                <w:szCs w:val="22"/>
                <w:lang w:val="en-US"/>
              </w:rPr>
              <w:t>=</w:t>
            </w:r>
          </w:p>
        </w:tc>
        <w:tc>
          <w:tcPr>
            <w:tcW w:w="1990" w:type="dxa"/>
            <w:shd w:val="clear" w:color="auto" w:fill="auto"/>
          </w:tcPr>
          <w:p w14:paraId="5B5D130C" w14:textId="63EDC44C" w:rsidR="00174637" w:rsidRPr="008F32A5" w:rsidRDefault="00174637" w:rsidP="00240038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10063424</w:t>
            </w:r>
          </w:p>
        </w:tc>
        <w:tc>
          <w:tcPr>
            <w:tcW w:w="1666" w:type="dxa"/>
            <w:shd w:val="clear" w:color="auto" w:fill="auto"/>
          </w:tcPr>
          <w:p w14:paraId="3F0E2DB4" w14:textId="0D90C92A" w:rsidR="00174637" w:rsidRPr="008F32A5" w:rsidRDefault="00174637" w:rsidP="00B44B12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</w:t>
            </w:r>
            <w:r w:rsidR="00B44B12" w:rsidRPr="008F32A5">
              <w:rPr>
                <w:sz w:val="22"/>
                <w:szCs w:val="22"/>
                <w:lang w:val="en-US"/>
              </w:rPr>
              <w:t>9295</w:t>
            </w:r>
          </w:p>
        </w:tc>
        <w:tc>
          <w:tcPr>
            <w:tcW w:w="1813" w:type="dxa"/>
            <w:shd w:val="clear" w:color="auto" w:fill="auto"/>
          </w:tcPr>
          <w:p w14:paraId="6F2DFA1C" w14:textId="7B761D84" w:rsidR="00174637" w:rsidRPr="008F32A5" w:rsidRDefault="0062546D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Benign</w:t>
            </w:r>
          </w:p>
        </w:tc>
        <w:tc>
          <w:tcPr>
            <w:tcW w:w="1438" w:type="dxa"/>
          </w:tcPr>
          <w:p w14:paraId="226AE018" w14:textId="29DAC154" w:rsidR="00174637" w:rsidRPr="008F32A5" w:rsidRDefault="0062546D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179313DF" w14:textId="74B978A4" w:rsidR="00174637" w:rsidRPr="008F32A5" w:rsidRDefault="00B12988" w:rsidP="008457AD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Exon 2</w:t>
            </w:r>
          </w:p>
        </w:tc>
      </w:tr>
      <w:tr w:rsidR="0062546D" w:rsidRPr="008F32A5" w14:paraId="702F46D1" w14:textId="006E1860" w:rsidTr="00EB126A">
        <w:tc>
          <w:tcPr>
            <w:tcW w:w="713" w:type="dxa"/>
          </w:tcPr>
          <w:p w14:paraId="78FF3BC2" w14:textId="43126FF2" w:rsidR="00174637" w:rsidRPr="008F32A5" w:rsidRDefault="00174637" w:rsidP="00A35613">
            <w:pPr>
              <w:tabs>
                <w:tab w:val="center" w:pos="1086"/>
              </w:tabs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667</w:t>
            </w:r>
          </w:p>
        </w:tc>
        <w:tc>
          <w:tcPr>
            <w:tcW w:w="1834" w:type="dxa"/>
          </w:tcPr>
          <w:p w14:paraId="2C51DF0F" w14:textId="5BA8DF11" w:rsidR="00174637" w:rsidRPr="008F32A5" w:rsidRDefault="00174637" w:rsidP="00A35613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7606T&gt;C</w:t>
            </w:r>
          </w:p>
        </w:tc>
        <w:tc>
          <w:tcPr>
            <w:tcW w:w="1712" w:type="dxa"/>
          </w:tcPr>
          <w:p w14:paraId="4B889C50" w14:textId="2714E0C9" w:rsidR="00174637" w:rsidRPr="008F32A5" w:rsidRDefault="00174637" w:rsidP="00A35613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c.1044T&gt;C</w:t>
            </w:r>
          </w:p>
        </w:tc>
        <w:tc>
          <w:tcPr>
            <w:tcW w:w="1854" w:type="dxa"/>
          </w:tcPr>
          <w:p w14:paraId="32E5CCE1" w14:textId="7AEE94F7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p.Tyr348</w:t>
            </w:r>
            <w:r w:rsidR="00B12988" w:rsidRPr="008F32A5">
              <w:rPr>
                <w:sz w:val="22"/>
                <w:szCs w:val="22"/>
                <w:lang w:val="en-US"/>
              </w:rPr>
              <w:t>=</w:t>
            </w:r>
          </w:p>
        </w:tc>
        <w:tc>
          <w:tcPr>
            <w:tcW w:w="1990" w:type="dxa"/>
          </w:tcPr>
          <w:p w14:paraId="376BCF20" w14:textId="45CC953C" w:rsidR="00174637" w:rsidRPr="008F32A5" w:rsidRDefault="00174637" w:rsidP="00240038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10063424</w:t>
            </w:r>
          </w:p>
        </w:tc>
        <w:tc>
          <w:tcPr>
            <w:tcW w:w="1666" w:type="dxa"/>
          </w:tcPr>
          <w:p w14:paraId="1CF3CE18" w14:textId="1C8E01AF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</w:t>
            </w:r>
            <w:r w:rsidR="00B44B12" w:rsidRPr="008F32A5">
              <w:rPr>
                <w:sz w:val="22"/>
                <w:szCs w:val="22"/>
                <w:lang w:val="en-US"/>
              </w:rPr>
              <w:t>0.9295</w:t>
            </w:r>
          </w:p>
        </w:tc>
        <w:tc>
          <w:tcPr>
            <w:tcW w:w="1813" w:type="dxa"/>
          </w:tcPr>
          <w:p w14:paraId="47ED2849" w14:textId="1AF0B059" w:rsidR="00174637" w:rsidRPr="008F32A5" w:rsidRDefault="0062546D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Benign</w:t>
            </w:r>
          </w:p>
        </w:tc>
        <w:tc>
          <w:tcPr>
            <w:tcW w:w="1438" w:type="dxa"/>
          </w:tcPr>
          <w:p w14:paraId="6CD61AB1" w14:textId="140626F4" w:rsidR="00174637" w:rsidRPr="008F32A5" w:rsidRDefault="0062546D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1AA9BD7F" w14:textId="47BBDB35" w:rsidR="00174637" w:rsidRPr="008F32A5" w:rsidRDefault="00B12988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Exon 2</w:t>
            </w:r>
          </w:p>
        </w:tc>
      </w:tr>
      <w:tr w:rsidR="00174637" w:rsidRPr="008F32A5" w14:paraId="549FFF15" w14:textId="7CD76177" w:rsidTr="00EB126A">
        <w:tc>
          <w:tcPr>
            <w:tcW w:w="11582" w:type="dxa"/>
            <w:gridSpan w:val="7"/>
          </w:tcPr>
          <w:p w14:paraId="5E3C9153" w14:textId="3E7345C4" w:rsidR="00174637" w:rsidRPr="00F50576" w:rsidRDefault="00174637" w:rsidP="006F6B86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  <w:r w:rsidRPr="00F50576">
              <w:rPr>
                <w:b/>
                <w:i/>
                <w:sz w:val="22"/>
                <w:szCs w:val="22"/>
                <w:lang w:val="en-US"/>
              </w:rPr>
              <w:t>KCNJ10</w:t>
            </w:r>
          </w:p>
        </w:tc>
        <w:tc>
          <w:tcPr>
            <w:tcW w:w="1438" w:type="dxa"/>
          </w:tcPr>
          <w:p w14:paraId="3CE97572" w14:textId="77777777" w:rsidR="00174637" w:rsidRPr="008F32A5" w:rsidRDefault="00174637" w:rsidP="006F6B86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83" w:type="dxa"/>
          </w:tcPr>
          <w:p w14:paraId="6DC2FDA3" w14:textId="135B64E8" w:rsidR="00174637" w:rsidRPr="008F32A5" w:rsidRDefault="00174637" w:rsidP="00B555D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62546D" w:rsidRPr="008F32A5" w14:paraId="3F613480" w14:textId="6C8951EB" w:rsidTr="00EB126A">
        <w:tc>
          <w:tcPr>
            <w:tcW w:w="713" w:type="dxa"/>
          </w:tcPr>
          <w:p w14:paraId="7EDC8218" w14:textId="01B80FDA" w:rsidR="00174637" w:rsidRPr="008F32A5" w:rsidRDefault="00174637" w:rsidP="00A35613">
            <w:pPr>
              <w:tabs>
                <w:tab w:val="center" w:pos="1086"/>
              </w:tabs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569</w:t>
            </w:r>
          </w:p>
        </w:tc>
        <w:tc>
          <w:tcPr>
            <w:tcW w:w="1834" w:type="dxa"/>
          </w:tcPr>
          <w:p w14:paraId="4AB886EE" w14:textId="5B34B2EC" w:rsidR="00174637" w:rsidRPr="008F32A5" w:rsidRDefault="00174637" w:rsidP="00A35613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33450C&gt;T</w:t>
            </w:r>
          </w:p>
        </w:tc>
        <w:tc>
          <w:tcPr>
            <w:tcW w:w="1712" w:type="dxa"/>
          </w:tcPr>
          <w:p w14:paraId="11196EE3" w14:textId="2DD6E743" w:rsidR="00174637" w:rsidRPr="008F32A5" w:rsidRDefault="00174637" w:rsidP="00A35613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c.811C&gt;T</w:t>
            </w:r>
          </w:p>
        </w:tc>
        <w:tc>
          <w:tcPr>
            <w:tcW w:w="1854" w:type="dxa"/>
          </w:tcPr>
          <w:p w14:paraId="2FF982CB" w14:textId="2B939AC1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p.Arg271Cys</w:t>
            </w:r>
          </w:p>
        </w:tc>
        <w:tc>
          <w:tcPr>
            <w:tcW w:w="1990" w:type="dxa"/>
          </w:tcPr>
          <w:p w14:paraId="40F811D3" w14:textId="4B17DA1D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1130183</w:t>
            </w:r>
          </w:p>
        </w:tc>
        <w:tc>
          <w:tcPr>
            <w:tcW w:w="1666" w:type="dxa"/>
          </w:tcPr>
          <w:p w14:paraId="6921F330" w14:textId="3498DDC8" w:rsidR="00174637" w:rsidRPr="008F32A5" w:rsidRDefault="00D45F0C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A=0.01478</w:t>
            </w:r>
          </w:p>
        </w:tc>
        <w:tc>
          <w:tcPr>
            <w:tcW w:w="1813" w:type="dxa"/>
          </w:tcPr>
          <w:p w14:paraId="55692FF2" w14:textId="45F8539B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Benign</w:t>
            </w:r>
            <w:r w:rsidR="00B555DD" w:rsidRPr="008F32A5">
              <w:rPr>
                <w:sz w:val="22"/>
                <w:szCs w:val="22"/>
                <w:lang w:val="en-US"/>
              </w:rPr>
              <w:t>, likely benign</w:t>
            </w:r>
          </w:p>
        </w:tc>
        <w:tc>
          <w:tcPr>
            <w:tcW w:w="1438" w:type="dxa"/>
          </w:tcPr>
          <w:p w14:paraId="5E8051E8" w14:textId="6891FED6" w:rsidR="00174637" w:rsidRPr="008F32A5" w:rsidRDefault="0062546D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6B18A060" w14:textId="343AD726" w:rsidR="00174637" w:rsidRPr="008F32A5" w:rsidRDefault="00B555DD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Exon 1</w:t>
            </w:r>
          </w:p>
        </w:tc>
      </w:tr>
      <w:tr w:rsidR="0062546D" w:rsidRPr="008F32A5" w14:paraId="0C7A5B16" w14:textId="2ACD7465" w:rsidTr="00EB126A">
        <w:tc>
          <w:tcPr>
            <w:tcW w:w="713" w:type="dxa"/>
          </w:tcPr>
          <w:p w14:paraId="647DA090" w14:textId="0D44C337" w:rsidR="00174637" w:rsidRPr="008F32A5" w:rsidRDefault="00174637" w:rsidP="00A35613">
            <w:pPr>
              <w:tabs>
                <w:tab w:val="center" w:pos="1086"/>
              </w:tabs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667</w:t>
            </w:r>
          </w:p>
        </w:tc>
        <w:tc>
          <w:tcPr>
            <w:tcW w:w="1834" w:type="dxa"/>
          </w:tcPr>
          <w:p w14:paraId="1C9F1252" w14:textId="08A8F30E" w:rsidR="00174637" w:rsidRPr="008F32A5" w:rsidRDefault="00174637" w:rsidP="00A35613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WT</w:t>
            </w:r>
          </w:p>
        </w:tc>
        <w:tc>
          <w:tcPr>
            <w:tcW w:w="1712" w:type="dxa"/>
          </w:tcPr>
          <w:p w14:paraId="00EAC1BD" w14:textId="12C93E8A" w:rsidR="00174637" w:rsidRPr="008F32A5" w:rsidRDefault="00174637" w:rsidP="00A35613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WT</w:t>
            </w:r>
          </w:p>
        </w:tc>
        <w:tc>
          <w:tcPr>
            <w:tcW w:w="1854" w:type="dxa"/>
          </w:tcPr>
          <w:p w14:paraId="1983322E" w14:textId="088D8BFF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WT</w:t>
            </w:r>
          </w:p>
        </w:tc>
        <w:tc>
          <w:tcPr>
            <w:tcW w:w="1990" w:type="dxa"/>
          </w:tcPr>
          <w:p w14:paraId="0F8870C1" w14:textId="77777777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14:paraId="247DFC17" w14:textId="77777777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13" w:type="dxa"/>
          </w:tcPr>
          <w:p w14:paraId="0456AEBE" w14:textId="77777777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38" w:type="dxa"/>
          </w:tcPr>
          <w:p w14:paraId="6CFF17AB" w14:textId="77777777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83" w:type="dxa"/>
          </w:tcPr>
          <w:p w14:paraId="26F7015D" w14:textId="77777777" w:rsidR="00174637" w:rsidRPr="008F32A5" w:rsidRDefault="00174637" w:rsidP="00A356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637" w:rsidRPr="008F32A5" w14:paraId="150708A3" w14:textId="6CFC08E0" w:rsidTr="00EB126A">
        <w:tc>
          <w:tcPr>
            <w:tcW w:w="13020" w:type="dxa"/>
            <w:gridSpan w:val="8"/>
          </w:tcPr>
          <w:p w14:paraId="47294348" w14:textId="72DEFC2F" w:rsidR="00174637" w:rsidRPr="00F50576" w:rsidRDefault="00174637" w:rsidP="009E438F">
            <w:pPr>
              <w:jc w:val="both"/>
              <w:rPr>
                <w:b/>
                <w:i/>
                <w:sz w:val="22"/>
                <w:szCs w:val="22"/>
                <w:lang w:val="en-US"/>
              </w:rPr>
            </w:pPr>
            <w:r w:rsidRPr="00F50576">
              <w:rPr>
                <w:b/>
                <w:i/>
                <w:sz w:val="22"/>
                <w:szCs w:val="22"/>
                <w:lang w:val="en-US"/>
              </w:rPr>
              <w:t>SLC26A4</w:t>
            </w:r>
          </w:p>
        </w:tc>
        <w:tc>
          <w:tcPr>
            <w:tcW w:w="1483" w:type="dxa"/>
          </w:tcPr>
          <w:p w14:paraId="1BED6D24" w14:textId="77777777" w:rsidR="00174637" w:rsidRPr="008F32A5" w:rsidRDefault="00174637" w:rsidP="009E438F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</w:tr>
      <w:tr w:rsidR="00DE3775" w:rsidRPr="008F32A5" w14:paraId="4CCD0467" w14:textId="77777777" w:rsidTr="00EB126A">
        <w:trPr>
          <w:trHeight w:val="102"/>
        </w:trPr>
        <w:tc>
          <w:tcPr>
            <w:tcW w:w="713" w:type="dxa"/>
            <w:vMerge w:val="restart"/>
          </w:tcPr>
          <w:p w14:paraId="21BBFEAD" w14:textId="11A68962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569</w:t>
            </w:r>
          </w:p>
        </w:tc>
        <w:tc>
          <w:tcPr>
            <w:tcW w:w="1834" w:type="dxa"/>
          </w:tcPr>
          <w:p w14:paraId="44260498" w14:textId="69F0331C" w:rsidR="00DE3775" w:rsidRPr="008F32A5" w:rsidRDefault="008F35AF" w:rsidP="008F35A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.7543A&gt;T</w:t>
            </w:r>
          </w:p>
        </w:tc>
        <w:tc>
          <w:tcPr>
            <w:tcW w:w="1712" w:type="dxa"/>
          </w:tcPr>
          <w:p w14:paraId="018B1B95" w14:textId="3EE5B3AE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50ADC6DE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35B32524" w14:textId="5503CDA8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248464</w:t>
            </w:r>
          </w:p>
        </w:tc>
        <w:tc>
          <w:tcPr>
            <w:tcW w:w="1666" w:type="dxa"/>
          </w:tcPr>
          <w:p w14:paraId="34A4AA00" w14:textId="531C0795" w:rsidR="00DE3775" w:rsidRPr="008F32A5" w:rsidRDefault="00AF406B" w:rsidP="00AF406B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7646</w:t>
            </w:r>
          </w:p>
        </w:tc>
        <w:tc>
          <w:tcPr>
            <w:tcW w:w="1813" w:type="dxa"/>
          </w:tcPr>
          <w:p w14:paraId="2C1A8643" w14:textId="073B4272" w:rsidR="00DE3775" w:rsidRPr="008F32A5" w:rsidRDefault="0007389C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109D7E07" w14:textId="0D8DAF80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04F8832D" w14:textId="36CB5323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2</w:t>
            </w:r>
          </w:p>
        </w:tc>
      </w:tr>
      <w:tr w:rsidR="00DE3775" w:rsidRPr="008F32A5" w14:paraId="5C26FA3A" w14:textId="77777777" w:rsidTr="00EB126A">
        <w:trPr>
          <w:trHeight w:val="102"/>
        </w:trPr>
        <w:tc>
          <w:tcPr>
            <w:tcW w:w="713" w:type="dxa"/>
            <w:vMerge/>
          </w:tcPr>
          <w:p w14:paraId="412C9AA1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6734DF5D" w14:textId="07CC41C5" w:rsidR="00DE3775" w:rsidRPr="008F32A5" w:rsidRDefault="00C47F4B" w:rsidP="00C47F4B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.7549C&gt;T</w:t>
            </w:r>
          </w:p>
        </w:tc>
        <w:tc>
          <w:tcPr>
            <w:tcW w:w="1712" w:type="dxa"/>
          </w:tcPr>
          <w:p w14:paraId="7269DA8F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61F28FBE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3181462A" w14:textId="0DF58378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248465</w:t>
            </w:r>
          </w:p>
        </w:tc>
        <w:tc>
          <w:tcPr>
            <w:tcW w:w="1666" w:type="dxa"/>
          </w:tcPr>
          <w:p w14:paraId="476D8071" w14:textId="2BAB1D65" w:rsidR="00DE3775" w:rsidRPr="008F32A5" w:rsidRDefault="00C47F4B" w:rsidP="00C47F4B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6585</w:t>
            </w:r>
          </w:p>
        </w:tc>
        <w:tc>
          <w:tcPr>
            <w:tcW w:w="1813" w:type="dxa"/>
          </w:tcPr>
          <w:p w14:paraId="4EE537F5" w14:textId="76091D08" w:rsidR="00DE3775" w:rsidRPr="008F32A5" w:rsidRDefault="00B44B12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4AA081BA" w14:textId="7EAD22DD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0A9DA09A" w14:textId="2C3EDE25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2</w:t>
            </w:r>
          </w:p>
        </w:tc>
      </w:tr>
      <w:tr w:rsidR="00DE3775" w:rsidRPr="008F32A5" w14:paraId="7AD7B2CE" w14:textId="77777777" w:rsidTr="00EB126A">
        <w:trPr>
          <w:trHeight w:val="102"/>
        </w:trPr>
        <w:tc>
          <w:tcPr>
            <w:tcW w:w="713" w:type="dxa"/>
            <w:vMerge/>
          </w:tcPr>
          <w:p w14:paraId="66F400C8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39CEE381" w14:textId="38FB3E09" w:rsidR="00DE3775" w:rsidRPr="008F32A5" w:rsidRDefault="00874E99" w:rsidP="00283E6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.</w:t>
            </w:r>
            <w:r w:rsidR="00283E63" w:rsidRPr="008F32A5">
              <w:rPr>
                <w:sz w:val="22"/>
                <w:szCs w:val="22"/>
                <w:lang w:val="en-US"/>
              </w:rPr>
              <w:t>28034G&gt;T</w:t>
            </w:r>
          </w:p>
        </w:tc>
        <w:tc>
          <w:tcPr>
            <w:tcW w:w="1712" w:type="dxa"/>
          </w:tcPr>
          <w:p w14:paraId="50FAA673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3AD07AC5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6B02AE1B" w14:textId="1EC1597A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395911</w:t>
            </w:r>
          </w:p>
        </w:tc>
        <w:tc>
          <w:tcPr>
            <w:tcW w:w="1666" w:type="dxa"/>
          </w:tcPr>
          <w:p w14:paraId="60DE3A24" w14:textId="037B3B98" w:rsidR="00DE3775" w:rsidRPr="008F32A5" w:rsidRDefault="00283E63" w:rsidP="00283E6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7071</w:t>
            </w:r>
          </w:p>
        </w:tc>
        <w:tc>
          <w:tcPr>
            <w:tcW w:w="1813" w:type="dxa"/>
          </w:tcPr>
          <w:p w14:paraId="48696C7E" w14:textId="49AEEC6E" w:rsidR="00DE3775" w:rsidRPr="008F32A5" w:rsidRDefault="00C47F4B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0F73E974" w14:textId="76E8A167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6CCFCC26" w14:textId="700A543F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8</w:t>
            </w:r>
          </w:p>
        </w:tc>
      </w:tr>
      <w:tr w:rsidR="00DE3775" w:rsidRPr="008F32A5" w14:paraId="4B37F5D5" w14:textId="77777777" w:rsidTr="00EB126A">
        <w:trPr>
          <w:trHeight w:val="102"/>
        </w:trPr>
        <w:tc>
          <w:tcPr>
            <w:tcW w:w="713" w:type="dxa"/>
            <w:vMerge/>
          </w:tcPr>
          <w:p w14:paraId="6ADF97EC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1ED41F2A" w14:textId="08FFBFEB" w:rsidR="00DE3775" w:rsidRPr="008F32A5" w:rsidRDefault="00874E99" w:rsidP="00874E99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.47875T&gt;A</w:t>
            </w:r>
          </w:p>
        </w:tc>
        <w:tc>
          <w:tcPr>
            <w:tcW w:w="1712" w:type="dxa"/>
          </w:tcPr>
          <w:p w14:paraId="4ABC4D6C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34F306CB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6A587C6D" w14:textId="7A9270B6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982662</w:t>
            </w:r>
          </w:p>
        </w:tc>
        <w:tc>
          <w:tcPr>
            <w:tcW w:w="1666" w:type="dxa"/>
          </w:tcPr>
          <w:p w14:paraId="5FAA43E7" w14:textId="44E91021" w:rsidR="00DE3775" w:rsidRPr="008F32A5" w:rsidRDefault="00874E99" w:rsidP="00874E99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A=0.9998</w:t>
            </w:r>
          </w:p>
        </w:tc>
        <w:tc>
          <w:tcPr>
            <w:tcW w:w="1813" w:type="dxa"/>
          </w:tcPr>
          <w:p w14:paraId="21FBDABF" w14:textId="3064E7C2" w:rsidR="00DE3775" w:rsidRPr="008F32A5" w:rsidRDefault="00874E99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5603A575" w14:textId="64AAA1C9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64EF4BB3" w14:textId="094BB0FC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17</w:t>
            </w:r>
          </w:p>
        </w:tc>
      </w:tr>
      <w:tr w:rsidR="00DE3775" w:rsidRPr="008F32A5" w14:paraId="68E31C21" w14:textId="77777777" w:rsidTr="00EB126A">
        <w:trPr>
          <w:trHeight w:val="102"/>
        </w:trPr>
        <w:tc>
          <w:tcPr>
            <w:tcW w:w="713" w:type="dxa"/>
            <w:vMerge/>
          </w:tcPr>
          <w:p w14:paraId="636A9BFC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0BEF032B" w14:textId="323A7DBD" w:rsidR="00DE3775" w:rsidRPr="008F32A5" w:rsidRDefault="00BA3A48" w:rsidP="00BA3A48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.48138T&gt;C</w:t>
            </w:r>
          </w:p>
        </w:tc>
        <w:tc>
          <w:tcPr>
            <w:tcW w:w="1712" w:type="dxa"/>
          </w:tcPr>
          <w:p w14:paraId="6B593C52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596BFC5D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1EBD6F41" w14:textId="5EFAFCB0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188562</w:t>
            </w:r>
          </w:p>
        </w:tc>
        <w:tc>
          <w:tcPr>
            <w:tcW w:w="1666" w:type="dxa"/>
          </w:tcPr>
          <w:p w14:paraId="6461C091" w14:textId="70C44C17" w:rsidR="00DE3775" w:rsidRPr="008F32A5" w:rsidRDefault="00BA3A48" w:rsidP="00BA3A48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C=0.8287</w:t>
            </w:r>
          </w:p>
        </w:tc>
        <w:tc>
          <w:tcPr>
            <w:tcW w:w="1813" w:type="dxa"/>
          </w:tcPr>
          <w:p w14:paraId="15255E1C" w14:textId="2519780E" w:rsidR="00DE3775" w:rsidRPr="008F32A5" w:rsidRDefault="00BA3A48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55980D12" w14:textId="7D01E3FF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453A4E85" w14:textId="784D38A2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17</w:t>
            </w:r>
          </w:p>
        </w:tc>
      </w:tr>
      <w:tr w:rsidR="00DE3775" w:rsidRPr="008F32A5" w14:paraId="751ED2E3" w14:textId="77777777" w:rsidTr="00EB126A">
        <w:trPr>
          <w:trHeight w:val="102"/>
        </w:trPr>
        <w:tc>
          <w:tcPr>
            <w:tcW w:w="713" w:type="dxa"/>
            <w:vMerge/>
          </w:tcPr>
          <w:p w14:paraId="2BD23D37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3B833BA6" w14:textId="06415D90" w:rsidR="00DE3775" w:rsidRPr="008F32A5" w:rsidRDefault="00D347C5" w:rsidP="00D347C5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.48487C&gt;T</w:t>
            </w:r>
          </w:p>
        </w:tc>
        <w:tc>
          <w:tcPr>
            <w:tcW w:w="1712" w:type="dxa"/>
          </w:tcPr>
          <w:p w14:paraId="349432E3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3470F14D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6BE5F1B5" w14:textId="5DBCCE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6955309</w:t>
            </w:r>
          </w:p>
        </w:tc>
        <w:tc>
          <w:tcPr>
            <w:tcW w:w="1666" w:type="dxa"/>
          </w:tcPr>
          <w:p w14:paraId="6F76ABAE" w14:textId="15D3F967" w:rsidR="00DE3775" w:rsidRPr="008F32A5" w:rsidRDefault="00D347C5" w:rsidP="00D347C5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4776</w:t>
            </w:r>
          </w:p>
        </w:tc>
        <w:tc>
          <w:tcPr>
            <w:tcW w:w="1813" w:type="dxa"/>
          </w:tcPr>
          <w:p w14:paraId="36A52706" w14:textId="09E4F4B9" w:rsidR="00DE3775" w:rsidRPr="008F32A5" w:rsidRDefault="00D347C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78D6F1E9" w14:textId="7C0C6EC6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690B6497" w14:textId="3C3FAEBD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17</w:t>
            </w:r>
          </w:p>
        </w:tc>
      </w:tr>
      <w:tr w:rsidR="00DE3775" w:rsidRPr="008F32A5" w14:paraId="75A68C86" w14:textId="77777777" w:rsidTr="00EB126A">
        <w:trPr>
          <w:trHeight w:val="102"/>
        </w:trPr>
        <w:tc>
          <w:tcPr>
            <w:tcW w:w="713" w:type="dxa"/>
            <w:vMerge/>
          </w:tcPr>
          <w:p w14:paraId="7D2BE673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1834D18D" w14:textId="6E4D08D6" w:rsidR="00DE3775" w:rsidRPr="008F32A5" w:rsidRDefault="001E2275" w:rsidP="001E2275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.60680G&gt;A</w:t>
            </w:r>
          </w:p>
        </w:tc>
        <w:tc>
          <w:tcPr>
            <w:tcW w:w="1712" w:type="dxa"/>
          </w:tcPr>
          <w:p w14:paraId="3D57C6CB" w14:textId="614D7244" w:rsidR="00DE3775" w:rsidRPr="008F32A5" w:rsidRDefault="00DB0EEB" w:rsidP="00DB0EEB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c.*868G&gt;A</w:t>
            </w:r>
          </w:p>
        </w:tc>
        <w:tc>
          <w:tcPr>
            <w:tcW w:w="1854" w:type="dxa"/>
          </w:tcPr>
          <w:p w14:paraId="6B7238E7" w14:textId="7777777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17FDE9FC" w14:textId="2F49A5F7" w:rsidR="00DE3775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712218</w:t>
            </w:r>
          </w:p>
        </w:tc>
        <w:tc>
          <w:tcPr>
            <w:tcW w:w="1666" w:type="dxa"/>
          </w:tcPr>
          <w:p w14:paraId="030629F7" w14:textId="76566CB9" w:rsidR="00DE3775" w:rsidRPr="008F32A5" w:rsidRDefault="001E2275" w:rsidP="001E2275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A=0.2414</w:t>
            </w:r>
          </w:p>
        </w:tc>
        <w:tc>
          <w:tcPr>
            <w:tcW w:w="1813" w:type="dxa"/>
          </w:tcPr>
          <w:p w14:paraId="1E848BCD" w14:textId="41AA8E76" w:rsidR="00DE3775" w:rsidRPr="008F32A5" w:rsidRDefault="00D36F44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Benign</w:t>
            </w:r>
          </w:p>
        </w:tc>
        <w:tc>
          <w:tcPr>
            <w:tcW w:w="1438" w:type="dxa"/>
          </w:tcPr>
          <w:p w14:paraId="5DF3EB40" w14:textId="73A2A910" w:rsidR="00DE3775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7194D46F" w14:textId="160C13B1" w:rsidR="00DE3775" w:rsidRPr="008F32A5" w:rsidRDefault="00F50576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´</w:t>
            </w:r>
            <w:r w:rsidRPr="008F32A5">
              <w:rPr>
                <w:sz w:val="22"/>
                <w:szCs w:val="22"/>
                <w:lang w:val="en-US"/>
              </w:rPr>
              <w:t xml:space="preserve"> UTR</w:t>
            </w:r>
          </w:p>
        </w:tc>
      </w:tr>
      <w:tr w:rsidR="00AA5CBF" w:rsidRPr="008F32A5" w14:paraId="6F620B6F" w14:textId="77777777" w:rsidTr="00EB126A">
        <w:trPr>
          <w:trHeight w:val="102"/>
        </w:trPr>
        <w:tc>
          <w:tcPr>
            <w:tcW w:w="713" w:type="dxa"/>
            <w:vMerge w:val="restart"/>
          </w:tcPr>
          <w:p w14:paraId="154419AB" w14:textId="36706A30" w:rsidR="00AA5CBF" w:rsidRPr="008F32A5" w:rsidRDefault="00DE3775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#667</w:t>
            </w:r>
          </w:p>
        </w:tc>
        <w:tc>
          <w:tcPr>
            <w:tcW w:w="1834" w:type="dxa"/>
          </w:tcPr>
          <w:p w14:paraId="7099648C" w14:textId="120BB972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5122T&gt;C</w:t>
            </w:r>
          </w:p>
        </w:tc>
        <w:tc>
          <w:tcPr>
            <w:tcW w:w="1712" w:type="dxa"/>
          </w:tcPr>
          <w:p w14:paraId="47B34E3D" w14:textId="377EB092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c.-103T&gt;C</w:t>
            </w:r>
          </w:p>
        </w:tc>
        <w:tc>
          <w:tcPr>
            <w:tcW w:w="1854" w:type="dxa"/>
          </w:tcPr>
          <w:p w14:paraId="44CD4BE8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12E5E3A4" w14:textId="66D60CB9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60284988</w:t>
            </w:r>
          </w:p>
        </w:tc>
        <w:tc>
          <w:tcPr>
            <w:tcW w:w="1666" w:type="dxa"/>
          </w:tcPr>
          <w:p w14:paraId="185AD4AF" w14:textId="596A2CA6" w:rsidR="00AA5CBF" w:rsidRPr="008F32A5" w:rsidRDefault="00343E43" w:rsidP="00343E4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C=0.002089</w:t>
            </w:r>
            <w:r w:rsidR="00AA5CBF" w:rsidRPr="008F32A5">
              <w:rPr>
                <w:sz w:val="22"/>
                <w:szCs w:val="22"/>
                <w:lang w:val="en-US"/>
              </w:rPr>
              <w:t>*</w:t>
            </w:r>
            <w:r w:rsidR="00481261" w:rsidRPr="008F32A5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813" w:type="dxa"/>
          </w:tcPr>
          <w:p w14:paraId="6F9E09B3" w14:textId="3BDC1F3E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Uncertain significance</w:t>
            </w:r>
          </w:p>
        </w:tc>
        <w:tc>
          <w:tcPr>
            <w:tcW w:w="1438" w:type="dxa"/>
          </w:tcPr>
          <w:p w14:paraId="1CE706D9" w14:textId="324ABE82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65FE7F2F" w14:textId="02469A6F" w:rsidR="00AA5CBF" w:rsidRPr="008F32A5" w:rsidRDefault="00F50576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´</w:t>
            </w:r>
            <w:r w:rsidRPr="008F32A5">
              <w:rPr>
                <w:sz w:val="22"/>
                <w:szCs w:val="22"/>
                <w:lang w:val="en-US"/>
              </w:rPr>
              <w:t xml:space="preserve"> UTR</w:t>
            </w:r>
          </w:p>
        </w:tc>
      </w:tr>
      <w:tr w:rsidR="00AA5CBF" w:rsidRPr="008F32A5" w14:paraId="24B1B644" w14:textId="5892A3B9" w:rsidTr="00EB126A">
        <w:trPr>
          <w:trHeight w:val="102"/>
        </w:trPr>
        <w:tc>
          <w:tcPr>
            <w:tcW w:w="713" w:type="dxa"/>
            <w:vMerge/>
          </w:tcPr>
          <w:p w14:paraId="5A953582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29329E62" w14:textId="1B1ADC71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5452T&gt;C</w:t>
            </w:r>
          </w:p>
        </w:tc>
        <w:tc>
          <w:tcPr>
            <w:tcW w:w="1712" w:type="dxa"/>
          </w:tcPr>
          <w:p w14:paraId="15F2ED7F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238DD716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13813871" w14:textId="5CC10C17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546225214</w:t>
            </w:r>
          </w:p>
        </w:tc>
        <w:tc>
          <w:tcPr>
            <w:tcW w:w="1666" w:type="dxa"/>
          </w:tcPr>
          <w:p w14:paraId="5F5F0B89" w14:textId="7AEA08E2" w:rsidR="00AA5CBF" w:rsidRPr="008F32A5" w:rsidRDefault="00003919" w:rsidP="009201F2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C=0.0004</w:t>
            </w:r>
          </w:p>
        </w:tc>
        <w:tc>
          <w:tcPr>
            <w:tcW w:w="1813" w:type="dxa"/>
          </w:tcPr>
          <w:p w14:paraId="5C4A615B" w14:textId="18E00A3E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2C85D10D" w14:textId="2CF1A8EA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0C9FC57B" w14:textId="606B9C5D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1</w:t>
            </w:r>
          </w:p>
        </w:tc>
      </w:tr>
      <w:tr w:rsidR="00AA5CBF" w:rsidRPr="008F32A5" w14:paraId="0D9A2CD8" w14:textId="6867A7EB" w:rsidTr="00EB126A">
        <w:trPr>
          <w:trHeight w:val="102"/>
        </w:trPr>
        <w:tc>
          <w:tcPr>
            <w:tcW w:w="713" w:type="dxa"/>
            <w:vMerge/>
          </w:tcPr>
          <w:p w14:paraId="3114EB7A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0A9A795F" w14:textId="7087A77A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7543A&gt;T</w:t>
            </w:r>
          </w:p>
        </w:tc>
        <w:tc>
          <w:tcPr>
            <w:tcW w:w="1712" w:type="dxa"/>
          </w:tcPr>
          <w:p w14:paraId="632EE104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187B3670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49E43450" w14:textId="74F9AEC9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248464</w:t>
            </w:r>
          </w:p>
        </w:tc>
        <w:tc>
          <w:tcPr>
            <w:tcW w:w="1666" w:type="dxa"/>
          </w:tcPr>
          <w:p w14:paraId="52B7C1CB" w14:textId="0E4FFFE2" w:rsidR="00AA5CBF" w:rsidRPr="008F32A5" w:rsidRDefault="009201F2" w:rsidP="009201F2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7646</w:t>
            </w:r>
          </w:p>
        </w:tc>
        <w:tc>
          <w:tcPr>
            <w:tcW w:w="1813" w:type="dxa"/>
          </w:tcPr>
          <w:p w14:paraId="6E9275B0" w14:textId="65F59DC0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03B9E531" w14:textId="1F112ECE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6BA1D0F7" w14:textId="7BE5E42F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2</w:t>
            </w:r>
          </w:p>
        </w:tc>
      </w:tr>
      <w:tr w:rsidR="00AA5CBF" w:rsidRPr="008F32A5" w14:paraId="1679FB86" w14:textId="39DA7177" w:rsidTr="00EB126A">
        <w:trPr>
          <w:trHeight w:val="102"/>
        </w:trPr>
        <w:tc>
          <w:tcPr>
            <w:tcW w:w="713" w:type="dxa"/>
            <w:vMerge/>
          </w:tcPr>
          <w:p w14:paraId="1B3E3F38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3E0BF5CD" w14:textId="1F30D7A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7549C&gt;T</w:t>
            </w:r>
          </w:p>
        </w:tc>
        <w:tc>
          <w:tcPr>
            <w:tcW w:w="1712" w:type="dxa"/>
          </w:tcPr>
          <w:p w14:paraId="6BE184A0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45A9CF15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1E7A3445" w14:textId="29B34C75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248465</w:t>
            </w:r>
          </w:p>
        </w:tc>
        <w:tc>
          <w:tcPr>
            <w:tcW w:w="1666" w:type="dxa"/>
          </w:tcPr>
          <w:p w14:paraId="5133F429" w14:textId="76A085F7" w:rsidR="00AA5CBF" w:rsidRPr="008F32A5" w:rsidRDefault="000D637F" w:rsidP="000D637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6585</w:t>
            </w:r>
          </w:p>
        </w:tc>
        <w:tc>
          <w:tcPr>
            <w:tcW w:w="1813" w:type="dxa"/>
          </w:tcPr>
          <w:p w14:paraId="512AB278" w14:textId="1AB1B58E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6E0D7CCF" w14:textId="599B593F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0C3FC510" w14:textId="0950E779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Intron 2</w:t>
            </w:r>
          </w:p>
        </w:tc>
      </w:tr>
      <w:tr w:rsidR="00AA5CBF" w:rsidRPr="008F32A5" w14:paraId="7A33E3DB" w14:textId="0577C0B2" w:rsidTr="00EB126A">
        <w:trPr>
          <w:trHeight w:val="102"/>
        </w:trPr>
        <w:tc>
          <w:tcPr>
            <w:tcW w:w="713" w:type="dxa"/>
            <w:vMerge/>
          </w:tcPr>
          <w:p w14:paraId="0F62A6F3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56AB79C3" w14:textId="2FCDDD89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18828C&gt;T</w:t>
            </w:r>
          </w:p>
        </w:tc>
        <w:tc>
          <w:tcPr>
            <w:tcW w:w="1712" w:type="dxa"/>
          </w:tcPr>
          <w:p w14:paraId="0B6B249B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2867FDF7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3886B44A" w14:textId="5E88ECA9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1327200615</w:t>
            </w:r>
          </w:p>
        </w:tc>
        <w:tc>
          <w:tcPr>
            <w:tcW w:w="1666" w:type="dxa"/>
          </w:tcPr>
          <w:p w14:paraId="22BF4045" w14:textId="2F3E5637" w:rsidR="00AA5CBF" w:rsidRPr="008F32A5" w:rsidRDefault="000D637F" w:rsidP="000D637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000014**</w:t>
            </w:r>
          </w:p>
        </w:tc>
        <w:tc>
          <w:tcPr>
            <w:tcW w:w="1813" w:type="dxa"/>
          </w:tcPr>
          <w:p w14:paraId="1E115230" w14:textId="2E8EC428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198ABAFB" w14:textId="6CF0D4A4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5E2823E2" w14:textId="0A8604B4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 xml:space="preserve">Intron </w:t>
            </w:r>
            <w:r w:rsidR="00AA5CBF" w:rsidRPr="008F32A5">
              <w:rPr>
                <w:sz w:val="22"/>
                <w:szCs w:val="22"/>
                <w:lang w:val="en-US"/>
              </w:rPr>
              <w:t>5</w:t>
            </w:r>
          </w:p>
        </w:tc>
      </w:tr>
      <w:tr w:rsidR="00AA5CBF" w:rsidRPr="008F32A5" w14:paraId="29C9E1AB" w14:textId="44F59049" w:rsidTr="00EB126A">
        <w:trPr>
          <w:trHeight w:val="102"/>
        </w:trPr>
        <w:tc>
          <w:tcPr>
            <w:tcW w:w="713" w:type="dxa"/>
            <w:vMerge/>
          </w:tcPr>
          <w:p w14:paraId="58ED3A63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1FE5DCA1" w14:textId="07B8AFA2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19045T&gt;G</w:t>
            </w:r>
          </w:p>
        </w:tc>
        <w:tc>
          <w:tcPr>
            <w:tcW w:w="1712" w:type="dxa"/>
          </w:tcPr>
          <w:p w14:paraId="504DDF35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5678E279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76951D36" w14:textId="45EBE629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3817613</w:t>
            </w:r>
          </w:p>
        </w:tc>
        <w:tc>
          <w:tcPr>
            <w:tcW w:w="1666" w:type="dxa"/>
          </w:tcPr>
          <w:p w14:paraId="518E97FA" w14:textId="49BA5C7D" w:rsidR="00AA5CBF" w:rsidRPr="008F32A5" w:rsidRDefault="000D637F" w:rsidP="000D637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=0.6969</w:t>
            </w:r>
          </w:p>
        </w:tc>
        <w:tc>
          <w:tcPr>
            <w:tcW w:w="1813" w:type="dxa"/>
          </w:tcPr>
          <w:p w14:paraId="6669394B" w14:textId="3607F585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6DC7EC87" w14:textId="0D43EB34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1BAD0BAD" w14:textId="5EA3415F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 xml:space="preserve">Intron </w:t>
            </w:r>
            <w:r w:rsidR="00AA5CBF" w:rsidRPr="008F32A5">
              <w:rPr>
                <w:sz w:val="22"/>
                <w:szCs w:val="22"/>
                <w:lang w:val="en-US"/>
              </w:rPr>
              <w:t>5</w:t>
            </w:r>
          </w:p>
        </w:tc>
      </w:tr>
      <w:tr w:rsidR="00AA5CBF" w:rsidRPr="008F32A5" w14:paraId="1BFB18E0" w14:textId="58A5A671" w:rsidTr="00EB126A">
        <w:trPr>
          <w:trHeight w:val="102"/>
        </w:trPr>
        <w:tc>
          <w:tcPr>
            <w:tcW w:w="713" w:type="dxa"/>
            <w:vMerge/>
          </w:tcPr>
          <w:p w14:paraId="49280D69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209752F5" w14:textId="53368BAE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34481C&gt;T</w:t>
            </w:r>
          </w:p>
        </w:tc>
        <w:tc>
          <w:tcPr>
            <w:tcW w:w="1712" w:type="dxa"/>
          </w:tcPr>
          <w:p w14:paraId="6856445D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508988F0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47574145" w14:textId="05E999C6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780920429</w:t>
            </w:r>
          </w:p>
        </w:tc>
        <w:tc>
          <w:tcPr>
            <w:tcW w:w="1666" w:type="dxa"/>
          </w:tcPr>
          <w:p w14:paraId="796FC4FC" w14:textId="4E382B8C" w:rsidR="00AA5CBF" w:rsidRPr="008F32A5" w:rsidRDefault="000D637F" w:rsidP="000D637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000008**</w:t>
            </w:r>
          </w:p>
        </w:tc>
        <w:tc>
          <w:tcPr>
            <w:tcW w:w="1813" w:type="dxa"/>
          </w:tcPr>
          <w:p w14:paraId="4FE4FE58" w14:textId="6A62B1A0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1EFE471E" w14:textId="519EEFF2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65EF1889" w14:textId="048BC247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 xml:space="preserve">Intron </w:t>
            </w:r>
            <w:r w:rsidR="00AA5CBF" w:rsidRPr="008F32A5">
              <w:rPr>
                <w:sz w:val="22"/>
                <w:szCs w:val="22"/>
                <w:lang w:val="en-US"/>
              </w:rPr>
              <w:t>9</w:t>
            </w:r>
          </w:p>
        </w:tc>
      </w:tr>
      <w:tr w:rsidR="00AA5CBF" w:rsidRPr="008F32A5" w14:paraId="636064A8" w14:textId="208D37A8" w:rsidTr="00EB126A">
        <w:trPr>
          <w:trHeight w:val="102"/>
        </w:trPr>
        <w:tc>
          <w:tcPr>
            <w:tcW w:w="713" w:type="dxa"/>
            <w:vMerge/>
          </w:tcPr>
          <w:p w14:paraId="115A0EE6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46FA5A82" w14:textId="6E996408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48137C&gt;A</w:t>
            </w:r>
          </w:p>
        </w:tc>
        <w:tc>
          <w:tcPr>
            <w:tcW w:w="1712" w:type="dxa"/>
          </w:tcPr>
          <w:p w14:paraId="0D6EF59C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74D126FA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16D145B3" w14:textId="6DBD0377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982664</w:t>
            </w:r>
          </w:p>
        </w:tc>
        <w:tc>
          <w:tcPr>
            <w:tcW w:w="1666" w:type="dxa"/>
          </w:tcPr>
          <w:p w14:paraId="756BA7AF" w14:textId="24A2CB11" w:rsidR="00AA5CBF" w:rsidRPr="008F32A5" w:rsidRDefault="00393652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A=</w:t>
            </w:r>
            <w:r w:rsidR="00AA5CBF"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813" w:type="dxa"/>
          </w:tcPr>
          <w:p w14:paraId="3E0CE59A" w14:textId="67453DCF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0FD116B2" w14:textId="69E6996A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649CF37B" w14:textId="471EE1D1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 xml:space="preserve">Intron </w:t>
            </w:r>
            <w:r w:rsidR="00AA5CBF" w:rsidRPr="008F32A5">
              <w:rPr>
                <w:sz w:val="22"/>
                <w:szCs w:val="22"/>
                <w:lang w:val="en-US"/>
              </w:rPr>
              <w:t>17</w:t>
            </w:r>
          </w:p>
        </w:tc>
      </w:tr>
      <w:tr w:rsidR="00AA5CBF" w:rsidRPr="008F32A5" w14:paraId="1C8AB971" w14:textId="7435B283" w:rsidTr="00EB126A">
        <w:trPr>
          <w:trHeight w:val="102"/>
        </w:trPr>
        <w:tc>
          <w:tcPr>
            <w:tcW w:w="713" w:type="dxa"/>
            <w:vMerge/>
          </w:tcPr>
          <w:p w14:paraId="18A39418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56752D91" w14:textId="0D9F6E3C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48138T&gt;C</w:t>
            </w:r>
          </w:p>
        </w:tc>
        <w:tc>
          <w:tcPr>
            <w:tcW w:w="1712" w:type="dxa"/>
          </w:tcPr>
          <w:p w14:paraId="6861ED23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0FD35346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392E6C10" w14:textId="073AD176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188562</w:t>
            </w:r>
          </w:p>
        </w:tc>
        <w:tc>
          <w:tcPr>
            <w:tcW w:w="1666" w:type="dxa"/>
          </w:tcPr>
          <w:p w14:paraId="44F46E2A" w14:textId="2AE00CA7" w:rsidR="00AA5CBF" w:rsidRPr="008F32A5" w:rsidRDefault="00221C43" w:rsidP="00221C43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C=0.8287</w:t>
            </w:r>
          </w:p>
        </w:tc>
        <w:tc>
          <w:tcPr>
            <w:tcW w:w="1813" w:type="dxa"/>
          </w:tcPr>
          <w:p w14:paraId="70331E9E" w14:textId="6661239C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742A79AC" w14:textId="0CCAE3AB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omozygous</w:t>
            </w:r>
          </w:p>
        </w:tc>
        <w:tc>
          <w:tcPr>
            <w:tcW w:w="1483" w:type="dxa"/>
          </w:tcPr>
          <w:p w14:paraId="4B0E3CF5" w14:textId="5C6748AE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 xml:space="preserve">Intron </w:t>
            </w:r>
            <w:r w:rsidR="00AA5CBF" w:rsidRPr="008F32A5">
              <w:rPr>
                <w:sz w:val="22"/>
                <w:szCs w:val="22"/>
                <w:lang w:val="en-US"/>
              </w:rPr>
              <w:t>17</w:t>
            </w:r>
          </w:p>
        </w:tc>
      </w:tr>
      <w:tr w:rsidR="00AA5CBF" w:rsidRPr="008F32A5" w14:paraId="66CE5C18" w14:textId="7C455619" w:rsidTr="00EB126A">
        <w:trPr>
          <w:trHeight w:val="102"/>
        </w:trPr>
        <w:tc>
          <w:tcPr>
            <w:tcW w:w="713" w:type="dxa"/>
            <w:vMerge/>
          </w:tcPr>
          <w:p w14:paraId="66776926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0E09B465" w14:textId="3854B9DB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48487C&gt;T</w:t>
            </w:r>
          </w:p>
        </w:tc>
        <w:tc>
          <w:tcPr>
            <w:tcW w:w="1712" w:type="dxa"/>
          </w:tcPr>
          <w:p w14:paraId="255A3526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</w:tcPr>
          <w:p w14:paraId="10B5BDF6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274540F7" w14:textId="76825EA0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6955309</w:t>
            </w:r>
          </w:p>
        </w:tc>
        <w:tc>
          <w:tcPr>
            <w:tcW w:w="1666" w:type="dxa"/>
          </w:tcPr>
          <w:p w14:paraId="26D9F8DB" w14:textId="1D31A83F" w:rsidR="00AA5CBF" w:rsidRPr="008F32A5" w:rsidRDefault="002B2912" w:rsidP="002B2912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T=0.4776</w:t>
            </w:r>
          </w:p>
        </w:tc>
        <w:tc>
          <w:tcPr>
            <w:tcW w:w="1813" w:type="dxa"/>
          </w:tcPr>
          <w:p w14:paraId="132CBB15" w14:textId="37A009B7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1438" w:type="dxa"/>
          </w:tcPr>
          <w:p w14:paraId="3611E015" w14:textId="47F33F1D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0B04E7C9" w14:textId="135F9457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 xml:space="preserve">Intron </w:t>
            </w:r>
            <w:r w:rsidR="00AA5CBF" w:rsidRPr="008F32A5">
              <w:rPr>
                <w:sz w:val="22"/>
                <w:szCs w:val="22"/>
                <w:lang w:val="en-US"/>
              </w:rPr>
              <w:t>17</w:t>
            </w:r>
          </w:p>
        </w:tc>
      </w:tr>
      <w:tr w:rsidR="00AA5CBF" w:rsidRPr="008F32A5" w14:paraId="42723C8D" w14:textId="563CB04F" w:rsidTr="00EB126A">
        <w:trPr>
          <w:trHeight w:val="102"/>
        </w:trPr>
        <w:tc>
          <w:tcPr>
            <w:tcW w:w="713" w:type="dxa"/>
            <w:vMerge/>
          </w:tcPr>
          <w:p w14:paraId="081A20C0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6D671FAB" w14:textId="256ADA08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60680G&gt;A</w:t>
            </w:r>
          </w:p>
        </w:tc>
        <w:tc>
          <w:tcPr>
            <w:tcW w:w="1712" w:type="dxa"/>
          </w:tcPr>
          <w:p w14:paraId="2836CC9F" w14:textId="305B50E8" w:rsidR="00AA5CBF" w:rsidRPr="008F32A5" w:rsidRDefault="003B673D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c.*868G&gt;A</w:t>
            </w:r>
          </w:p>
        </w:tc>
        <w:tc>
          <w:tcPr>
            <w:tcW w:w="1854" w:type="dxa"/>
          </w:tcPr>
          <w:p w14:paraId="5954C002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2356FB2C" w14:textId="02751A43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2712218</w:t>
            </w:r>
          </w:p>
        </w:tc>
        <w:tc>
          <w:tcPr>
            <w:tcW w:w="1666" w:type="dxa"/>
          </w:tcPr>
          <w:p w14:paraId="5AEE96C8" w14:textId="7C6CFBA6" w:rsidR="00AA5CBF" w:rsidRPr="008F32A5" w:rsidRDefault="002B2912" w:rsidP="002B2912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A=0.2414</w:t>
            </w:r>
          </w:p>
        </w:tc>
        <w:tc>
          <w:tcPr>
            <w:tcW w:w="1813" w:type="dxa"/>
          </w:tcPr>
          <w:p w14:paraId="0E1B61A8" w14:textId="11A1767E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Benign</w:t>
            </w:r>
          </w:p>
        </w:tc>
        <w:tc>
          <w:tcPr>
            <w:tcW w:w="1438" w:type="dxa"/>
          </w:tcPr>
          <w:p w14:paraId="4B7E2C31" w14:textId="7939A39D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71449991" w14:textId="18D444FC" w:rsidR="00AA5CBF" w:rsidRPr="008F32A5" w:rsidRDefault="00F50576" w:rsidP="00AA5C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´</w:t>
            </w:r>
            <w:r w:rsidR="00195AF3" w:rsidRPr="008F32A5">
              <w:rPr>
                <w:sz w:val="22"/>
                <w:szCs w:val="22"/>
                <w:lang w:val="en-US"/>
              </w:rPr>
              <w:t xml:space="preserve"> </w:t>
            </w:r>
            <w:r w:rsidR="00AA5CBF" w:rsidRPr="008F32A5">
              <w:rPr>
                <w:sz w:val="22"/>
                <w:szCs w:val="22"/>
                <w:lang w:val="en-US"/>
              </w:rPr>
              <w:t>UTR</w:t>
            </w:r>
          </w:p>
        </w:tc>
      </w:tr>
      <w:tr w:rsidR="00AA5CBF" w:rsidRPr="008F32A5" w14:paraId="4C8B085D" w14:textId="6FC44BD4" w:rsidTr="00EB126A">
        <w:trPr>
          <w:trHeight w:val="102"/>
        </w:trPr>
        <w:tc>
          <w:tcPr>
            <w:tcW w:w="713" w:type="dxa"/>
            <w:vMerge/>
          </w:tcPr>
          <w:p w14:paraId="7FDFFBE5" w14:textId="77777777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34" w:type="dxa"/>
          </w:tcPr>
          <w:p w14:paraId="4ECF8B68" w14:textId="0F3B25B9" w:rsidR="00AA5CBF" w:rsidRPr="008F32A5" w:rsidRDefault="00AA5CBF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g.60935A&gt;G</w:t>
            </w:r>
          </w:p>
        </w:tc>
        <w:tc>
          <w:tcPr>
            <w:tcW w:w="1712" w:type="dxa"/>
          </w:tcPr>
          <w:p w14:paraId="0B240181" w14:textId="26DBAD9A" w:rsidR="00AA5CBF" w:rsidRPr="008F32A5" w:rsidRDefault="003B673D" w:rsidP="00AA5CBF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8F32A5">
              <w:rPr>
                <w:i/>
                <w:sz w:val="22"/>
                <w:szCs w:val="22"/>
                <w:lang w:val="en-US"/>
              </w:rPr>
              <w:t>c.*1123A&gt;G</w:t>
            </w:r>
          </w:p>
        </w:tc>
        <w:tc>
          <w:tcPr>
            <w:tcW w:w="1854" w:type="dxa"/>
          </w:tcPr>
          <w:p w14:paraId="7F5A7AD7" w14:textId="6AB7C3B4" w:rsidR="00AA5CBF" w:rsidRPr="008F32A5" w:rsidRDefault="00AA5CBF" w:rsidP="003B673D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</w:tcPr>
          <w:p w14:paraId="4D278729" w14:textId="01461867" w:rsidR="00AA5CBF" w:rsidRPr="008F32A5" w:rsidRDefault="0057520C" w:rsidP="0057520C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rs141341508</w:t>
            </w:r>
          </w:p>
        </w:tc>
        <w:tc>
          <w:tcPr>
            <w:tcW w:w="1666" w:type="dxa"/>
          </w:tcPr>
          <w:p w14:paraId="00790FE2" w14:textId="6C5D6DD6" w:rsidR="00AA5CBF" w:rsidRPr="008F32A5" w:rsidRDefault="0057520C" w:rsidP="0057520C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G=0.0008</w:t>
            </w:r>
          </w:p>
        </w:tc>
        <w:tc>
          <w:tcPr>
            <w:tcW w:w="1813" w:type="dxa"/>
          </w:tcPr>
          <w:p w14:paraId="3F62F85D" w14:textId="7A4B7E69" w:rsidR="00AA5CBF" w:rsidRPr="008F32A5" w:rsidRDefault="00AA5CBF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Uncertain significance</w:t>
            </w:r>
          </w:p>
        </w:tc>
        <w:tc>
          <w:tcPr>
            <w:tcW w:w="1438" w:type="dxa"/>
          </w:tcPr>
          <w:p w14:paraId="52DEE885" w14:textId="3CBD9351" w:rsidR="00AA5CBF" w:rsidRPr="008F32A5" w:rsidRDefault="0062546D" w:rsidP="00AA5CBF">
            <w:pPr>
              <w:jc w:val="center"/>
              <w:rPr>
                <w:sz w:val="22"/>
                <w:szCs w:val="22"/>
                <w:lang w:val="en-US"/>
              </w:rPr>
            </w:pPr>
            <w:r w:rsidRPr="008F32A5">
              <w:rPr>
                <w:sz w:val="22"/>
                <w:szCs w:val="22"/>
                <w:lang w:val="en-US"/>
              </w:rPr>
              <w:t>Heterozygous</w:t>
            </w:r>
          </w:p>
        </w:tc>
        <w:tc>
          <w:tcPr>
            <w:tcW w:w="1483" w:type="dxa"/>
          </w:tcPr>
          <w:p w14:paraId="589E0378" w14:textId="65A50AA1" w:rsidR="00AA5CBF" w:rsidRPr="008F32A5" w:rsidRDefault="00F50576" w:rsidP="00AA5C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´</w:t>
            </w:r>
            <w:r w:rsidR="00195AF3" w:rsidRPr="008F32A5">
              <w:rPr>
                <w:sz w:val="22"/>
                <w:szCs w:val="22"/>
                <w:lang w:val="en-US"/>
              </w:rPr>
              <w:t xml:space="preserve"> </w:t>
            </w:r>
            <w:r w:rsidR="00AA5CBF" w:rsidRPr="008F32A5">
              <w:rPr>
                <w:sz w:val="22"/>
                <w:szCs w:val="22"/>
                <w:lang w:val="en-US"/>
              </w:rPr>
              <w:t>UTR</w:t>
            </w:r>
          </w:p>
        </w:tc>
      </w:tr>
    </w:tbl>
    <w:p w14:paraId="34AAF48E" w14:textId="1D74AA4E" w:rsidR="000E0908" w:rsidRDefault="000E0908">
      <w:pPr>
        <w:rPr>
          <w:lang w:val="en-US"/>
        </w:rPr>
      </w:pPr>
    </w:p>
    <w:p w14:paraId="1FB62716" w14:textId="2A064C0A" w:rsidR="000E0908" w:rsidRDefault="000E0908">
      <w:pPr>
        <w:rPr>
          <w:lang w:val="en-US"/>
        </w:rPr>
      </w:pPr>
    </w:p>
    <w:p w14:paraId="4E9FD554" w14:textId="64C7CC1C" w:rsidR="000E0908" w:rsidRDefault="000E0908">
      <w:pPr>
        <w:rPr>
          <w:lang w:val="en-US"/>
        </w:rPr>
      </w:pPr>
    </w:p>
    <w:p w14:paraId="2D8E5CAF" w14:textId="3C75A19D" w:rsidR="000E0908" w:rsidRPr="00A15B23" w:rsidRDefault="000E0908" w:rsidP="000E0908">
      <w:pPr>
        <w:rPr>
          <w:rFonts w:eastAsia="Times New Roman"/>
          <w:b/>
          <w:lang w:val="en-US" w:eastAsia="it-IT"/>
        </w:rPr>
      </w:pPr>
      <w:r w:rsidRPr="00A15B23">
        <w:rPr>
          <w:rFonts w:eastAsia="Times New Roman"/>
          <w:b/>
          <w:lang w:val="en-US" w:eastAsia="it-IT"/>
        </w:rPr>
        <w:t>Table S</w:t>
      </w:r>
      <w:r w:rsidR="00A802AC">
        <w:rPr>
          <w:rFonts w:eastAsia="Times New Roman"/>
          <w:b/>
          <w:lang w:val="en-US" w:eastAsia="it-IT"/>
        </w:rPr>
        <w:t>5</w:t>
      </w:r>
      <w:r w:rsidRPr="00A15B23">
        <w:rPr>
          <w:rFonts w:eastAsia="Times New Roman"/>
          <w:b/>
          <w:lang w:val="en-US" w:eastAsia="it-IT"/>
        </w:rPr>
        <w:t xml:space="preserve">. </w:t>
      </w:r>
      <w:r w:rsidRPr="00607675">
        <w:rPr>
          <w:rFonts w:eastAsia="Times New Roman"/>
          <w:b/>
          <w:lang w:val="en-US" w:eastAsia="it-IT"/>
        </w:rPr>
        <w:t xml:space="preserve">Oligonucleotides for the silencing of </w:t>
      </w:r>
      <w:r w:rsidRPr="00607675">
        <w:rPr>
          <w:rFonts w:eastAsia="Times New Roman"/>
          <w:b/>
          <w:i/>
          <w:lang w:val="en-US" w:eastAsia="it-IT"/>
        </w:rPr>
        <w:t xml:space="preserve">Pou3f4 </w:t>
      </w:r>
      <w:r w:rsidRPr="00607675">
        <w:rPr>
          <w:rFonts w:eastAsia="Times New Roman"/>
          <w:b/>
          <w:lang w:val="en-US" w:eastAsia="it-IT"/>
        </w:rPr>
        <w:t>in Mouse Embryonic Fibroblasts.</w:t>
      </w:r>
      <w:r w:rsidR="00D72784">
        <w:rPr>
          <w:rFonts w:eastAsia="Times New Roman"/>
          <w:lang w:val="en-US" w:eastAsia="it-IT"/>
        </w:rPr>
        <w:t xml:space="preserve"> An equimolar combination of </w:t>
      </w:r>
      <w:r w:rsidR="0006539F">
        <w:rPr>
          <w:rFonts w:eastAsia="Times New Roman"/>
          <w:lang w:val="en-US" w:eastAsia="it-IT"/>
        </w:rPr>
        <w:t>s</w:t>
      </w:r>
      <w:r w:rsidR="00D72784">
        <w:rPr>
          <w:rFonts w:eastAsia="Times New Roman"/>
          <w:lang w:val="en-US" w:eastAsia="it-IT"/>
        </w:rPr>
        <w:t>i</w:t>
      </w:r>
      <w:r w:rsidR="0006539F">
        <w:rPr>
          <w:rFonts w:eastAsia="Times New Roman"/>
          <w:lang w:val="en-US" w:eastAsia="it-IT"/>
        </w:rPr>
        <w:t>R</w:t>
      </w:r>
      <w:r w:rsidR="00D72784">
        <w:rPr>
          <w:rFonts w:eastAsia="Times New Roman"/>
          <w:lang w:val="en-US" w:eastAsia="it-IT"/>
        </w:rPr>
        <w:t>NA1, siRNA</w:t>
      </w:r>
      <w:r w:rsidR="0006539F">
        <w:rPr>
          <w:rFonts w:eastAsia="Times New Roman"/>
          <w:lang w:val="en-US" w:eastAsia="it-IT"/>
        </w:rPr>
        <w:t>2</w:t>
      </w:r>
      <w:r w:rsidR="00D72784">
        <w:rPr>
          <w:rFonts w:eastAsia="Times New Roman"/>
          <w:lang w:val="en-US" w:eastAsia="it-IT"/>
        </w:rPr>
        <w:t xml:space="preserve"> and siRNA</w:t>
      </w:r>
      <w:r w:rsidR="0006539F">
        <w:rPr>
          <w:rFonts w:eastAsia="Times New Roman"/>
          <w:lang w:val="en-US" w:eastAsia="it-IT"/>
        </w:rPr>
        <w:t>3</w:t>
      </w:r>
      <w:r w:rsidR="00D72784">
        <w:rPr>
          <w:rFonts w:eastAsia="Times New Roman"/>
          <w:lang w:val="en-US" w:eastAsia="it-IT"/>
        </w:rPr>
        <w:t xml:space="preserve"> was employed for the transfection.</w:t>
      </w:r>
    </w:p>
    <w:p w14:paraId="49865ED2" w14:textId="77777777" w:rsidR="000E0908" w:rsidRDefault="000E0908" w:rsidP="000E0908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6237"/>
      </w:tblGrid>
      <w:tr w:rsidR="000E0908" w:rsidRPr="00884235" w14:paraId="3B0A4078" w14:textId="77777777" w:rsidTr="00C3214E">
        <w:trPr>
          <w:trHeight w:val="558"/>
        </w:trPr>
        <w:tc>
          <w:tcPr>
            <w:tcW w:w="3114" w:type="dxa"/>
          </w:tcPr>
          <w:p w14:paraId="42F06F70" w14:textId="77777777" w:rsidR="000E0908" w:rsidRPr="000E0908" w:rsidRDefault="000E0908" w:rsidP="00C3214E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237" w:type="dxa"/>
          </w:tcPr>
          <w:p w14:paraId="1CEFEAAA" w14:textId="77777777" w:rsidR="000E0908" w:rsidRPr="000E0908" w:rsidRDefault="000E0908" w:rsidP="00C3214E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>Sequence</w:t>
            </w:r>
          </w:p>
        </w:tc>
      </w:tr>
      <w:tr w:rsidR="000E0908" w:rsidRPr="00884235" w14:paraId="274B1669" w14:textId="77777777" w:rsidTr="000E0908">
        <w:trPr>
          <w:trHeight w:val="431"/>
        </w:trPr>
        <w:tc>
          <w:tcPr>
            <w:tcW w:w="3114" w:type="dxa"/>
            <w:vAlign w:val="center"/>
          </w:tcPr>
          <w:p w14:paraId="135804BA" w14:textId="77777777" w:rsidR="000E0908" w:rsidRPr="000E0908" w:rsidRDefault="000E0908" w:rsidP="000E0908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>siRNA1 POU3F4</w:t>
            </w:r>
          </w:p>
        </w:tc>
        <w:tc>
          <w:tcPr>
            <w:tcW w:w="6237" w:type="dxa"/>
            <w:vAlign w:val="center"/>
          </w:tcPr>
          <w:p w14:paraId="32BA11D6" w14:textId="4D87446B" w:rsidR="000E0908" w:rsidRPr="000E0908" w:rsidRDefault="000E0908" w:rsidP="000E0908">
            <w:pPr>
              <w:rPr>
                <w:sz w:val="22"/>
                <w:szCs w:val="22"/>
              </w:rPr>
            </w:pPr>
            <w:r w:rsidRPr="000E0908">
              <w:rPr>
                <w:sz w:val="22"/>
                <w:szCs w:val="22"/>
              </w:rPr>
              <w:t>5’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GGA AAC ACA UAC UCU CUC ATT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3’</w:t>
            </w:r>
          </w:p>
        </w:tc>
      </w:tr>
      <w:tr w:rsidR="000E0908" w:rsidRPr="00884235" w14:paraId="250308A2" w14:textId="77777777" w:rsidTr="000E0908">
        <w:trPr>
          <w:trHeight w:val="431"/>
        </w:trPr>
        <w:tc>
          <w:tcPr>
            <w:tcW w:w="3114" w:type="dxa"/>
            <w:vAlign w:val="center"/>
          </w:tcPr>
          <w:p w14:paraId="06A7818E" w14:textId="77777777" w:rsidR="000E0908" w:rsidRPr="000E0908" w:rsidRDefault="000E0908" w:rsidP="000E0908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>siRNA2 POU3F4</w:t>
            </w:r>
          </w:p>
        </w:tc>
        <w:tc>
          <w:tcPr>
            <w:tcW w:w="6237" w:type="dxa"/>
            <w:vAlign w:val="center"/>
          </w:tcPr>
          <w:p w14:paraId="6321DC08" w14:textId="34980CF0" w:rsidR="000E0908" w:rsidRPr="000E0908" w:rsidRDefault="000E0908" w:rsidP="000E0908">
            <w:pPr>
              <w:rPr>
                <w:sz w:val="22"/>
                <w:szCs w:val="22"/>
              </w:rPr>
            </w:pPr>
            <w:r w:rsidRPr="000E0908">
              <w:rPr>
                <w:sz w:val="22"/>
                <w:szCs w:val="22"/>
              </w:rPr>
              <w:t>5’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ACA CAU ACU CUC UCA UUC ATT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3’</w:t>
            </w:r>
          </w:p>
        </w:tc>
      </w:tr>
      <w:tr w:rsidR="000E0908" w:rsidRPr="00884235" w14:paraId="1630BA52" w14:textId="77777777" w:rsidTr="000E0908">
        <w:trPr>
          <w:trHeight w:val="431"/>
        </w:trPr>
        <w:tc>
          <w:tcPr>
            <w:tcW w:w="3114" w:type="dxa"/>
            <w:vAlign w:val="center"/>
          </w:tcPr>
          <w:p w14:paraId="006EEDA5" w14:textId="77777777" w:rsidR="000E0908" w:rsidRPr="000E0908" w:rsidRDefault="000E0908" w:rsidP="000E0908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>siRNA3 POU3F4</w:t>
            </w:r>
          </w:p>
        </w:tc>
        <w:tc>
          <w:tcPr>
            <w:tcW w:w="6237" w:type="dxa"/>
            <w:vAlign w:val="center"/>
          </w:tcPr>
          <w:p w14:paraId="3A9F8EA9" w14:textId="3C4C48DC" w:rsidR="000E0908" w:rsidRPr="000E0908" w:rsidRDefault="000E0908" w:rsidP="000E0908">
            <w:pPr>
              <w:rPr>
                <w:sz w:val="22"/>
                <w:szCs w:val="22"/>
              </w:rPr>
            </w:pPr>
            <w:r w:rsidRPr="000E0908">
              <w:rPr>
                <w:sz w:val="22"/>
                <w:szCs w:val="22"/>
              </w:rPr>
              <w:t>5’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CGA AGA GAG UUA UUG AUG ATT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3’</w:t>
            </w:r>
          </w:p>
        </w:tc>
      </w:tr>
      <w:tr w:rsidR="000E0908" w:rsidRPr="00884235" w14:paraId="77B7ECE9" w14:textId="77777777" w:rsidTr="000E0908">
        <w:trPr>
          <w:trHeight w:val="431"/>
        </w:trPr>
        <w:tc>
          <w:tcPr>
            <w:tcW w:w="3114" w:type="dxa"/>
            <w:vAlign w:val="center"/>
          </w:tcPr>
          <w:p w14:paraId="6668A152" w14:textId="5593FC3C" w:rsidR="000E0908" w:rsidRPr="000E0908" w:rsidRDefault="000E0908" w:rsidP="0006539F">
            <w:pPr>
              <w:rPr>
                <w:b/>
                <w:sz w:val="22"/>
                <w:szCs w:val="22"/>
              </w:rPr>
            </w:pPr>
            <w:r w:rsidRPr="000E0908">
              <w:rPr>
                <w:b/>
                <w:sz w:val="22"/>
                <w:szCs w:val="22"/>
              </w:rPr>
              <w:t>Scrambled siRNA (</w:t>
            </w:r>
            <w:r w:rsidR="0006539F">
              <w:rPr>
                <w:b/>
                <w:sz w:val="22"/>
                <w:szCs w:val="22"/>
              </w:rPr>
              <w:t>control</w:t>
            </w:r>
            <w:r w:rsidRPr="000E090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6237" w:type="dxa"/>
            <w:vAlign w:val="center"/>
          </w:tcPr>
          <w:p w14:paraId="5701B635" w14:textId="24F94460" w:rsidR="000E0908" w:rsidRPr="000E0908" w:rsidRDefault="000E0908" w:rsidP="000E0908">
            <w:pPr>
              <w:rPr>
                <w:sz w:val="22"/>
                <w:szCs w:val="22"/>
              </w:rPr>
            </w:pPr>
            <w:r w:rsidRPr="000E0908">
              <w:rPr>
                <w:sz w:val="22"/>
                <w:szCs w:val="22"/>
              </w:rPr>
              <w:t>5’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AUU CCA UUA ACG AAC GCA CTT</w:t>
            </w:r>
            <w:r w:rsidR="0006539F">
              <w:rPr>
                <w:sz w:val="22"/>
                <w:szCs w:val="22"/>
              </w:rPr>
              <w:t xml:space="preserve"> </w:t>
            </w:r>
            <w:r w:rsidRPr="000E0908">
              <w:rPr>
                <w:sz w:val="22"/>
                <w:szCs w:val="22"/>
              </w:rPr>
              <w:t>3’</w:t>
            </w:r>
          </w:p>
        </w:tc>
      </w:tr>
    </w:tbl>
    <w:p w14:paraId="75406137" w14:textId="77777777" w:rsidR="000E0908" w:rsidRPr="00884235" w:rsidRDefault="000E0908" w:rsidP="000E0908"/>
    <w:p w14:paraId="4884B714" w14:textId="77777777" w:rsidR="000E0908" w:rsidRDefault="000E0908" w:rsidP="000563EA">
      <w:pPr>
        <w:rPr>
          <w:lang w:val="en-US"/>
        </w:rPr>
      </w:pPr>
    </w:p>
    <w:p w14:paraId="7E0B7F18" w14:textId="77777777" w:rsidR="001E5D90" w:rsidRDefault="001E5D90" w:rsidP="000563EA">
      <w:pPr>
        <w:rPr>
          <w:lang w:val="en-US"/>
        </w:rPr>
      </w:pPr>
    </w:p>
    <w:p w14:paraId="1A17C657" w14:textId="77777777" w:rsidR="001E5D90" w:rsidRDefault="001E5D90" w:rsidP="000563EA">
      <w:pPr>
        <w:rPr>
          <w:lang w:val="en-US"/>
        </w:rPr>
      </w:pPr>
    </w:p>
    <w:p w14:paraId="1D20AC95" w14:textId="77777777" w:rsidR="001E5D90" w:rsidRDefault="001E5D90" w:rsidP="000563EA">
      <w:pPr>
        <w:rPr>
          <w:lang w:val="en-US"/>
        </w:rPr>
      </w:pPr>
    </w:p>
    <w:p w14:paraId="098993B8" w14:textId="77777777" w:rsidR="001E5D90" w:rsidRDefault="001E5D90" w:rsidP="000563EA">
      <w:pPr>
        <w:rPr>
          <w:lang w:val="en-US"/>
        </w:rPr>
      </w:pPr>
    </w:p>
    <w:p w14:paraId="7DF4A72C" w14:textId="77777777" w:rsidR="001E5D90" w:rsidRDefault="001E5D90" w:rsidP="000563EA">
      <w:pPr>
        <w:rPr>
          <w:lang w:val="en-US"/>
        </w:rPr>
      </w:pPr>
    </w:p>
    <w:p w14:paraId="2DBE3F11" w14:textId="77777777" w:rsidR="001E5D90" w:rsidRDefault="001E5D90" w:rsidP="000563EA">
      <w:pPr>
        <w:rPr>
          <w:lang w:val="en-US"/>
        </w:rPr>
      </w:pPr>
    </w:p>
    <w:p w14:paraId="76864138" w14:textId="77777777" w:rsidR="001E5D90" w:rsidRDefault="001E5D90" w:rsidP="000563EA">
      <w:pPr>
        <w:rPr>
          <w:lang w:val="en-US"/>
        </w:rPr>
      </w:pPr>
    </w:p>
    <w:p w14:paraId="1780FD94" w14:textId="77777777" w:rsidR="001E5D90" w:rsidRDefault="001E5D90" w:rsidP="000563EA">
      <w:pPr>
        <w:rPr>
          <w:lang w:val="en-US"/>
        </w:rPr>
      </w:pPr>
    </w:p>
    <w:p w14:paraId="4A8CD089" w14:textId="77777777" w:rsidR="001E5D90" w:rsidRDefault="001E5D90" w:rsidP="000563EA">
      <w:pPr>
        <w:rPr>
          <w:lang w:val="en-US"/>
        </w:rPr>
      </w:pPr>
    </w:p>
    <w:p w14:paraId="1728F356" w14:textId="12487A13" w:rsidR="001E5D90" w:rsidRPr="001E5D90" w:rsidRDefault="001E5D90" w:rsidP="000563EA">
      <w:pPr>
        <w:rPr>
          <w:b/>
          <w:lang w:val="en-US"/>
        </w:rPr>
      </w:pPr>
      <w:r w:rsidRPr="001E5D90">
        <w:rPr>
          <w:b/>
          <w:lang w:val="en-US"/>
        </w:rPr>
        <w:lastRenderedPageBreak/>
        <w:t>Supplemental Figure Legends</w:t>
      </w:r>
    </w:p>
    <w:p w14:paraId="141D22A3" w14:textId="77777777" w:rsidR="001E5D90" w:rsidRDefault="001E5D90" w:rsidP="000563EA">
      <w:pPr>
        <w:rPr>
          <w:lang w:val="en-US"/>
        </w:rPr>
      </w:pPr>
    </w:p>
    <w:p w14:paraId="256C0954" w14:textId="760D7960" w:rsidR="001E5D90" w:rsidRDefault="001E5D90" w:rsidP="003F661A">
      <w:pPr>
        <w:jc w:val="both"/>
        <w:rPr>
          <w:lang w:val="en-US"/>
        </w:rPr>
      </w:pPr>
      <w:r w:rsidRPr="003F661A">
        <w:rPr>
          <w:b/>
          <w:lang w:val="en-US"/>
        </w:rPr>
        <w:t xml:space="preserve">Figure S1. </w:t>
      </w:r>
      <w:r w:rsidR="003F661A" w:rsidRPr="003F661A">
        <w:rPr>
          <w:rFonts w:eastAsia="MS Mincho"/>
          <w:b/>
          <w:bCs/>
          <w:iCs/>
          <w:color w:val="000000"/>
          <w:kern w:val="24"/>
        </w:rPr>
        <w:t>The two</w:t>
      </w:r>
      <w:r w:rsidR="003F661A" w:rsidRPr="00700F35">
        <w:rPr>
          <w:rFonts w:eastAsia="MS Mincho"/>
          <w:b/>
          <w:bCs/>
          <w:iCs/>
          <w:color w:val="000000"/>
          <w:kern w:val="24"/>
        </w:rPr>
        <w:t xml:space="preserve"> novel POU3F4 </w:t>
      </w:r>
      <w:r w:rsidR="003F661A">
        <w:rPr>
          <w:rFonts w:eastAsia="MS Mincho"/>
          <w:b/>
          <w:bCs/>
          <w:iCs/>
          <w:color w:val="000000"/>
          <w:kern w:val="24"/>
        </w:rPr>
        <w:t xml:space="preserve">protein </w:t>
      </w:r>
      <w:r w:rsidR="003F661A" w:rsidRPr="00700F35">
        <w:rPr>
          <w:rFonts w:eastAsia="MS Mincho"/>
          <w:b/>
          <w:bCs/>
          <w:iCs/>
          <w:color w:val="000000"/>
          <w:kern w:val="24"/>
        </w:rPr>
        <w:t>variants identified in the Austrian cohort show an al</w:t>
      </w:r>
      <w:r w:rsidR="003F661A">
        <w:rPr>
          <w:rFonts w:eastAsia="MS Mincho"/>
          <w:b/>
          <w:bCs/>
          <w:iCs/>
          <w:color w:val="000000"/>
          <w:kern w:val="24"/>
        </w:rPr>
        <w:t xml:space="preserve">tered </w:t>
      </w:r>
      <w:r w:rsidR="0062597F">
        <w:rPr>
          <w:rFonts w:eastAsia="MS Mincho"/>
          <w:b/>
          <w:bCs/>
          <w:iCs/>
          <w:color w:val="000000"/>
          <w:kern w:val="24"/>
        </w:rPr>
        <w:t xml:space="preserve">cellular </w:t>
      </w:r>
      <w:r w:rsidR="003F661A">
        <w:rPr>
          <w:rFonts w:eastAsia="MS Mincho"/>
          <w:b/>
          <w:bCs/>
          <w:iCs/>
          <w:color w:val="000000"/>
          <w:kern w:val="24"/>
        </w:rPr>
        <w:t xml:space="preserve">expression. </w:t>
      </w:r>
      <w:r w:rsidR="003F661A" w:rsidRPr="007B4E4E">
        <w:rPr>
          <w:rFonts w:eastAsia="MS Mincho"/>
          <w:iCs/>
          <w:color w:val="000000"/>
          <w:kern w:val="24"/>
        </w:rPr>
        <w:t>C</w:t>
      </w:r>
      <w:r w:rsidR="003F661A" w:rsidRPr="00700F35">
        <w:rPr>
          <w:rFonts w:eastAsia="MS Mincho"/>
          <w:iCs/>
          <w:color w:val="000000"/>
          <w:kern w:val="24"/>
        </w:rPr>
        <w:t xml:space="preserve">onfocal imaging of </w:t>
      </w:r>
      <w:r w:rsidR="003F661A">
        <w:rPr>
          <w:rFonts w:eastAsia="MS Mincho"/>
          <w:iCs/>
          <w:color w:val="000000"/>
          <w:kern w:val="24"/>
        </w:rPr>
        <w:t>POU3F4 variants with a N-terminal FLAG tag</w:t>
      </w:r>
      <w:r w:rsidR="00C8716F">
        <w:rPr>
          <w:rFonts w:eastAsia="MS Mincho"/>
          <w:iCs/>
          <w:color w:val="000000"/>
          <w:kern w:val="24"/>
        </w:rPr>
        <w:t xml:space="preserve"> </w:t>
      </w:r>
      <w:r w:rsidR="00C8716F" w:rsidRPr="00700F35">
        <w:rPr>
          <w:rFonts w:eastAsia="MS Mincho"/>
          <w:iCs/>
          <w:color w:val="000000"/>
          <w:kern w:val="24"/>
        </w:rPr>
        <w:t>42 hours after transfection in HeLa cells</w:t>
      </w:r>
      <w:r w:rsidR="003F661A">
        <w:rPr>
          <w:rFonts w:eastAsia="MS Mincho"/>
          <w:iCs/>
          <w:color w:val="000000"/>
          <w:kern w:val="24"/>
        </w:rPr>
        <w:t>. Immunocytochemis</w:t>
      </w:r>
      <w:r w:rsidR="00BA6936">
        <w:rPr>
          <w:rFonts w:eastAsia="MS Mincho"/>
          <w:iCs/>
          <w:color w:val="000000"/>
          <w:kern w:val="24"/>
        </w:rPr>
        <w:t>try was performed with an anti-FLAG</w:t>
      </w:r>
      <w:r w:rsidR="003F661A">
        <w:rPr>
          <w:rFonts w:eastAsia="MS Mincho"/>
          <w:iCs/>
          <w:color w:val="000000"/>
          <w:kern w:val="24"/>
        </w:rPr>
        <w:t xml:space="preserve"> antibody (red)</w:t>
      </w:r>
      <w:r w:rsidR="00C8716F">
        <w:rPr>
          <w:rFonts w:eastAsia="MS Mincho"/>
          <w:iCs/>
          <w:color w:val="000000"/>
          <w:kern w:val="24"/>
        </w:rPr>
        <w:t xml:space="preserve"> and n</w:t>
      </w:r>
      <w:r w:rsidR="003F661A">
        <w:rPr>
          <w:rFonts w:eastAsia="MS Mincho"/>
          <w:iCs/>
          <w:color w:val="000000"/>
          <w:kern w:val="24"/>
        </w:rPr>
        <w:t xml:space="preserve">uclei have been counterstained with DAPI (green). </w:t>
      </w:r>
      <w:r w:rsidR="00C8716F">
        <w:rPr>
          <w:rFonts w:eastAsia="MS Mincho"/>
          <w:iCs/>
          <w:color w:val="000000"/>
          <w:kern w:val="24"/>
        </w:rPr>
        <w:t xml:space="preserve">The image is representative of three independent </w:t>
      </w:r>
      <w:r w:rsidR="00417440">
        <w:rPr>
          <w:rFonts w:eastAsia="MS Mincho"/>
          <w:iCs/>
          <w:color w:val="000000"/>
          <w:kern w:val="24"/>
        </w:rPr>
        <w:t>transfections</w:t>
      </w:r>
      <w:r w:rsidR="00C8716F">
        <w:rPr>
          <w:rFonts w:eastAsia="MS Mincho"/>
          <w:iCs/>
          <w:color w:val="000000"/>
          <w:kern w:val="24"/>
        </w:rPr>
        <w:t xml:space="preserve">. </w:t>
      </w:r>
    </w:p>
    <w:p w14:paraId="3CAEA04D" w14:textId="77777777" w:rsidR="001E5D90" w:rsidRDefault="001E5D90" w:rsidP="003F661A">
      <w:pPr>
        <w:jc w:val="both"/>
        <w:rPr>
          <w:lang w:val="en-US"/>
        </w:rPr>
      </w:pPr>
    </w:p>
    <w:p w14:paraId="190BDC5F" w14:textId="77777777" w:rsidR="001E5D90" w:rsidRDefault="001E5D90" w:rsidP="003F661A">
      <w:pPr>
        <w:jc w:val="both"/>
        <w:rPr>
          <w:lang w:val="en-US"/>
        </w:rPr>
      </w:pPr>
    </w:p>
    <w:p w14:paraId="77852CC3" w14:textId="7FF1294B" w:rsidR="00336D71" w:rsidRDefault="001E5D90" w:rsidP="00336D71">
      <w:pPr>
        <w:jc w:val="both"/>
        <w:rPr>
          <w:lang w:val="en-US"/>
        </w:rPr>
      </w:pPr>
      <w:r>
        <w:rPr>
          <w:rFonts w:eastAsia="MS Mincho"/>
          <w:b/>
          <w:bCs/>
          <w:iCs/>
          <w:color w:val="000000"/>
          <w:kern w:val="24"/>
        </w:rPr>
        <w:t>Figure S2</w:t>
      </w:r>
      <w:r w:rsidR="003F661A">
        <w:rPr>
          <w:rFonts w:eastAsia="MS Mincho"/>
          <w:b/>
          <w:bCs/>
          <w:iCs/>
          <w:color w:val="000000"/>
          <w:kern w:val="24"/>
        </w:rPr>
        <w:t>:</w:t>
      </w:r>
      <w:r w:rsidRPr="00700F35">
        <w:rPr>
          <w:rFonts w:eastAsia="MS Mincho"/>
          <w:b/>
          <w:bCs/>
          <w:iCs/>
          <w:color w:val="000000"/>
          <w:kern w:val="24"/>
        </w:rPr>
        <w:t xml:space="preserve"> The two novel POU3F4 </w:t>
      </w:r>
      <w:r>
        <w:rPr>
          <w:rFonts w:eastAsia="MS Mincho"/>
          <w:b/>
          <w:bCs/>
          <w:iCs/>
          <w:color w:val="000000"/>
          <w:kern w:val="24"/>
        </w:rPr>
        <w:t xml:space="preserve">protein </w:t>
      </w:r>
      <w:r w:rsidRPr="00700F35">
        <w:rPr>
          <w:rFonts w:eastAsia="MS Mincho"/>
          <w:b/>
          <w:bCs/>
          <w:iCs/>
          <w:color w:val="000000"/>
          <w:kern w:val="24"/>
        </w:rPr>
        <w:t>variants identified in the Austrian cohort show an al</w:t>
      </w:r>
      <w:r w:rsidR="003F661A">
        <w:rPr>
          <w:rFonts w:eastAsia="MS Mincho"/>
          <w:b/>
          <w:bCs/>
          <w:iCs/>
          <w:color w:val="000000"/>
          <w:kern w:val="24"/>
        </w:rPr>
        <w:t>tered subcellular localization.</w:t>
      </w:r>
      <w:r w:rsidRPr="00700F35">
        <w:rPr>
          <w:rFonts w:eastAsia="MS Mincho"/>
          <w:iCs/>
          <w:color w:val="000000"/>
          <w:kern w:val="24"/>
        </w:rPr>
        <w:t xml:space="preserve"> Co-localization </w:t>
      </w:r>
      <w:r w:rsidR="00374F4A">
        <w:rPr>
          <w:rFonts w:eastAsia="MS Mincho"/>
          <w:iCs/>
          <w:color w:val="000000"/>
          <w:kern w:val="24"/>
        </w:rPr>
        <w:t xml:space="preserve">of the nuclear marker DAPI </w:t>
      </w:r>
      <w:r w:rsidR="00FD266B">
        <w:rPr>
          <w:rFonts w:eastAsia="MS Mincho"/>
          <w:iCs/>
          <w:color w:val="000000"/>
          <w:kern w:val="24"/>
        </w:rPr>
        <w:t xml:space="preserve">(green) </w:t>
      </w:r>
      <w:r w:rsidR="00374F4A">
        <w:rPr>
          <w:rFonts w:eastAsia="MS Mincho"/>
          <w:iCs/>
          <w:color w:val="000000"/>
          <w:kern w:val="24"/>
        </w:rPr>
        <w:t>and</w:t>
      </w:r>
      <w:r w:rsidRPr="00700F35">
        <w:rPr>
          <w:rFonts w:eastAsia="MS Mincho"/>
          <w:iCs/>
          <w:color w:val="000000"/>
          <w:kern w:val="24"/>
        </w:rPr>
        <w:t xml:space="preserve"> fusion protein</w:t>
      </w:r>
      <w:r w:rsidR="00374F4A">
        <w:rPr>
          <w:rFonts w:eastAsia="MS Mincho"/>
          <w:iCs/>
          <w:color w:val="000000"/>
          <w:kern w:val="24"/>
        </w:rPr>
        <w:t>s</w:t>
      </w:r>
      <w:r w:rsidRPr="00700F35">
        <w:rPr>
          <w:rFonts w:eastAsia="MS Mincho"/>
          <w:iCs/>
          <w:color w:val="000000"/>
          <w:kern w:val="24"/>
        </w:rPr>
        <w:t xml:space="preserve"> EYFP-POU3F4 </w:t>
      </w:r>
      <w:r w:rsidR="00FD266B">
        <w:rPr>
          <w:rFonts w:eastAsia="MS Mincho"/>
          <w:iCs/>
          <w:color w:val="000000"/>
          <w:kern w:val="24"/>
        </w:rPr>
        <w:t xml:space="preserve">(red) </w:t>
      </w:r>
      <w:r w:rsidRPr="00700F35">
        <w:rPr>
          <w:rFonts w:eastAsia="MS Mincho"/>
          <w:iCs/>
          <w:color w:val="000000"/>
          <w:kern w:val="24"/>
        </w:rPr>
        <w:t xml:space="preserve">imaged </w:t>
      </w:r>
      <w:r w:rsidR="00374F4A">
        <w:rPr>
          <w:rFonts w:eastAsia="MS Mincho"/>
          <w:iCs/>
          <w:color w:val="000000"/>
          <w:kern w:val="24"/>
        </w:rPr>
        <w:t xml:space="preserve">by confocal microscopy </w:t>
      </w:r>
      <w:r w:rsidRPr="00700F35">
        <w:rPr>
          <w:rFonts w:eastAsia="MS Mincho"/>
          <w:iCs/>
          <w:color w:val="000000"/>
          <w:kern w:val="24"/>
        </w:rPr>
        <w:t xml:space="preserve">42 hours after transfection in HeLa cells. The corresponding scatter plots graphically display the presence or absence of colocalization of the two signals. </w:t>
      </w:r>
      <w:r w:rsidR="00336D71">
        <w:rPr>
          <w:rFonts w:eastAsia="MS Mincho"/>
          <w:iCs/>
          <w:color w:val="000000"/>
          <w:kern w:val="24"/>
        </w:rPr>
        <w:t xml:space="preserve">The image is representative of three independent </w:t>
      </w:r>
      <w:r w:rsidR="000A074D">
        <w:rPr>
          <w:rFonts w:eastAsia="MS Mincho"/>
          <w:iCs/>
          <w:color w:val="000000"/>
          <w:kern w:val="24"/>
        </w:rPr>
        <w:t>transfections</w:t>
      </w:r>
      <w:r w:rsidR="00336D71">
        <w:rPr>
          <w:rFonts w:eastAsia="MS Mincho"/>
          <w:iCs/>
          <w:color w:val="000000"/>
          <w:kern w:val="24"/>
        </w:rPr>
        <w:t xml:space="preserve">. </w:t>
      </w:r>
    </w:p>
    <w:p w14:paraId="4B1337AA" w14:textId="77777777" w:rsidR="00336D71" w:rsidRDefault="00336D71" w:rsidP="00336D71">
      <w:pPr>
        <w:jc w:val="both"/>
        <w:rPr>
          <w:lang w:val="en-US"/>
        </w:rPr>
      </w:pPr>
    </w:p>
    <w:p w14:paraId="7711EFD7" w14:textId="5FB5138A" w:rsidR="001E5D90" w:rsidRPr="008F32A5" w:rsidRDefault="001E5D90" w:rsidP="003F661A">
      <w:pPr>
        <w:jc w:val="both"/>
        <w:rPr>
          <w:lang w:val="en-US"/>
        </w:rPr>
      </w:pPr>
    </w:p>
    <w:sectPr w:rsidR="001E5D90" w:rsidRPr="008F32A5" w:rsidSect="007F0386">
      <w:footerReference w:type="default" r:id="rId9"/>
      <w:type w:val="continuous"/>
      <w:pgSz w:w="16838" w:h="11906" w:orient="landscape"/>
      <w:pgMar w:top="1134" w:right="1417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C8D1C" w14:textId="77777777" w:rsidR="00536AE6" w:rsidRDefault="00536AE6" w:rsidP="00316BF3">
      <w:r>
        <w:separator/>
      </w:r>
    </w:p>
  </w:endnote>
  <w:endnote w:type="continuationSeparator" w:id="0">
    <w:p w14:paraId="1AC32D30" w14:textId="77777777" w:rsidR="00536AE6" w:rsidRDefault="00536AE6" w:rsidP="00316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839977"/>
      <w:docPartObj>
        <w:docPartGallery w:val="Page Numbers (Bottom of Page)"/>
        <w:docPartUnique/>
      </w:docPartObj>
    </w:sdtPr>
    <w:sdtContent>
      <w:p w14:paraId="6C8F46C6" w14:textId="77777777" w:rsidR="00C3214E" w:rsidRDefault="00C32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074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F9B18B5" w14:textId="77777777" w:rsidR="00C3214E" w:rsidRDefault="00C32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57CBC" w14:textId="77777777" w:rsidR="00536AE6" w:rsidRDefault="00536AE6" w:rsidP="00316BF3">
      <w:r>
        <w:separator/>
      </w:r>
    </w:p>
  </w:footnote>
  <w:footnote w:type="continuationSeparator" w:id="0">
    <w:p w14:paraId="678C86BA" w14:textId="77777777" w:rsidR="00536AE6" w:rsidRDefault="00536AE6" w:rsidP="00316B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85D02"/>
    <w:multiLevelType w:val="hybridMultilevel"/>
    <w:tmpl w:val="572A5968"/>
    <w:lvl w:ilvl="0" w:tplc="662037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616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19E4"/>
    <w:rsid w:val="00003919"/>
    <w:rsid w:val="00027DEA"/>
    <w:rsid w:val="000534B6"/>
    <w:rsid w:val="000563EA"/>
    <w:rsid w:val="00062893"/>
    <w:rsid w:val="0006539F"/>
    <w:rsid w:val="0007389C"/>
    <w:rsid w:val="00075110"/>
    <w:rsid w:val="00075EEC"/>
    <w:rsid w:val="000843BE"/>
    <w:rsid w:val="000966F8"/>
    <w:rsid w:val="000A074D"/>
    <w:rsid w:val="000B2860"/>
    <w:rsid w:val="000D0445"/>
    <w:rsid w:val="000D637F"/>
    <w:rsid w:val="000E0908"/>
    <w:rsid w:val="000E2D06"/>
    <w:rsid w:val="000E3096"/>
    <w:rsid w:val="00127381"/>
    <w:rsid w:val="00133CD5"/>
    <w:rsid w:val="00137ADA"/>
    <w:rsid w:val="00147862"/>
    <w:rsid w:val="00174637"/>
    <w:rsid w:val="0017786A"/>
    <w:rsid w:val="00190A68"/>
    <w:rsid w:val="00195AF3"/>
    <w:rsid w:val="001A1093"/>
    <w:rsid w:val="001A3A37"/>
    <w:rsid w:val="001B4F28"/>
    <w:rsid w:val="001B6370"/>
    <w:rsid w:val="001C2E1B"/>
    <w:rsid w:val="001C45AA"/>
    <w:rsid w:val="001D43B4"/>
    <w:rsid w:val="001D6798"/>
    <w:rsid w:val="001E2275"/>
    <w:rsid w:val="001E3FCC"/>
    <w:rsid w:val="001E5D90"/>
    <w:rsid w:val="00202440"/>
    <w:rsid w:val="00202690"/>
    <w:rsid w:val="00204A37"/>
    <w:rsid w:val="002219E4"/>
    <w:rsid w:val="00221C43"/>
    <w:rsid w:val="00222AE0"/>
    <w:rsid w:val="00240038"/>
    <w:rsid w:val="002409AB"/>
    <w:rsid w:val="00273CF0"/>
    <w:rsid w:val="00277E83"/>
    <w:rsid w:val="00283E63"/>
    <w:rsid w:val="00284FD0"/>
    <w:rsid w:val="002A0405"/>
    <w:rsid w:val="002A228D"/>
    <w:rsid w:val="002A3894"/>
    <w:rsid w:val="002A6C2B"/>
    <w:rsid w:val="002B25A2"/>
    <w:rsid w:val="002B2912"/>
    <w:rsid w:val="002C018F"/>
    <w:rsid w:val="002F7F70"/>
    <w:rsid w:val="00316BF3"/>
    <w:rsid w:val="00330F1B"/>
    <w:rsid w:val="00336D71"/>
    <w:rsid w:val="00343E43"/>
    <w:rsid w:val="00350C99"/>
    <w:rsid w:val="003547F7"/>
    <w:rsid w:val="00374F4A"/>
    <w:rsid w:val="0039152C"/>
    <w:rsid w:val="00393652"/>
    <w:rsid w:val="003A6D87"/>
    <w:rsid w:val="003B0DBE"/>
    <w:rsid w:val="003B3628"/>
    <w:rsid w:val="003B673D"/>
    <w:rsid w:val="003D10C4"/>
    <w:rsid w:val="003D21C3"/>
    <w:rsid w:val="003D31EC"/>
    <w:rsid w:val="003F507D"/>
    <w:rsid w:val="003F661A"/>
    <w:rsid w:val="00417440"/>
    <w:rsid w:val="00420108"/>
    <w:rsid w:val="00447AF1"/>
    <w:rsid w:val="0045435D"/>
    <w:rsid w:val="00454689"/>
    <w:rsid w:val="004676EC"/>
    <w:rsid w:val="004700F5"/>
    <w:rsid w:val="00481261"/>
    <w:rsid w:val="00486631"/>
    <w:rsid w:val="004C15B5"/>
    <w:rsid w:val="004C28DF"/>
    <w:rsid w:val="004D0D5F"/>
    <w:rsid w:val="004E7612"/>
    <w:rsid w:val="004F5743"/>
    <w:rsid w:val="00504AEF"/>
    <w:rsid w:val="00534BF6"/>
    <w:rsid w:val="00536886"/>
    <w:rsid w:val="00536AE6"/>
    <w:rsid w:val="00550589"/>
    <w:rsid w:val="0057520C"/>
    <w:rsid w:val="00583B75"/>
    <w:rsid w:val="00587031"/>
    <w:rsid w:val="005946B0"/>
    <w:rsid w:val="005A12A8"/>
    <w:rsid w:val="005A576E"/>
    <w:rsid w:val="005B1CC1"/>
    <w:rsid w:val="005B3010"/>
    <w:rsid w:val="005B50B6"/>
    <w:rsid w:val="005C0F71"/>
    <w:rsid w:val="005C4391"/>
    <w:rsid w:val="005D5C42"/>
    <w:rsid w:val="005D5F91"/>
    <w:rsid w:val="005D702D"/>
    <w:rsid w:val="00607675"/>
    <w:rsid w:val="00621052"/>
    <w:rsid w:val="00623238"/>
    <w:rsid w:val="0062546D"/>
    <w:rsid w:val="0062597F"/>
    <w:rsid w:val="00627558"/>
    <w:rsid w:val="006344F7"/>
    <w:rsid w:val="00644669"/>
    <w:rsid w:val="00697EFA"/>
    <w:rsid w:val="006A0E03"/>
    <w:rsid w:val="006C3819"/>
    <w:rsid w:val="006D1DBC"/>
    <w:rsid w:val="006D27C8"/>
    <w:rsid w:val="006F6B86"/>
    <w:rsid w:val="00722967"/>
    <w:rsid w:val="00740D7B"/>
    <w:rsid w:val="0076286F"/>
    <w:rsid w:val="0078396F"/>
    <w:rsid w:val="007B2420"/>
    <w:rsid w:val="007B51CE"/>
    <w:rsid w:val="007C1DBE"/>
    <w:rsid w:val="007C3B36"/>
    <w:rsid w:val="007D0165"/>
    <w:rsid w:val="007E1369"/>
    <w:rsid w:val="007F0386"/>
    <w:rsid w:val="00827B56"/>
    <w:rsid w:val="00844A0B"/>
    <w:rsid w:val="008457AD"/>
    <w:rsid w:val="00861C6A"/>
    <w:rsid w:val="00874E99"/>
    <w:rsid w:val="00882CDF"/>
    <w:rsid w:val="00885B6E"/>
    <w:rsid w:val="00897E98"/>
    <w:rsid w:val="008B260F"/>
    <w:rsid w:val="008D057C"/>
    <w:rsid w:val="008D5008"/>
    <w:rsid w:val="008E1659"/>
    <w:rsid w:val="008E576C"/>
    <w:rsid w:val="008F32A5"/>
    <w:rsid w:val="008F35AF"/>
    <w:rsid w:val="008F4195"/>
    <w:rsid w:val="009201F2"/>
    <w:rsid w:val="00936D09"/>
    <w:rsid w:val="0096081A"/>
    <w:rsid w:val="009800E5"/>
    <w:rsid w:val="009C498D"/>
    <w:rsid w:val="009E438F"/>
    <w:rsid w:val="009F7F71"/>
    <w:rsid w:val="00A15A37"/>
    <w:rsid w:val="00A15B23"/>
    <w:rsid w:val="00A163AD"/>
    <w:rsid w:val="00A2417F"/>
    <w:rsid w:val="00A35613"/>
    <w:rsid w:val="00A40075"/>
    <w:rsid w:val="00A40B25"/>
    <w:rsid w:val="00A55F59"/>
    <w:rsid w:val="00A712EF"/>
    <w:rsid w:val="00A802AC"/>
    <w:rsid w:val="00AA5CBF"/>
    <w:rsid w:val="00AB309B"/>
    <w:rsid w:val="00AB6AD7"/>
    <w:rsid w:val="00AE47D8"/>
    <w:rsid w:val="00AE7A6C"/>
    <w:rsid w:val="00AF406B"/>
    <w:rsid w:val="00B12988"/>
    <w:rsid w:val="00B23134"/>
    <w:rsid w:val="00B44B12"/>
    <w:rsid w:val="00B55563"/>
    <w:rsid w:val="00B555DD"/>
    <w:rsid w:val="00B93DB9"/>
    <w:rsid w:val="00BA3A48"/>
    <w:rsid w:val="00BA6936"/>
    <w:rsid w:val="00BC7A97"/>
    <w:rsid w:val="00BD0A14"/>
    <w:rsid w:val="00BD3FC3"/>
    <w:rsid w:val="00BE0725"/>
    <w:rsid w:val="00C23BD1"/>
    <w:rsid w:val="00C3214E"/>
    <w:rsid w:val="00C40804"/>
    <w:rsid w:val="00C41233"/>
    <w:rsid w:val="00C47F4B"/>
    <w:rsid w:val="00C72452"/>
    <w:rsid w:val="00C83A7F"/>
    <w:rsid w:val="00C8716F"/>
    <w:rsid w:val="00C91064"/>
    <w:rsid w:val="00C92CDB"/>
    <w:rsid w:val="00CB0F0A"/>
    <w:rsid w:val="00CC29E4"/>
    <w:rsid w:val="00D0242A"/>
    <w:rsid w:val="00D0549A"/>
    <w:rsid w:val="00D134DD"/>
    <w:rsid w:val="00D2067A"/>
    <w:rsid w:val="00D347C5"/>
    <w:rsid w:val="00D36F44"/>
    <w:rsid w:val="00D45F0C"/>
    <w:rsid w:val="00D72784"/>
    <w:rsid w:val="00D74490"/>
    <w:rsid w:val="00DA4D40"/>
    <w:rsid w:val="00DB0EEB"/>
    <w:rsid w:val="00DB65F3"/>
    <w:rsid w:val="00DC1646"/>
    <w:rsid w:val="00DD3AC8"/>
    <w:rsid w:val="00DE3775"/>
    <w:rsid w:val="00DE3CDF"/>
    <w:rsid w:val="00DF15B8"/>
    <w:rsid w:val="00E03D3C"/>
    <w:rsid w:val="00E219C4"/>
    <w:rsid w:val="00E37BC6"/>
    <w:rsid w:val="00E40A33"/>
    <w:rsid w:val="00E411C6"/>
    <w:rsid w:val="00E62D77"/>
    <w:rsid w:val="00EA1947"/>
    <w:rsid w:val="00EA4C24"/>
    <w:rsid w:val="00EA533B"/>
    <w:rsid w:val="00EB126A"/>
    <w:rsid w:val="00EB3BA1"/>
    <w:rsid w:val="00EB72ED"/>
    <w:rsid w:val="00F0029F"/>
    <w:rsid w:val="00F07103"/>
    <w:rsid w:val="00F1086A"/>
    <w:rsid w:val="00F21240"/>
    <w:rsid w:val="00F24E8F"/>
    <w:rsid w:val="00F355D2"/>
    <w:rsid w:val="00F425D4"/>
    <w:rsid w:val="00F50576"/>
    <w:rsid w:val="00F65B82"/>
    <w:rsid w:val="00F87B2D"/>
    <w:rsid w:val="00F94668"/>
    <w:rsid w:val="00FB0F54"/>
    <w:rsid w:val="00FB4080"/>
    <w:rsid w:val="00FB718F"/>
    <w:rsid w:val="00FC0C29"/>
    <w:rsid w:val="00FC1DE1"/>
    <w:rsid w:val="00FC5EB4"/>
    <w:rsid w:val="00FD266B"/>
    <w:rsid w:val="00FE4FB3"/>
    <w:rsid w:val="00FE5615"/>
    <w:rsid w:val="00FE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C856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673D"/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19E4"/>
  </w:style>
  <w:style w:type="table" w:styleId="TableGrid">
    <w:name w:val="Table Grid"/>
    <w:basedOn w:val="TableNormal"/>
    <w:uiPriority w:val="39"/>
    <w:rsid w:val="00221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F0386"/>
    <w:rPr>
      <w:rFonts w:eastAsia="Times New Roman"/>
      <w:lang w:val="it-IT"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316BF3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it-IT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6BF3"/>
  </w:style>
  <w:style w:type="paragraph" w:styleId="Footer">
    <w:name w:val="footer"/>
    <w:basedOn w:val="Normal"/>
    <w:link w:val="FooterChar"/>
    <w:uiPriority w:val="99"/>
    <w:unhideWhenUsed/>
    <w:rsid w:val="00316BF3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16BF3"/>
  </w:style>
  <w:style w:type="paragraph" w:styleId="ListParagraph">
    <w:name w:val="List Paragraph"/>
    <w:basedOn w:val="Normal"/>
    <w:uiPriority w:val="34"/>
    <w:qFormat/>
    <w:rsid w:val="00EB72ED"/>
    <w:pPr>
      <w:ind w:left="720"/>
      <w:contextualSpacing/>
    </w:pPr>
    <w:rPr>
      <w:rFonts w:asciiTheme="minorHAnsi" w:hAnsiTheme="minorHAnsi" w:cstheme="minorBidi"/>
      <w:sz w:val="22"/>
      <w:szCs w:val="22"/>
      <w:lang w:val="it-IT" w:eastAsia="en-US"/>
    </w:rPr>
  </w:style>
  <w:style w:type="character" w:styleId="Hyperlink">
    <w:name w:val="Hyperlink"/>
    <w:basedOn w:val="DefaultParagraphFont"/>
    <w:uiPriority w:val="99"/>
    <w:unhideWhenUsed/>
    <w:rsid w:val="00DC16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4F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A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AF1"/>
    <w:rPr>
      <w:rFonts w:ascii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A2417F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np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BC9B29-2871-FC44-8A2A-A241DD19F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Frontiers</cp:lastModifiedBy>
  <cp:revision>16</cp:revision>
  <cp:lastPrinted>2016-12-19T14:01:00Z</cp:lastPrinted>
  <dcterms:created xsi:type="dcterms:W3CDTF">2022-07-13T15:21:00Z</dcterms:created>
  <dcterms:modified xsi:type="dcterms:W3CDTF">2022-09-14T08:03:00Z</dcterms:modified>
</cp:coreProperties>
</file>